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71B5" w:rsidRDefault="009141E4" w:rsidP="009962EE">
      <w:pPr>
        <w:jc w:val="center"/>
      </w:pPr>
      <w:r>
        <w:t xml:space="preserve">Additional file 1: </w:t>
      </w:r>
      <w:bookmarkStart w:id="0" w:name="_GoBack"/>
      <w:bookmarkEnd w:id="0"/>
      <w:r w:rsidR="009962EE" w:rsidRPr="001E333A">
        <w:rPr>
          <w:rFonts w:hint="eastAsia"/>
          <w:b/>
        </w:rPr>
        <w:t>Ta</w:t>
      </w:r>
      <w:r w:rsidR="009962EE" w:rsidRPr="001E333A">
        <w:rPr>
          <w:b/>
        </w:rPr>
        <w:t>ble S1</w:t>
      </w:r>
      <w:r w:rsidR="001E333A" w:rsidRPr="001E333A">
        <w:rPr>
          <w:b/>
        </w:rPr>
        <w:t>.</w:t>
      </w:r>
      <w:r w:rsidR="009962EE">
        <w:t xml:space="preserve"> primer information for semi-quantitative and quantitative RT-PCR </w:t>
      </w:r>
    </w:p>
    <w:tbl>
      <w:tblPr>
        <w:tblStyle w:val="TableGrid"/>
        <w:tblpPr w:leftFromText="180" w:rightFromText="180" w:vertAnchor="text" w:horzAnchor="margin" w:tblpXSpec="center" w:tblpY="286"/>
        <w:tblOverlap w:val="never"/>
        <w:tblW w:w="8359" w:type="dxa"/>
        <w:tblLayout w:type="fixed"/>
        <w:tblLook w:val="04A0" w:firstRow="1" w:lastRow="0" w:firstColumn="1" w:lastColumn="0" w:noHBand="0" w:noVBand="1"/>
      </w:tblPr>
      <w:tblGrid>
        <w:gridCol w:w="785"/>
        <w:gridCol w:w="3463"/>
        <w:gridCol w:w="850"/>
        <w:gridCol w:w="3261"/>
      </w:tblGrid>
      <w:tr w:rsidR="009962EE" w:rsidRPr="009962EE" w:rsidTr="009962EE">
        <w:tc>
          <w:tcPr>
            <w:tcW w:w="8359" w:type="dxa"/>
            <w:gridSpan w:val="4"/>
          </w:tcPr>
          <w:p w:rsidR="009962EE" w:rsidRPr="009962EE" w:rsidRDefault="009962EE" w:rsidP="009962EE">
            <w:pPr>
              <w:jc w:val="center"/>
            </w:pPr>
            <w:r>
              <w:t>primer s</w:t>
            </w:r>
            <w:r w:rsidRPr="009962EE">
              <w:t>equence</w:t>
            </w:r>
            <w:r>
              <w:t xml:space="preserve">s for semi-quantitative RT-PCR  </w:t>
            </w:r>
            <w:r w:rsidRPr="009962EE">
              <w:t>(5’-3’)</w:t>
            </w:r>
          </w:p>
        </w:tc>
      </w:tr>
      <w:tr w:rsidR="009962EE" w:rsidRPr="009962EE" w:rsidTr="009962EE">
        <w:tc>
          <w:tcPr>
            <w:tcW w:w="785" w:type="dxa"/>
          </w:tcPr>
          <w:p w:rsidR="009962EE" w:rsidRPr="009962EE" w:rsidRDefault="009962EE" w:rsidP="009962EE">
            <w:r w:rsidRPr="009962EE">
              <w:t>Itga1</w:t>
            </w:r>
          </w:p>
        </w:tc>
        <w:tc>
          <w:tcPr>
            <w:tcW w:w="3463" w:type="dxa"/>
          </w:tcPr>
          <w:p w:rsidR="009962EE" w:rsidRPr="009962EE" w:rsidRDefault="00C44E0E" w:rsidP="009962EE">
            <w:r>
              <w:t>F:</w:t>
            </w:r>
            <w:r w:rsidR="009962EE" w:rsidRPr="009962EE">
              <w:rPr>
                <w:rFonts w:hint="eastAsia"/>
              </w:rPr>
              <w:t>GGGCAGCCTCGGTACAATCA</w:t>
            </w:r>
            <w:r w:rsidR="009962EE" w:rsidRPr="009962EE">
              <w:t xml:space="preserve">  </w:t>
            </w:r>
          </w:p>
        </w:tc>
        <w:tc>
          <w:tcPr>
            <w:tcW w:w="850" w:type="dxa"/>
          </w:tcPr>
          <w:p w:rsidR="009962EE" w:rsidRPr="009962EE" w:rsidRDefault="009962EE" w:rsidP="009962EE">
            <w:r w:rsidRPr="009962EE">
              <w:t>Itgb2</w:t>
            </w:r>
          </w:p>
        </w:tc>
        <w:tc>
          <w:tcPr>
            <w:tcW w:w="3261" w:type="dxa"/>
          </w:tcPr>
          <w:p w:rsidR="009962EE" w:rsidRPr="009962EE" w:rsidRDefault="00C44E0E" w:rsidP="009962EE">
            <w:r>
              <w:t>F:</w:t>
            </w:r>
            <w:r w:rsidR="009962EE" w:rsidRPr="009962EE">
              <w:rPr>
                <w:rFonts w:hint="eastAsia"/>
              </w:rPr>
              <w:t>GGTATGACGCTGCAGACTATCC</w:t>
            </w:r>
          </w:p>
        </w:tc>
      </w:tr>
      <w:tr w:rsidR="009962EE" w:rsidRPr="009962EE" w:rsidTr="009962EE">
        <w:tc>
          <w:tcPr>
            <w:tcW w:w="785" w:type="dxa"/>
          </w:tcPr>
          <w:p w:rsidR="009962EE" w:rsidRPr="009962EE" w:rsidRDefault="009962EE" w:rsidP="009962EE"/>
        </w:tc>
        <w:tc>
          <w:tcPr>
            <w:tcW w:w="3463" w:type="dxa"/>
          </w:tcPr>
          <w:p w:rsidR="009962EE" w:rsidRPr="009962EE" w:rsidRDefault="009962EE" w:rsidP="009962EE">
            <w:r w:rsidRPr="009962EE">
              <w:t>R:</w:t>
            </w:r>
            <w:r w:rsidRPr="009962EE">
              <w:rPr>
                <w:rFonts w:hint="eastAsia"/>
              </w:rPr>
              <w:t>AGCCCCGACGAGAAGCAGAT</w:t>
            </w:r>
          </w:p>
        </w:tc>
        <w:tc>
          <w:tcPr>
            <w:tcW w:w="850" w:type="dxa"/>
          </w:tcPr>
          <w:p w:rsidR="009962EE" w:rsidRPr="009962EE" w:rsidRDefault="009962EE" w:rsidP="009962EE"/>
        </w:tc>
        <w:tc>
          <w:tcPr>
            <w:tcW w:w="3261" w:type="dxa"/>
          </w:tcPr>
          <w:p w:rsidR="009962EE" w:rsidRPr="009962EE" w:rsidRDefault="009962EE" w:rsidP="009962EE">
            <w:r w:rsidRPr="009962EE">
              <w:t>R:</w:t>
            </w:r>
            <w:r w:rsidRPr="009962EE">
              <w:rPr>
                <w:rFonts w:hint="eastAsia"/>
              </w:rPr>
              <w:t>CAGTACGACACCTACCACGG</w:t>
            </w:r>
          </w:p>
        </w:tc>
      </w:tr>
      <w:tr w:rsidR="009962EE" w:rsidRPr="009962EE" w:rsidTr="009962EE">
        <w:tc>
          <w:tcPr>
            <w:tcW w:w="785" w:type="dxa"/>
          </w:tcPr>
          <w:p w:rsidR="009962EE" w:rsidRPr="009962EE" w:rsidRDefault="009962EE" w:rsidP="009962EE">
            <w:r w:rsidRPr="009962EE">
              <w:t>Itga2</w:t>
            </w:r>
          </w:p>
        </w:tc>
        <w:tc>
          <w:tcPr>
            <w:tcW w:w="3463" w:type="dxa"/>
          </w:tcPr>
          <w:p w:rsidR="009962EE" w:rsidRPr="009962EE" w:rsidRDefault="00C44E0E" w:rsidP="009962EE">
            <w:r>
              <w:t>F:</w:t>
            </w:r>
            <w:r w:rsidR="009962EE" w:rsidRPr="009962EE">
              <w:rPr>
                <w:rFonts w:hint="eastAsia"/>
              </w:rPr>
              <w:t>CCATGATGGGTCGAAGCTGA</w:t>
            </w:r>
          </w:p>
        </w:tc>
        <w:tc>
          <w:tcPr>
            <w:tcW w:w="850" w:type="dxa"/>
          </w:tcPr>
          <w:p w:rsidR="009962EE" w:rsidRPr="009962EE" w:rsidRDefault="009962EE" w:rsidP="009962EE">
            <w:r w:rsidRPr="009962EE">
              <w:t>Itgb3</w:t>
            </w:r>
          </w:p>
        </w:tc>
        <w:tc>
          <w:tcPr>
            <w:tcW w:w="3261" w:type="dxa"/>
          </w:tcPr>
          <w:p w:rsidR="009962EE" w:rsidRPr="009962EE" w:rsidRDefault="00C44E0E" w:rsidP="009962EE">
            <w:r>
              <w:t>F:</w:t>
            </w:r>
            <w:r w:rsidR="009962EE" w:rsidRPr="009962EE">
              <w:rPr>
                <w:rFonts w:hint="eastAsia"/>
              </w:rPr>
              <w:t>TGGCAAGTACTGTGAGTGCG</w:t>
            </w:r>
          </w:p>
        </w:tc>
      </w:tr>
      <w:tr w:rsidR="009962EE" w:rsidRPr="009962EE" w:rsidTr="009962EE">
        <w:tc>
          <w:tcPr>
            <w:tcW w:w="785" w:type="dxa"/>
          </w:tcPr>
          <w:p w:rsidR="009962EE" w:rsidRPr="009962EE" w:rsidRDefault="009962EE" w:rsidP="009962EE"/>
        </w:tc>
        <w:tc>
          <w:tcPr>
            <w:tcW w:w="3463" w:type="dxa"/>
          </w:tcPr>
          <w:p w:rsidR="009962EE" w:rsidRPr="009962EE" w:rsidRDefault="009962EE" w:rsidP="009962EE">
            <w:r w:rsidRPr="009962EE">
              <w:t>R:</w:t>
            </w:r>
            <w:r w:rsidRPr="009962EE">
              <w:rPr>
                <w:rFonts w:hint="eastAsia"/>
              </w:rPr>
              <w:t>CTTCGTCGGCCACATTGAAA</w:t>
            </w:r>
          </w:p>
        </w:tc>
        <w:tc>
          <w:tcPr>
            <w:tcW w:w="850" w:type="dxa"/>
          </w:tcPr>
          <w:p w:rsidR="009962EE" w:rsidRPr="009962EE" w:rsidRDefault="009962EE" w:rsidP="009962EE"/>
        </w:tc>
        <w:tc>
          <w:tcPr>
            <w:tcW w:w="3261" w:type="dxa"/>
          </w:tcPr>
          <w:p w:rsidR="009962EE" w:rsidRPr="009962EE" w:rsidRDefault="009962EE" w:rsidP="009962EE">
            <w:r w:rsidRPr="009962EE">
              <w:t>R:</w:t>
            </w:r>
            <w:r w:rsidRPr="009962EE">
              <w:rPr>
                <w:rFonts w:hint="eastAsia"/>
              </w:rPr>
              <w:t>TCCAGTCCGAGTCACACACG</w:t>
            </w:r>
          </w:p>
        </w:tc>
      </w:tr>
      <w:tr w:rsidR="009962EE" w:rsidRPr="009962EE" w:rsidTr="009962EE">
        <w:tc>
          <w:tcPr>
            <w:tcW w:w="785" w:type="dxa"/>
          </w:tcPr>
          <w:p w:rsidR="009962EE" w:rsidRPr="009962EE" w:rsidRDefault="009962EE" w:rsidP="009962EE">
            <w:r w:rsidRPr="009962EE">
              <w:t>Itga3</w:t>
            </w:r>
          </w:p>
        </w:tc>
        <w:tc>
          <w:tcPr>
            <w:tcW w:w="3463" w:type="dxa"/>
          </w:tcPr>
          <w:p w:rsidR="009962EE" w:rsidRPr="009962EE" w:rsidRDefault="00C44E0E" w:rsidP="009962EE">
            <w:r>
              <w:t>F:</w:t>
            </w:r>
            <w:r w:rsidR="009962EE" w:rsidRPr="009962EE">
              <w:rPr>
                <w:rFonts w:hint="eastAsia"/>
              </w:rPr>
              <w:t>CAACATTACCAATGTGACCGTGAAA</w:t>
            </w:r>
          </w:p>
        </w:tc>
        <w:tc>
          <w:tcPr>
            <w:tcW w:w="850" w:type="dxa"/>
          </w:tcPr>
          <w:p w:rsidR="009962EE" w:rsidRPr="009962EE" w:rsidRDefault="009962EE" w:rsidP="009962EE">
            <w:r w:rsidRPr="009962EE">
              <w:t>Itgb4</w:t>
            </w:r>
          </w:p>
        </w:tc>
        <w:tc>
          <w:tcPr>
            <w:tcW w:w="3261" w:type="dxa"/>
          </w:tcPr>
          <w:p w:rsidR="009962EE" w:rsidRPr="009962EE" w:rsidRDefault="00C44E0E" w:rsidP="009962EE">
            <w:r>
              <w:t>F:</w:t>
            </w:r>
            <w:r w:rsidR="009962EE" w:rsidRPr="009962EE">
              <w:rPr>
                <w:rFonts w:hint="eastAsia"/>
              </w:rPr>
              <w:t>GCCTACGAGGTCTGCTATGG</w:t>
            </w:r>
          </w:p>
        </w:tc>
      </w:tr>
      <w:tr w:rsidR="009962EE" w:rsidRPr="009962EE" w:rsidTr="009962EE">
        <w:tc>
          <w:tcPr>
            <w:tcW w:w="785" w:type="dxa"/>
          </w:tcPr>
          <w:p w:rsidR="009962EE" w:rsidRPr="009962EE" w:rsidRDefault="009962EE" w:rsidP="009962EE"/>
        </w:tc>
        <w:tc>
          <w:tcPr>
            <w:tcW w:w="3463" w:type="dxa"/>
          </w:tcPr>
          <w:p w:rsidR="009962EE" w:rsidRPr="009962EE" w:rsidRDefault="009962EE" w:rsidP="009962EE">
            <w:r w:rsidRPr="009962EE">
              <w:t>R:</w:t>
            </w:r>
            <w:r w:rsidRPr="009962EE">
              <w:rPr>
                <w:rFonts w:hint="eastAsia"/>
              </w:rPr>
              <w:t>ACCATGTGGTCTTGTTCTCCATGTT</w:t>
            </w:r>
          </w:p>
        </w:tc>
        <w:tc>
          <w:tcPr>
            <w:tcW w:w="850" w:type="dxa"/>
          </w:tcPr>
          <w:p w:rsidR="009962EE" w:rsidRPr="009962EE" w:rsidRDefault="009962EE" w:rsidP="009962EE"/>
        </w:tc>
        <w:tc>
          <w:tcPr>
            <w:tcW w:w="3261" w:type="dxa"/>
          </w:tcPr>
          <w:p w:rsidR="009962EE" w:rsidRPr="009962EE" w:rsidRDefault="009962EE" w:rsidP="009962EE">
            <w:r w:rsidRPr="009962EE">
              <w:t>R:</w:t>
            </w:r>
            <w:r w:rsidRPr="009962EE">
              <w:rPr>
                <w:rFonts w:hint="eastAsia"/>
              </w:rPr>
              <w:t>CGCCTTAACCGTGTATCGG</w:t>
            </w:r>
          </w:p>
        </w:tc>
      </w:tr>
      <w:tr w:rsidR="009962EE" w:rsidRPr="009962EE" w:rsidTr="009962EE">
        <w:tc>
          <w:tcPr>
            <w:tcW w:w="785" w:type="dxa"/>
          </w:tcPr>
          <w:p w:rsidR="009962EE" w:rsidRPr="009962EE" w:rsidRDefault="009962EE" w:rsidP="009962EE">
            <w:r w:rsidRPr="009962EE">
              <w:t>Itga4</w:t>
            </w:r>
          </w:p>
        </w:tc>
        <w:tc>
          <w:tcPr>
            <w:tcW w:w="3463" w:type="dxa"/>
          </w:tcPr>
          <w:p w:rsidR="009962EE" w:rsidRPr="009962EE" w:rsidRDefault="00C44E0E" w:rsidP="009962EE">
            <w:r>
              <w:t>F:</w:t>
            </w:r>
            <w:r w:rsidR="009962EE" w:rsidRPr="009962EE">
              <w:rPr>
                <w:rFonts w:hint="eastAsia"/>
              </w:rPr>
              <w:t>TGTGGAAGGCTGGATTCTTT</w:t>
            </w:r>
          </w:p>
        </w:tc>
        <w:tc>
          <w:tcPr>
            <w:tcW w:w="850" w:type="dxa"/>
          </w:tcPr>
          <w:p w:rsidR="009962EE" w:rsidRPr="009962EE" w:rsidRDefault="009962EE" w:rsidP="009962EE">
            <w:r w:rsidRPr="009962EE">
              <w:t>Itgb5</w:t>
            </w:r>
          </w:p>
        </w:tc>
        <w:tc>
          <w:tcPr>
            <w:tcW w:w="3261" w:type="dxa"/>
          </w:tcPr>
          <w:p w:rsidR="009962EE" w:rsidRPr="009962EE" w:rsidRDefault="00C44E0E" w:rsidP="009962EE">
            <w:r>
              <w:t>F:</w:t>
            </w:r>
            <w:r w:rsidR="009962EE" w:rsidRPr="009962EE">
              <w:rPr>
                <w:rFonts w:hint="eastAsia"/>
              </w:rPr>
              <w:t>GCCAAGATGGCATATCTTACC</w:t>
            </w:r>
          </w:p>
        </w:tc>
      </w:tr>
      <w:tr w:rsidR="009962EE" w:rsidRPr="009962EE" w:rsidTr="009962EE">
        <w:tc>
          <w:tcPr>
            <w:tcW w:w="785" w:type="dxa"/>
          </w:tcPr>
          <w:p w:rsidR="009962EE" w:rsidRPr="009962EE" w:rsidRDefault="009962EE" w:rsidP="009962EE"/>
        </w:tc>
        <w:tc>
          <w:tcPr>
            <w:tcW w:w="3463" w:type="dxa"/>
          </w:tcPr>
          <w:p w:rsidR="009962EE" w:rsidRPr="009962EE" w:rsidRDefault="009962EE" w:rsidP="009962EE">
            <w:r w:rsidRPr="009962EE">
              <w:t>R:</w:t>
            </w:r>
            <w:r w:rsidRPr="009962EE">
              <w:rPr>
                <w:rFonts w:hint="eastAsia"/>
              </w:rPr>
              <w:t>CGGGTCTTCTGAACAGGATT</w:t>
            </w:r>
          </w:p>
        </w:tc>
        <w:tc>
          <w:tcPr>
            <w:tcW w:w="850" w:type="dxa"/>
          </w:tcPr>
          <w:p w:rsidR="009962EE" w:rsidRPr="009962EE" w:rsidRDefault="009962EE" w:rsidP="009962EE"/>
        </w:tc>
        <w:tc>
          <w:tcPr>
            <w:tcW w:w="3261" w:type="dxa"/>
          </w:tcPr>
          <w:p w:rsidR="009962EE" w:rsidRPr="009962EE" w:rsidRDefault="009962EE" w:rsidP="009962EE">
            <w:r w:rsidRPr="009962EE">
              <w:t>R:</w:t>
            </w:r>
            <w:r w:rsidRPr="009962EE">
              <w:rPr>
                <w:rFonts w:hint="eastAsia"/>
              </w:rPr>
              <w:t>TGCAATTGTAGGCGACTTCC</w:t>
            </w:r>
          </w:p>
        </w:tc>
      </w:tr>
      <w:tr w:rsidR="009962EE" w:rsidRPr="009962EE" w:rsidTr="009962EE">
        <w:tc>
          <w:tcPr>
            <w:tcW w:w="785" w:type="dxa"/>
          </w:tcPr>
          <w:p w:rsidR="009962EE" w:rsidRPr="009962EE" w:rsidRDefault="009962EE" w:rsidP="009962EE">
            <w:r w:rsidRPr="009962EE">
              <w:t>Itga5</w:t>
            </w:r>
          </w:p>
        </w:tc>
        <w:tc>
          <w:tcPr>
            <w:tcW w:w="3463" w:type="dxa"/>
          </w:tcPr>
          <w:p w:rsidR="009962EE" w:rsidRPr="009962EE" w:rsidRDefault="00C44E0E" w:rsidP="009962EE">
            <w:r>
              <w:t>F:</w:t>
            </w:r>
            <w:r w:rsidR="009962EE" w:rsidRPr="009962EE">
              <w:rPr>
                <w:rFonts w:hint="eastAsia"/>
              </w:rPr>
              <w:t>CAACCCAGAGGAGCGCAGTT</w:t>
            </w:r>
          </w:p>
        </w:tc>
        <w:tc>
          <w:tcPr>
            <w:tcW w:w="850" w:type="dxa"/>
          </w:tcPr>
          <w:p w:rsidR="009962EE" w:rsidRPr="009962EE" w:rsidRDefault="009962EE" w:rsidP="009962EE">
            <w:r w:rsidRPr="009962EE">
              <w:t>Itgb6</w:t>
            </w:r>
          </w:p>
        </w:tc>
        <w:tc>
          <w:tcPr>
            <w:tcW w:w="3261" w:type="dxa"/>
          </w:tcPr>
          <w:p w:rsidR="009962EE" w:rsidRPr="009962EE" w:rsidRDefault="00C44E0E" w:rsidP="009962EE">
            <w:r>
              <w:t>F:</w:t>
            </w:r>
            <w:r w:rsidR="009962EE" w:rsidRPr="009962EE">
              <w:rPr>
                <w:rFonts w:hint="eastAsia"/>
              </w:rPr>
              <w:t>TGGAATATCCAACTATCGGCC</w:t>
            </w:r>
          </w:p>
        </w:tc>
      </w:tr>
      <w:tr w:rsidR="009962EE" w:rsidRPr="009962EE" w:rsidTr="009962EE">
        <w:tc>
          <w:tcPr>
            <w:tcW w:w="785" w:type="dxa"/>
          </w:tcPr>
          <w:p w:rsidR="009962EE" w:rsidRPr="009962EE" w:rsidRDefault="009962EE" w:rsidP="009962EE"/>
        </w:tc>
        <w:tc>
          <w:tcPr>
            <w:tcW w:w="3463" w:type="dxa"/>
          </w:tcPr>
          <w:p w:rsidR="009962EE" w:rsidRPr="009962EE" w:rsidRDefault="009962EE" w:rsidP="009962EE">
            <w:r w:rsidRPr="009962EE">
              <w:t>R:</w:t>
            </w:r>
            <w:r w:rsidRPr="009962EE">
              <w:rPr>
                <w:rFonts w:hint="eastAsia"/>
              </w:rPr>
              <w:t>TAAGGGTGGCCTGCTTGGAA</w:t>
            </w:r>
          </w:p>
        </w:tc>
        <w:tc>
          <w:tcPr>
            <w:tcW w:w="850" w:type="dxa"/>
          </w:tcPr>
          <w:p w:rsidR="009962EE" w:rsidRPr="009962EE" w:rsidRDefault="009962EE" w:rsidP="009962EE"/>
        </w:tc>
        <w:tc>
          <w:tcPr>
            <w:tcW w:w="3261" w:type="dxa"/>
          </w:tcPr>
          <w:p w:rsidR="009962EE" w:rsidRPr="009962EE" w:rsidRDefault="009962EE" w:rsidP="009962EE">
            <w:r w:rsidRPr="009962EE">
              <w:t>R:</w:t>
            </w:r>
            <w:r w:rsidRPr="009962EE">
              <w:rPr>
                <w:rFonts w:hint="eastAsia"/>
              </w:rPr>
              <w:t>ACCGCAGTTCTTCATAAGCG</w:t>
            </w:r>
          </w:p>
        </w:tc>
      </w:tr>
      <w:tr w:rsidR="009962EE" w:rsidRPr="009962EE" w:rsidTr="009962EE">
        <w:tc>
          <w:tcPr>
            <w:tcW w:w="785" w:type="dxa"/>
          </w:tcPr>
          <w:p w:rsidR="009962EE" w:rsidRPr="009962EE" w:rsidRDefault="009962EE" w:rsidP="009962EE">
            <w:r w:rsidRPr="009962EE">
              <w:t>Itga6</w:t>
            </w:r>
          </w:p>
        </w:tc>
        <w:tc>
          <w:tcPr>
            <w:tcW w:w="3463" w:type="dxa"/>
          </w:tcPr>
          <w:p w:rsidR="009962EE" w:rsidRPr="009962EE" w:rsidRDefault="00C44E0E" w:rsidP="009962EE">
            <w:r>
              <w:t>F:</w:t>
            </w:r>
            <w:r w:rsidR="009962EE" w:rsidRPr="009962EE">
              <w:rPr>
                <w:rFonts w:hint="eastAsia"/>
              </w:rPr>
              <w:t>GAGGAATATTCCAAACTGAACTAC</w:t>
            </w:r>
          </w:p>
        </w:tc>
        <w:tc>
          <w:tcPr>
            <w:tcW w:w="850" w:type="dxa"/>
          </w:tcPr>
          <w:p w:rsidR="009962EE" w:rsidRPr="009962EE" w:rsidRDefault="009962EE" w:rsidP="009962EE">
            <w:r w:rsidRPr="009962EE">
              <w:t>Itgb7</w:t>
            </w:r>
          </w:p>
        </w:tc>
        <w:tc>
          <w:tcPr>
            <w:tcW w:w="3261" w:type="dxa"/>
          </w:tcPr>
          <w:p w:rsidR="009962EE" w:rsidRPr="009962EE" w:rsidRDefault="00C44E0E" w:rsidP="009962EE">
            <w:r>
              <w:t>F:</w:t>
            </w:r>
            <w:r w:rsidR="009962EE" w:rsidRPr="009962EE">
              <w:rPr>
                <w:rFonts w:hint="eastAsia"/>
              </w:rPr>
              <w:t>GAGGTCACACATTCTGTGCG</w:t>
            </w:r>
          </w:p>
        </w:tc>
      </w:tr>
      <w:tr w:rsidR="009962EE" w:rsidRPr="009962EE" w:rsidTr="009962EE">
        <w:tc>
          <w:tcPr>
            <w:tcW w:w="785" w:type="dxa"/>
          </w:tcPr>
          <w:p w:rsidR="009962EE" w:rsidRPr="009962EE" w:rsidRDefault="009962EE" w:rsidP="009962EE"/>
        </w:tc>
        <w:tc>
          <w:tcPr>
            <w:tcW w:w="3463" w:type="dxa"/>
          </w:tcPr>
          <w:p w:rsidR="009962EE" w:rsidRPr="009962EE" w:rsidRDefault="009962EE" w:rsidP="009962EE">
            <w:r w:rsidRPr="009962EE">
              <w:t>R:</w:t>
            </w:r>
            <w:r w:rsidRPr="009962EE">
              <w:rPr>
                <w:rFonts w:hint="eastAsia"/>
              </w:rPr>
              <w:t>GGAATGCTGTCATCGTACCTAGAG</w:t>
            </w:r>
          </w:p>
        </w:tc>
        <w:tc>
          <w:tcPr>
            <w:tcW w:w="850" w:type="dxa"/>
          </w:tcPr>
          <w:p w:rsidR="009962EE" w:rsidRPr="009962EE" w:rsidRDefault="009962EE" w:rsidP="009962EE"/>
        </w:tc>
        <w:tc>
          <w:tcPr>
            <w:tcW w:w="3261" w:type="dxa"/>
          </w:tcPr>
          <w:p w:rsidR="009962EE" w:rsidRPr="009962EE" w:rsidRDefault="009962EE" w:rsidP="009962EE">
            <w:r w:rsidRPr="009962EE">
              <w:t>R:</w:t>
            </w:r>
            <w:r w:rsidRPr="009962EE">
              <w:rPr>
                <w:rFonts w:hint="eastAsia"/>
              </w:rPr>
              <w:t>TCTCTCTCGAAGGCTTGAGC</w:t>
            </w:r>
          </w:p>
        </w:tc>
      </w:tr>
      <w:tr w:rsidR="009962EE" w:rsidRPr="009962EE" w:rsidTr="009962EE">
        <w:trPr>
          <w:trHeight w:val="312"/>
        </w:trPr>
        <w:tc>
          <w:tcPr>
            <w:tcW w:w="785" w:type="dxa"/>
            <w:noWrap/>
            <w:hideMark/>
          </w:tcPr>
          <w:p w:rsidR="009962EE" w:rsidRPr="009962EE" w:rsidRDefault="009962EE" w:rsidP="009962EE">
            <w:r w:rsidRPr="009962EE">
              <w:t>Itga7</w:t>
            </w:r>
          </w:p>
        </w:tc>
        <w:tc>
          <w:tcPr>
            <w:tcW w:w="3463" w:type="dxa"/>
            <w:noWrap/>
            <w:hideMark/>
          </w:tcPr>
          <w:p w:rsidR="009962EE" w:rsidRPr="009962EE" w:rsidRDefault="00C44E0E" w:rsidP="009962EE">
            <w:r>
              <w:t>F:</w:t>
            </w:r>
            <w:r w:rsidR="009962EE" w:rsidRPr="009962EE">
              <w:rPr>
                <w:rFonts w:hint="eastAsia"/>
              </w:rPr>
              <w:t>CTCTCCCAGCCTCTCTACGGTACTC</w:t>
            </w:r>
          </w:p>
        </w:tc>
        <w:tc>
          <w:tcPr>
            <w:tcW w:w="850" w:type="dxa"/>
          </w:tcPr>
          <w:p w:rsidR="009962EE" w:rsidRPr="009962EE" w:rsidRDefault="009962EE" w:rsidP="009962EE">
            <w:r w:rsidRPr="009962EE">
              <w:t>Itgb8</w:t>
            </w:r>
          </w:p>
        </w:tc>
        <w:tc>
          <w:tcPr>
            <w:tcW w:w="3261" w:type="dxa"/>
          </w:tcPr>
          <w:p w:rsidR="009962EE" w:rsidRPr="009962EE" w:rsidRDefault="00C44E0E" w:rsidP="009962EE">
            <w:r>
              <w:t>F:</w:t>
            </w:r>
            <w:r w:rsidR="009962EE" w:rsidRPr="009962EE">
              <w:rPr>
                <w:rFonts w:hint="eastAsia"/>
              </w:rPr>
              <w:t>AAGGATCCACAATCAGTGC</w:t>
            </w:r>
          </w:p>
        </w:tc>
      </w:tr>
      <w:tr w:rsidR="009962EE" w:rsidRPr="009962EE" w:rsidTr="009962EE">
        <w:trPr>
          <w:trHeight w:val="312"/>
        </w:trPr>
        <w:tc>
          <w:tcPr>
            <w:tcW w:w="785" w:type="dxa"/>
            <w:noWrap/>
            <w:hideMark/>
          </w:tcPr>
          <w:p w:rsidR="009962EE" w:rsidRPr="009962EE" w:rsidRDefault="009962EE" w:rsidP="009962EE"/>
        </w:tc>
        <w:tc>
          <w:tcPr>
            <w:tcW w:w="3463" w:type="dxa"/>
            <w:noWrap/>
            <w:hideMark/>
          </w:tcPr>
          <w:p w:rsidR="009962EE" w:rsidRPr="009962EE" w:rsidRDefault="009962EE" w:rsidP="009962EE">
            <w:r w:rsidRPr="009962EE">
              <w:t>R:</w:t>
            </w:r>
            <w:r w:rsidRPr="009962EE">
              <w:rPr>
                <w:rFonts w:hint="eastAsia"/>
              </w:rPr>
              <w:t>CAGAGGTGCTGAGGATGAGGTAAAA</w:t>
            </w:r>
          </w:p>
        </w:tc>
        <w:tc>
          <w:tcPr>
            <w:tcW w:w="850" w:type="dxa"/>
          </w:tcPr>
          <w:p w:rsidR="009962EE" w:rsidRPr="009962EE" w:rsidRDefault="009962EE" w:rsidP="009962EE"/>
        </w:tc>
        <w:tc>
          <w:tcPr>
            <w:tcW w:w="3261" w:type="dxa"/>
          </w:tcPr>
          <w:p w:rsidR="009962EE" w:rsidRPr="009962EE" w:rsidRDefault="009962EE" w:rsidP="009962EE">
            <w:r w:rsidRPr="009962EE">
              <w:t>R:</w:t>
            </w:r>
            <w:r w:rsidRPr="009962EE">
              <w:rPr>
                <w:rFonts w:hint="eastAsia"/>
              </w:rPr>
              <w:t>CCAATATGACTCTCACAGACG</w:t>
            </w:r>
          </w:p>
        </w:tc>
      </w:tr>
      <w:tr w:rsidR="009962EE" w:rsidRPr="009962EE" w:rsidTr="009962EE">
        <w:trPr>
          <w:trHeight w:val="312"/>
        </w:trPr>
        <w:tc>
          <w:tcPr>
            <w:tcW w:w="785" w:type="dxa"/>
            <w:noWrap/>
            <w:hideMark/>
          </w:tcPr>
          <w:p w:rsidR="009962EE" w:rsidRPr="009962EE" w:rsidRDefault="009962EE" w:rsidP="009962EE">
            <w:r w:rsidRPr="009962EE">
              <w:t>Itga8</w:t>
            </w:r>
          </w:p>
        </w:tc>
        <w:tc>
          <w:tcPr>
            <w:tcW w:w="3463" w:type="dxa"/>
            <w:noWrap/>
            <w:hideMark/>
          </w:tcPr>
          <w:p w:rsidR="009962EE" w:rsidRPr="009962EE" w:rsidRDefault="00C44E0E" w:rsidP="009962EE">
            <w:r>
              <w:t>F:</w:t>
            </w:r>
            <w:r w:rsidR="009962EE" w:rsidRPr="009962EE">
              <w:rPr>
                <w:rFonts w:hint="eastAsia"/>
              </w:rPr>
              <w:t>CGAGGTGCAGTTAGATTTCCTGAAG</w:t>
            </w:r>
          </w:p>
        </w:tc>
        <w:tc>
          <w:tcPr>
            <w:tcW w:w="850" w:type="dxa"/>
          </w:tcPr>
          <w:p w:rsidR="009962EE" w:rsidRPr="009962EE" w:rsidRDefault="009962EE" w:rsidP="009962EE">
            <w:r w:rsidRPr="009962EE">
              <w:t>Cdh1</w:t>
            </w:r>
          </w:p>
        </w:tc>
        <w:tc>
          <w:tcPr>
            <w:tcW w:w="3261" w:type="dxa"/>
          </w:tcPr>
          <w:p w:rsidR="009962EE" w:rsidRPr="009962EE" w:rsidRDefault="00C44E0E" w:rsidP="009962EE">
            <w:r>
              <w:t>F:</w:t>
            </w:r>
            <w:r w:rsidR="009962EE" w:rsidRPr="009962EE">
              <w:rPr>
                <w:rFonts w:hint="eastAsia"/>
              </w:rPr>
              <w:t>ACCGATTCAAGAAGCTGGC</w:t>
            </w:r>
          </w:p>
        </w:tc>
      </w:tr>
      <w:tr w:rsidR="009962EE" w:rsidRPr="009962EE" w:rsidTr="009962EE">
        <w:trPr>
          <w:trHeight w:val="312"/>
        </w:trPr>
        <w:tc>
          <w:tcPr>
            <w:tcW w:w="785" w:type="dxa"/>
            <w:noWrap/>
            <w:hideMark/>
          </w:tcPr>
          <w:p w:rsidR="009962EE" w:rsidRPr="009962EE" w:rsidRDefault="009962EE" w:rsidP="009962EE"/>
        </w:tc>
        <w:tc>
          <w:tcPr>
            <w:tcW w:w="3463" w:type="dxa"/>
            <w:noWrap/>
            <w:hideMark/>
          </w:tcPr>
          <w:p w:rsidR="009962EE" w:rsidRPr="009962EE" w:rsidRDefault="009962EE" w:rsidP="009962EE">
            <w:r w:rsidRPr="009962EE">
              <w:t>R:</w:t>
            </w:r>
            <w:r w:rsidRPr="009962EE">
              <w:rPr>
                <w:rFonts w:hint="eastAsia"/>
              </w:rPr>
              <w:t>TGTAGTTCAGGCTGATGTTGATTGG</w:t>
            </w:r>
          </w:p>
        </w:tc>
        <w:tc>
          <w:tcPr>
            <w:tcW w:w="850" w:type="dxa"/>
          </w:tcPr>
          <w:p w:rsidR="009962EE" w:rsidRPr="009962EE" w:rsidRDefault="009962EE" w:rsidP="009962EE"/>
        </w:tc>
        <w:tc>
          <w:tcPr>
            <w:tcW w:w="3261" w:type="dxa"/>
          </w:tcPr>
          <w:p w:rsidR="009962EE" w:rsidRPr="009962EE" w:rsidRDefault="009962EE" w:rsidP="009962EE">
            <w:r w:rsidRPr="009962EE">
              <w:t>R:</w:t>
            </w:r>
            <w:r w:rsidRPr="009962EE">
              <w:rPr>
                <w:rFonts w:hint="eastAsia"/>
              </w:rPr>
              <w:t>ACCATCCTAACACAGACAGTCC</w:t>
            </w:r>
          </w:p>
        </w:tc>
      </w:tr>
      <w:tr w:rsidR="009962EE" w:rsidRPr="009962EE" w:rsidTr="009962EE">
        <w:trPr>
          <w:trHeight w:val="312"/>
        </w:trPr>
        <w:tc>
          <w:tcPr>
            <w:tcW w:w="785" w:type="dxa"/>
            <w:noWrap/>
            <w:hideMark/>
          </w:tcPr>
          <w:p w:rsidR="009962EE" w:rsidRPr="009962EE" w:rsidRDefault="009962EE" w:rsidP="009962EE">
            <w:r w:rsidRPr="009962EE">
              <w:t>Itga9</w:t>
            </w:r>
          </w:p>
        </w:tc>
        <w:tc>
          <w:tcPr>
            <w:tcW w:w="3463" w:type="dxa"/>
            <w:noWrap/>
            <w:hideMark/>
          </w:tcPr>
          <w:p w:rsidR="009962EE" w:rsidRPr="009962EE" w:rsidRDefault="00C44E0E" w:rsidP="009962EE">
            <w:r>
              <w:t>F:</w:t>
            </w:r>
            <w:r w:rsidR="009962EE" w:rsidRPr="009962EE">
              <w:rPr>
                <w:rFonts w:hint="eastAsia"/>
              </w:rPr>
              <w:t>GAAAGGAATTGCCAATCTGAGGACT</w:t>
            </w:r>
          </w:p>
        </w:tc>
        <w:tc>
          <w:tcPr>
            <w:tcW w:w="850" w:type="dxa"/>
          </w:tcPr>
          <w:p w:rsidR="009962EE" w:rsidRPr="009962EE" w:rsidRDefault="009962EE" w:rsidP="009962EE">
            <w:r w:rsidRPr="009962EE">
              <w:t>Cdh2</w:t>
            </w:r>
          </w:p>
        </w:tc>
        <w:tc>
          <w:tcPr>
            <w:tcW w:w="3261" w:type="dxa"/>
          </w:tcPr>
          <w:p w:rsidR="009962EE" w:rsidRPr="009962EE" w:rsidRDefault="00C44E0E" w:rsidP="009962EE">
            <w:r>
              <w:t>F:</w:t>
            </w:r>
            <w:r w:rsidR="009962EE" w:rsidRPr="009962EE">
              <w:rPr>
                <w:rFonts w:hint="eastAsia"/>
              </w:rPr>
              <w:t>CATGCTGAGCCACAGTACC</w:t>
            </w:r>
          </w:p>
        </w:tc>
      </w:tr>
      <w:tr w:rsidR="009962EE" w:rsidRPr="009962EE" w:rsidTr="009962EE">
        <w:trPr>
          <w:trHeight w:val="288"/>
        </w:trPr>
        <w:tc>
          <w:tcPr>
            <w:tcW w:w="785" w:type="dxa"/>
            <w:noWrap/>
            <w:hideMark/>
          </w:tcPr>
          <w:p w:rsidR="009962EE" w:rsidRPr="009962EE" w:rsidRDefault="009962EE" w:rsidP="009962EE"/>
        </w:tc>
        <w:tc>
          <w:tcPr>
            <w:tcW w:w="3463" w:type="dxa"/>
            <w:noWrap/>
            <w:hideMark/>
          </w:tcPr>
          <w:p w:rsidR="009962EE" w:rsidRPr="009962EE" w:rsidRDefault="009962EE" w:rsidP="009962EE">
            <w:r w:rsidRPr="009962EE">
              <w:t>R:</w:t>
            </w:r>
            <w:r w:rsidRPr="009962EE">
              <w:rPr>
                <w:rFonts w:hint="eastAsia"/>
              </w:rPr>
              <w:t>CCTGGAGACATTAAAGGACACGTTG</w:t>
            </w:r>
          </w:p>
        </w:tc>
        <w:tc>
          <w:tcPr>
            <w:tcW w:w="850" w:type="dxa"/>
          </w:tcPr>
          <w:p w:rsidR="009962EE" w:rsidRPr="009962EE" w:rsidRDefault="009962EE" w:rsidP="009962EE"/>
        </w:tc>
        <w:tc>
          <w:tcPr>
            <w:tcW w:w="3261" w:type="dxa"/>
          </w:tcPr>
          <w:p w:rsidR="009962EE" w:rsidRPr="009962EE" w:rsidRDefault="009962EE" w:rsidP="009962EE">
            <w:r w:rsidRPr="009962EE">
              <w:t>R:</w:t>
            </w:r>
            <w:r w:rsidRPr="009962EE">
              <w:rPr>
                <w:rFonts w:hint="eastAsia"/>
              </w:rPr>
              <w:t>CGCTACTGGAGGAGTTGAGG</w:t>
            </w:r>
          </w:p>
        </w:tc>
      </w:tr>
      <w:tr w:rsidR="009962EE" w:rsidRPr="009962EE" w:rsidTr="009962EE">
        <w:trPr>
          <w:trHeight w:val="312"/>
        </w:trPr>
        <w:tc>
          <w:tcPr>
            <w:tcW w:w="785" w:type="dxa"/>
            <w:noWrap/>
            <w:hideMark/>
          </w:tcPr>
          <w:p w:rsidR="009962EE" w:rsidRPr="009962EE" w:rsidRDefault="009962EE" w:rsidP="009962EE">
            <w:r w:rsidRPr="009962EE">
              <w:t>Itga10</w:t>
            </w:r>
          </w:p>
        </w:tc>
        <w:tc>
          <w:tcPr>
            <w:tcW w:w="3463" w:type="dxa"/>
            <w:noWrap/>
            <w:hideMark/>
          </w:tcPr>
          <w:p w:rsidR="009962EE" w:rsidRPr="009962EE" w:rsidRDefault="00C44E0E" w:rsidP="009962EE">
            <w:r>
              <w:t>F:</w:t>
            </w:r>
            <w:r w:rsidR="009962EE" w:rsidRPr="009962EE">
              <w:rPr>
                <w:rFonts w:hint="eastAsia"/>
              </w:rPr>
              <w:t>CTCTGCTCCTCCTTTAATCTGGATG</w:t>
            </w:r>
          </w:p>
        </w:tc>
        <w:tc>
          <w:tcPr>
            <w:tcW w:w="850" w:type="dxa"/>
          </w:tcPr>
          <w:p w:rsidR="009962EE" w:rsidRPr="009962EE" w:rsidRDefault="009962EE" w:rsidP="009962EE">
            <w:r w:rsidRPr="009962EE">
              <w:t>C</w:t>
            </w:r>
            <w:r w:rsidRPr="009962EE">
              <w:rPr>
                <w:rFonts w:hint="eastAsia"/>
              </w:rPr>
              <w:t>dh3</w:t>
            </w:r>
          </w:p>
        </w:tc>
        <w:tc>
          <w:tcPr>
            <w:tcW w:w="3261" w:type="dxa"/>
          </w:tcPr>
          <w:p w:rsidR="009962EE" w:rsidRPr="009962EE" w:rsidRDefault="00C44E0E" w:rsidP="009962EE">
            <w:r>
              <w:t>F:</w:t>
            </w:r>
            <w:r w:rsidR="009962EE" w:rsidRPr="009962EE">
              <w:t>GGACCAGGACTATGACATCACC</w:t>
            </w:r>
          </w:p>
        </w:tc>
      </w:tr>
      <w:tr w:rsidR="009962EE" w:rsidRPr="009962EE" w:rsidTr="009962EE">
        <w:trPr>
          <w:trHeight w:val="312"/>
        </w:trPr>
        <w:tc>
          <w:tcPr>
            <w:tcW w:w="785" w:type="dxa"/>
            <w:noWrap/>
            <w:hideMark/>
          </w:tcPr>
          <w:p w:rsidR="009962EE" w:rsidRPr="009962EE" w:rsidRDefault="009962EE" w:rsidP="009962EE"/>
        </w:tc>
        <w:tc>
          <w:tcPr>
            <w:tcW w:w="3463" w:type="dxa"/>
            <w:noWrap/>
            <w:hideMark/>
          </w:tcPr>
          <w:p w:rsidR="009962EE" w:rsidRPr="009962EE" w:rsidRDefault="009962EE" w:rsidP="009962EE">
            <w:r w:rsidRPr="009962EE">
              <w:t>R:</w:t>
            </w:r>
            <w:r w:rsidRPr="009962EE">
              <w:rPr>
                <w:rFonts w:hint="eastAsia"/>
              </w:rPr>
              <w:t>GAGCAACGATAAACATCCCCTCTCC</w:t>
            </w:r>
          </w:p>
        </w:tc>
        <w:tc>
          <w:tcPr>
            <w:tcW w:w="850" w:type="dxa"/>
          </w:tcPr>
          <w:p w:rsidR="009962EE" w:rsidRPr="009962EE" w:rsidRDefault="009962EE" w:rsidP="009962EE"/>
        </w:tc>
        <w:tc>
          <w:tcPr>
            <w:tcW w:w="3261" w:type="dxa"/>
          </w:tcPr>
          <w:p w:rsidR="009962EE" w:rsidRPr="009962EE" w:rsidRDefault="009962EE" w:rsidP="009962EE">
            <w:r w:rsidRPr="009962EE">
              <w:t>R:TGTTGGCAGCCTTCAGG</w:t>
            </w:r>
          </w:p>
        </w:tc>
      </w:tr>
      <w:tr w:rsidR="009962EE" w:rsidRPr="009962EE" w:rsidTr="009962EE">
        <w:trPr>
          <w:trHeight w:val="312"/>
        </w:trPr>
        <w:tc>
          <w:tcPr>
            <w:tcW w:w="785" w:type="dxa"/>
            <w:noWrap/>
            <w:hideMark/>
          </w:tcPr>
          <w:p w:rsidR="009962EE" w:rsidRPr="009962EE" w:rsidRDefault="009962EE" w:rsidP="009962EE">
            <w:r w:rsidRPr="009962EE">
              <w:t>Itga11</w:t>
            </w:r>
          </w:p>
        </w:tc>
        <w:tc>
          <w:tcPr>
            <w:tcW w:w="3463" w:type="dxa"/>
            <w:noWrap/>
            <w:hideMark/>
          </w:tcPr>
          <w:p w:rsidR="009962EE" w:rsidRPr="009962EE" w:rsidRDefault="00C44E0E" w:rsidP="009962EE">
            <w:r>
              <w:t>F:</w:t>
            </w:r>
            <w:r w:rsidR="009962EE" w:rsidRPr="009962EE">
              <w:rPr>
                <w:rFonts w:hint="eastAsia"/>
              </w:rPr>
              <w:t>GGAGTTTCCAGAGGAGCTGAAGAAC</w:t>
            </w:r>
          </w:p>
        </w:tc>
        <w:tc>
          <w:tcPr>
            <w:tcW w:w="850" w:type="dxa"/>
          </w:tcPr>
          <w:p w:rsidR="009962EE" w:rsidRPr="009962EE" w:rsidRDefault="009962EE" w:rsidP="009962EE">
            <w:r w:rsidRPr="009962EE">
              <w:rPr>
                <w:rFonts w:hint="eastAsia"/>
              </w:rPr>
              <w:t>WT1</w:t>
            </w:r>
          </w:p>
        </w:tc>
        <w:tc>
          <w:tcPr>
            <w:tcW w:w="3261" w:type="dxa"/>
          </w:tcPr>
          <w:p w:rsidR="009962EE" w:rsidRPr="009962EE" w:rsidRDefault="00C44E0E" w:rsidP="009962EE">
            <w:r>
              <w:t>F:</w:t>
            </w:r>
            <w:r w:rsidR="009962EE" w:rsidRPr="009962EE">
              <w:rPr>
                <w:rFonts w:hint="eastAsia"/>
              </w:rPr>
              <w:t>GTGAAACCATTCCAGTGTAAAAC</w:t>
            </w:r>
          </w:p>
        </w:tc>
      </w:tr>
      <w:tr w:rsidR="009962EE" w:rsidRPr="009962EE" w:rsidTr="009962EE">
        <w:trPr>
          <w:trHeight w:val="312"/>
        </w:trPr>
        <w:tc>
          <w:tcPr>
            <w:tcW w:w="785" w:type="dxa"/>
            <w:noWrap/>
            <w:hideMark/>
          </w:tcPr>
          <w:p w:rsidR="009962EE" w:rsidRPr="009962EE" w:rsidRDefault="009962EE" w:rsidP="009962EE"/>
        </w:tc>
        <w:tc>
          <w:tcPr>
            <w:tcW w:w="3463" w:type="dxa"/>
            <w:noWrap/>
            <w:hideMark/>
          </w:tcPr>
          <w:p w:rsidR="009962EE" w:rsidRPr="009962EE" w:rsidRDefault="009962EE" w:rsidP="009962EE">
            <w:r w:rsidRPr="009962EE">
              <w:t>R:</w:t>
            </w:r>
            <w:r w:rsidRPr="009962EE">
              <w:rPr>
                <w:rFonts w:hint="eastAsia"/>
              </w:rPr>
              <w:t>AGAATGACCTTGCCAGTATGGTTGA</w:t>
            </w:r>
          </w:p>
        </w:tc>
        <w:tc>
          <w:tcPr>
            <w:tcW w:w="850" w:type="dxa"/>
          </w:tcPr>
          <w:p w:rsidR="009962EE" w:rsidRPr="009962EE" w:rsidRDefault="009962EE" w:rsidP="009962EE"/>
        </w:tc>
        <w:tc>
          <w:tcPr>
            <w:tcW w:w="3261" w:type="dxa"/>
          </w:tcPr>
          <w:p w:rsidR="009962EE" w:rsidRPr="009962EE" w:rsidRDefault="009962EE" w:rsidP="009962EE">
            <w:r w:rsidRPr="009962EE">
              <w:t>R:</w:t>
            </w:r>
            <w:r w:rsidRPr="009962EE">
              <w:rPr>
                <w:rFonts w:hint="eastAsia"/>
              </w:rPr>
              <w:t>GCCACCGACAGCTGAAGGGC</w:t>
            </w:r>
          </w:p>
        </w:tc>
      </w:tr>
      <w:tr w:rsidR="009962EE" w:rsidRPr="009962EE" w:rsidTr="009962EE">
        <w:trPr>
          <w:trHeight w:val="312"/>
        </w:trPr>
        <w:tc>
          <w:tcPr>
            <w:tcW w:w="785" w:type="dxa"/>
            <w:noWrap/>
            <w:hideMark/>
          </w:tcPr>
          <w:p w:rsidR="009962EE" w:rsidRPr="009962EE" w:rsidRDefault="009962EE" w:rsidP="009962EE">
            <w:r w:rsidRPr="009962EE">
              <w:rPr>
                <w:rFonts w:hint="eastAsia"/>
              </w:rPr>
              <w:t>I</w:t>
            </w:r>
            <w:r w:rsidRPr="009962EE">
              <w:t>tgaD</w:t>
            </w:r>
          </w:p>
        </w:tc>
        <w:tc>
          <w:tcPr>
            <w:tcW w:w="3463" w:type="dxa"/>
            <w:noWrap/>
            <w:hideMark/>
          </w:tcPr>
          <w:p w:rsidR="009962EE" w:rsidRPr="009962EE" w:rsidRDefault="00C44E0E" w:rsidP="009962EE">
            <w:r>
              <w:t>F:</w:t>
            </w:r>
            <w:r w:rsidR="009962EE" w:rsidRPr="009962EE">
              <w:rPr>
                <w:rFonts w:hint="eastAsia"/>
              </w:rPr>
              <w:t>AACCTGGATGTGGAGAAGCCCG</w:t>
            </w:r>
          </w:p>
        </w:tc>
        <w:tc>
          <w:tcPr>
            <w:tcW w:w="850" w:type="dxa"/>
          </w:tcPr>
          <w:p w:rsidR="009962EE" w:rsidRPr="009962EE" w:rsidRDefault="009962EE" w:rsidP="009962EE">
            <w:r w:rsidRPr="009962EE">
              <w:rPr>
                <w:rFonts w:hint="eastAsia"/>
              </w:rPr>
              <w:t>SOX9</w:t>
            </w:r>
          </w:p>
        </w:tc>
        <w:tc>
          <w:tcPr>
            <w:tcW w:w="3261" w:type="dxa"/>
          </w:tcPr>
          <w:p w:rsidR="009962EE" w:rsidRPr="009962EE" w:rsidRDefault="00C44E0E" w:rsidP="009962EE">
            <w:r>
              <w:t>F:</w:t>
            </w:r>
            <w:r w:rsidR="009962EE" w:rsidRPr="009962EE">
              <w:rPr>
                <w:rFonts w:hint="eastAsia"/>
              </w:rPr>
              <w:t>GCCGACTCCCCACATTCCTCC</w:t>
            </w:r>
          </w:p>
        </w:tc>
      </w:tr>
      <w:tr w:rsidR="009962EE" w:rsidRPr="009962EE" w:rsidTr="009962EE">
        <w:trPr>
          <w:trHeight w:val="312"/>
        </w:trPr>
        <w:tc>
          <w:tcPr>
            <w:tcW w:w="785" w:type="dxa"/>
            <w:noWrap/>
            <w:hideMark/>
          </w:tcPr>
          <w:p w:rsidR="009962EE" w:rsidRPr="009962EE" w:rsidRDefault="009962EE" w:rsidP="009962EE"/>
        </w:tc>
        <w:tc>
          <w:tcPr>
            <w:tcW w:w="3463" w:type="dxa"/>
            <w:noWrap/>
            <w:hideMark/>
          </w:tcPr>
          <w:p w:rsidR="009962EE" w:rsidRPr="009962EE" w:rsidRDefault="009962EE" w:rsidP="009962EE">
            <w:r w:rsidRPr="009962EE">
              <w:t>R:</w:t>
            </w:r>
            <w:r w:rsidRPr="009962EE">
              <w:rPr>
                <w:rFonts w:hint="eastAsia"/>
              </w:rPr>
              <w:t>GACCACAAGCCAGCAACTGGG</w:t>
            </w:r>
          </w:p>
        </w:tc>
        <w:tc>
          <w:tcPr>
            <w:tcW w:w="850" w:type="dxa"/>
          </w:tcPr>
          <w:p w:rsidR="009962EE" w:rsidRPr="009962EE" w:rsidRDefault="009962EE" w:rsidP="009962EE"/>
        </w:tc>
        <w:tc>
          <w:tcPr>
            <w:tcW w:w="3261" w:type="dxa"/>
          </w:tcPr>
          <w:p w:rsidR="009962EE" w:rsidRPr="009962EE" w:rsidRDefault="009962EE" w:rsidP="009962EE">
            <w:r w:rsidRPr="009962EE">
              <w:t>R:</w:t>
            </w:r>
            <w:r w:rsidRPr="009962EE">
              <w:rPr>
                <w:rFonts w:hint="eastAsia"/>
              </w:rPr>
              <w:t>GCCGTAACTGCCAGTGTAGGTG</w:t>
            </w:r>
          </w:p>
        </w:tc>
      </w:tr>
      <w:tr w:rsidR="009962EE" w:rsidRPr="009962EE" w:rsidTr="009962EE">
        <w:trPr>
          <w:trHeight w:val="312"/>
        </w:trPr>
        <w:tc>
          <w:tcPr>
            <w:tcW w:w="785" w:type="dxa"/>
            <w:noWrap/>
            <w:hideMark/>
          </w:tcPr>
          <w:p w:rsidR="009962EE" w:rsidRPr="009962EE" w:rsidRDefault="009962EE" w:rsidP="009962EE">
            <w:r w:rsidRPr="009962EE">
              <w:rPr>
                <w:rFonts w:hint="eastAsia"/>
              </w:rPr>
              <w:t>ItgaE</w:t>
            </w:r>
          </w:p>
        </w:tc>
        <w:tc>
          <w:tcPr>
            <w:tcW w:w="3463" w:type="dxa"/>
            <w:noWrap/>
            <w:hideMark/>
          </w:tcPr>
          <w:p w:rsidR="009962EE" w:rsidRPr="009962EE" w:rsidRDefault="00C44E0E" w:rsidP="009962EE">
            <w:r>
              <w:t>F:</w:t>
            </w:r>
            <w:r w:rsidR="009962EE" w:rsidRPr="009962EE">
              <w:t>GGACGATCAAGCAACATCAA</w:t>
            </w:r>
          </w:p>
        </w:tc>
        <w:tc>
          <w:tcPr>
            <w:tcW w:w="850" w:type="dxa"/>
          </w:tcPr>
          <w:p w:rsidR="009962EE" w:rsidRPr="009962EE" w:rsidRDefault="009962EE" w:rsidP="009962EE">
            <w:r w:rsidRPr="009962EE">
              <w:t>Acta2</w:t>
            </w:r>
          </w:p>
        </w:tc>
        <w:tc>
          <w:tcPr>
            <w:tcW w:w="3261" w:type="dxa"/>
          </w:tcPr>
          <w:p w:rsidR="009962EE" w:rsidRPr="009962EE" w:rsidRDefault="00C44E0E" w:rsidP="009962EE">
            <w:r>
              <w:t>F:</w:t>
            </w:r>
            <w:r w:rsidR="009962EE" w:rsidRPr="009962EE">
              <w:rPr>
                <w:rFonts w:hint="eastAsia"/>
              </w:rPr>
              <w:t>GAGAAGCCCAGCCAGTCG</w:t>
            </w:r>
          </w:p>
        </w:tc>
      </w:tr>
      <w:tr w:rsidR="009962EE" w:rsidRPr="009962EE" w:rsidTr="009962EE">
        <w:trPr>
          <w:trHeight w:val="312"/>
        </w:trPr>
        <w:tc>
          <w:tcPr>
            <w:tcW w:w="785" w:type="dxa"/>
            <w:noWrap/>
            <w:hideMark/>
          </w:tcPr>
          <w:p w:rsidR="009962EE" w:rsidRPr="009962EE" w:rsidRDefault="009962EE" w:rsidP="009962EE"/>
        </w:tc>
        <w:tc>
          <w:tcPr>
            <w:tcW w:w="3463" w:type="dxa"/>
            <w:noWrap/>
            <w:hideMark/>
          </w:tcPr>
          <w:p w:rsidR="009962EE" w:rsidRPr="009962EE" w:rsidRDefault="009962EE" w:rsidP="009962EE">
            <w:r w:rsidRPr="009962EE">
              <w:t>R:GGAACCGTGCTCATTAAAGG</w:t>
            </w:r>
          </w:p>
        </w:tc>
        <w:tc>
          <w:tcPr>
            <w:tcW w:w="850" w:type="dxa"/>
          </w:tcPr>
          <w:p w:rsidR="009962EE" w:rsidRPr="009962EE" w:rsidRDefault="009962EE" w:rsidP="009962EE"/>
        </w:tc>
        <w:tc>
          <w:tcPr>
            <w:tcW w:w="3261" w:type="dxa"/>
          </w:tcPr>
          <w:p w:rsidR="009962EE" w:rsidRPr="009962EE" w:rsidRDefault="009962EE" w:rsidP="009962EE">
            <w:r w:rsidRPr="009962EE">
              <w:t>R:</w:t>
            </w:r>
            <w:r w:rsidRPr="009962EE">
              <w:rPr>
                <w:rFonts w:hint="eastAsia"/>
              </w:rPr>
              <w:t>CTCTTGCTCTGGGCTTCA</w:t>
            </w:r>
          </w:p>
        </w:tc>
      </w:tr>
      <w:tr w:rsidR="009962EE" w:rsidRPr="009962EE" w:rsidTr="009962EE">
        <w:trPr>
          <w:trHeight w:val="312"/>
        </w:trPr>
        <w:tc>
          <w:tcPr>
            <w:tcW w:w="785" w:type="dxa"/>
            <w:noWrap/>
            <w:hideMark/>
          </w:tcPr>
          <w:p w:rsidR="009962EE" w:rsidRPr="009962EE" w:rsidRDefault="009962EE" w:rsidP="009962EE">
            <w:r w:rsidRPr="009962EE">
              <w:rPr>
                <w:rFonts w:hint="eastAsia"/>
              </w:rPr>
              <w:t>ItgaL</w:t>
            </w:r>
          </w:p>
        </w:tc>
        <w:tc>
          <w:tcPr>
            <w:tcW w:w="3463" w:type="dxa"/>
            <w:noWrap/>
            <w:hideMark/>
          </w:tcPr>
          <w:p w:rsidR="009962EE" w:rsidRPr="009962EE" w:rsidRDefault="00C44E0E" w:rsidP="009962EE">
            <w:r>
              <w:t>F:</w:t>
            </w:r>
            <w:r w:rsidR="009962EE" w:rsidRPr="009962EE">
              <w:t>TTGAGGGCACAAACAGACAG</w:t>
            </w:r>
          </w:p>
        </w:tc>
        <w:tc>
          <w:tcPr>
            <w:tcW w:w="850" w:type="dxa"/>
          </w:tcPr>
          <w:p w:rsidR="009962EE" w:rsidRPr="009962EE" w:rsidRDefault="009962EE" w:rsidP="009962EE">
            <w:r w:rsidRPr="009962EE">
              <w:t>Nr2f2</w:t>
            </w:r>
          </w:p>
        </w:tc>
        <w:tc>
          <w:tcPr>
            <w:tcW w:w="3261" w:type="dxa"/>
          </w:tcPr>
          <w:p w:rsidR="009962EE" w:rsidRPr="009962EE" w:rsidRDefault="00C44E0E" w:rsidP="009962EE">
            <w:r>
              <w:t>F:</w:t>
            </w:r>
            <w:r w:rsidR="009962EE" w:rsidRPr="009962EE">
              <w:rPr>
                <w:rFonts w:hint="eastAsia"/>
              </w:rPr>
              <w:t>AAGAGCTTCTTCAAGCGCAG</w:t>
            </w:r>
          </w:p>
        </w:tc>
      </w:tr>
      <w:tr w:rsidR="009962EE" w:rsidRPr="009962EE" w:rsidTr="009962EE">
        <w:trPr>
          <w:trHeight w:val="312"/>
        </w:trPr>
        <w:tc>
          <w:tcPr>
            <w:tcW w:w="785" w:type="dxa"/>
            <w:noWrap/>
            <w:hideMark/>
          </w:tcPr>
          <w:p w:rsidR="009962EE" w:rsidRPr="009962EE" w:rsidRDefault="009962EE" w:rsidP="009962EE"/>
        </w:tc>
        <w:tc>
          <w:tcPr>
            <w:tcW w:w="3463" w:type="dxa"/>
            <w:noWrap/>
            <w:hideMark/>
          </w:tcPr>
          <w:p w:rsidR="009962EE" w:rsidRPr="009962EE" w:rsidRDefault="009962EE" w:rsidP="009962EE">
            <w:r w:rsidRPr="009962EE">
              <w:t>R:TCATCCAGGCCACAGTGTAA</w:t>
            </w:r>
          </w:p>
        </w:tc>
        <w:tc>
          <w:tcPr>
            <w:tcW w:w="850" w:type="dxa"/>
          </w:tcPr>
          <w:p w:rsidR="009962EE" w:rsidRPr="009962EE" w:rsidRDefault="009962EE" w:rsidP="009962EE"/>
        </w:tc>
        <w:tc>
          <w:tcPr>
            <w:tcW w:w="3261" w:type="dxa"/>
          </w:tcPr>
          <w:p w:rsidR="009962EE" w:rsidRPr="009962EE" w:rsidRDefault="009962EE" w:rsidP="009962EE">
            <w:r w:rsidRPr="009962EE">
              <w:t>R:</w:t>
            </w:r>
            <w:r w:rsidRPr="009962EE">
              <w:rPr>
                <w:rFonts w:hint="eastAsia"/>
              </w:rPr>
              <w:t>CCTCTCTGTACAGCTTCCCG</w:t>
            </w:r>
          </w:p>
        </w:tc>
      </w:tr>
      <w:tr w:rsidR="009962EE" w:rsidRPr="009962EE" w:rsidTr="009962EE">
        <w:trPr>
          <w:trHeight w:val="312"/>
        </w:trPr>
        <w:tc>
          <w:tcPr>
            <w:tcW w:w="785" w:type="dxa"/>
            <w:noWrap/>
            <w:hideMark/>
          </w:tcPr>
          <w:p w:rsidR="009962EE" w:rsidRPr="009962EE" w:rsidRDefault="009962EE" w:rsidP="009962EE">
            <w:r w:rsidRPr="009962EE">
              <w:rPr>
                <w:rFonts w:hint="eastAsia"/>
              </w:rPr>
              <w:t>ItgaM</w:t>
            </w:r>
          </w:p>
        </w:tc>
        <w:tc>
          <w:tcPr>
            <w:tcW w:w="3463" w:type="dxa"/>
            <w:noWrap/>
            <w:hideMark/>
          </w:tcPr>
          <w:p w:rsidR="009962EE" w:rsidRPr="009962EE" w:rsidRDefault="00C44E0E" w:rsidP="009962EE">
            <w:r>
              <w:t>F:</w:t>
            </w:r>
            <w:r w:rsidR="009962EE" w:rsidRPr="009962EE">
              <w:t>CAGATCAACAATGTGACCGTATGG</w:t>
            </w:r>
          </w:p>
        </w:tc>
        <w:tc>
          <w:tcPr>
            <w:tcW w:w="850" w:type="dxa"/>
          </w:tcPr>
          <w:p w:rsidR="009962EE" w:rsidRPr="009962EE" w:rsidRDefault="009962EE" w:rsidP="009962EE">
            <w:r w:rsidRPr="009962EE">
              <w:t>MVH</w:t>
            </w:r>
          </w:p>
        </w:tc>
        <w:tc>
          <w:tcPr>
            <w:tcW w:w="3261" w:type="dxa"/>
          </w:tcPr>
          <w:p w:rsidR="009962EE" w:rsidRPr="009962EE" w:rsidRDefault="009962EE" w:rsidP="009962EE">
            <w:r w:rsidRPr="009962EE">
              <w:t>F:GGAAACCAGCAGCAAGTGAT</w:t>
            </w:r>
          </w:p>
        </w:tc>
      </w:tr>
      <w:tr w:rsidR="009962EE" w:rsidRPr="009962EE" w:rsidTr="009962EE">
        <w:trPr>
          <w:trHeight w:val="312"/>
        </w:trPr>
        <w:tc>
          <w:tcPr>
            <w:tcW w:w="785" w:type="dxa"/>
            <w:noWrap/>
            <w:hideMark/>
          </w:tcPr>
          <w:p w:rsidR="009962EE" w:rsidRPr="009962EE" w:rsidRDefault="009962EE" w:rsidP="009962EE"/>
        </w:tc>
        <w:tc>
          <w:tcPr>
            <w:tcW w:w="3463" w:type="dxa"/>
            <w:noWrap/>
            <w:hideMark/>
          </w:tcPr>
          <w:p w:rsidR="009962EE" w:rsidRPr="009962EE" w:rsidRDefault="009962EE" w:rsidP="009962EE">
            <w:r w:rsidRPr="009962EE">
              <w:t>R:CATCATGTCCTTGTACTGCCGC</w:t>
            </w:r>
          </w:p>
        </w:tc>
        <w:tc>
          <w:tcPr>
            <w:tcW w:w="850" w:type="dxa"/>
          </w:tcPr>
          <w:p w:rsidR="009962EE" w:rsidRPr="009962EE" w:rsidRDefault="009962EE" w:rsidP="009962EE"/>
        </w:tc>
        <w:tc>
          <w:tcPr>
            <w:tcW w:w="3261" w:type="dxa"/>
          </w:tcPr>
          <w:p w:rsidR="009962EE" w:rsidRPr="009962EE" w:rsidRDefault="009962EE" w:rsidP="009962EE">
            <w:r w:rsidRPr="009962EE">
              <w:t>R:TGGAGTCCTCATCCTCTGG</w:t>
            </w:r>
          </w:p>
        </w:tc>
      </w:tr>
      <w:tr w:rsidR="009962EE" w:rsidRPr="009962EE" w:rsidTr="009962EE">
        <w:trPr>
          <w:trHeight w:val="312"/>
        </w:trPr>
        <w:tc>
          <w:tcPr>
            <w:tcW w:w="785" w:type="dxa"/>
            <w:noWrap/>
            <w:hideMark/>
          </w:tcPr>
          <w:p w:rsidR="009962EE" w:rsidRPr="009962EE" w:rsidRDefault="009962EE" w:rsidP="009962EE">
            <w:r w:rsidRPr="009962EE">
              <w:rPr>
                <w:rFonts w:hint="eastAsia"/>
              </w:rPr>
              <w:t>ItgaV</w:t>
            </w:r>
          </w:p>
        </w:tc>
        <w:tc>
          <w:tcPr>
            <w:tcW w:w="3463" w:type="dxa"/>
            <w:noWrap/>
            <w:hideMark/>
          </w:tcPr>
          <w:p w:rsidR="009962EE" w:rsidRPr="009962EE" w:rsidRDefault="00C44E0E" w:rsidP="009962EE">
            <w:r>
              <w:t>F:</w:t>
            </w:r>
            <w:r w:rsidR="009962EE" w:rsidRPr="009962EE">
              <w:rPr>
                <w:rFonts w:hint="eastAsia"/>
              </w:rPr>
              <w:t>TCTATATTGGGGACGACAACCCTCT</w:t>
            </w:r>
          </w:p>
        </w:tc>
        <w:tc>
          <w:tcPr>
            <w:tcW w:w="850" w:type="dxa"/>
          </w:tcPr>
          <w:p w:rsidR="009962EE" w:rsidRPr="009962EE" w:rsidRDefault="009962EE" w:rsidP="009962EE">
            <w:r w:rsidRPr="009962EE">
              <w:rPr>
                <w:rFonts w:hint="eastAsia"/>
              </w:rPr>
              <w:t>AR</w:t>
            </w:r>
          </w:p>
        </w:tc>
        <w:tc>
          <w:tcPr>
            <w:tcW w:w="3261" w:type="dxa"/>
          </w:tcPr>
          <w:p w:rsidR="009962EE" w:rsidRPr="009962EE" w:rsidRDefault="009962EE" w:rsidP="009962EE">
            <w:r w:rsidRPr="009962EE">
              <w:rPr>
                <w:rFonts w:hint="eastAsia"/>
              </w:rPr>
              <w:t>F:</w:t>
            </w:r>
            <w:r w:rsidRPr="009962EE">
              <w:t>GGACCATGTTTTACCCATCG</w:t>
            </w:r>
          </w:p>
        </w:tc>
      </w:tr>
      <w:tr w:rsidR="009962EE" w:rsidRPr="009962EE" w:rsidTr="009962EE">
        <w:trPr>
          <w:trHeight w:val="288"/>
        </w:trPr>
        <w:tc>
          <w:tcPr>
            <w:tcW w:w="785" w:type="dxa"/>
            <w:noWrap/>
            <w:hideMark/>
          </w:tcPr>
          <w:p w:rsidR="009962EE" w:rsidRPr="009962EE" w:rsidRDefault="009962EE" w:rsidP="009962EE"/>
        </w:tc>
        <w:tc>
          <w:tcPr>
            <w:tcW w:w="3463" w:type="dxa"/>
            <w:noWrap/>
            <w:hideMark/>
          </w:tcPr>
          <w:p w:rsidR="009962EE" w:rsidRPr="009962EE" w:rsidRDefault="009962EE" w:rsidP="009962EE">
            <w:r w:rsidRPr="009962EE">
              <w:t>R:</w:t>
            </w:r>
            <w:r w:rsidRPr="009962EE">
              <w:rPr>
                <w:rFonts w:hint="eastAsia"/>
              </w:rPr>
              <w:t>AATGCACAGGACAGTCTTGCTAAGG</w:t>
            </w:r>
          </w:p>
        </w:tc>
        <w:tc>
          <w:tcPr>
            <w:tcW w:w="850" w:type="dxa"/>
          </w:tcPr>
          <w:p w:rsidR="009962EE" w:rsidRPr="009962EE" w:rsidRDefault="009962EE" w:rsidP="009962EE"/>
        </w:tc>
        <w:tc>
          <w:tcPr>
            <w:tcW w:w="3261" w:type="dxa"/>
          </w:tcPr>
          <w:p w:rsidR="009962EE" w:rsidRPr="009962EE" w:rsidRDefault="009962EE" w:rsidP="009962EE">
            <w:r w:rsidRPr="009962EE">
              <w:t>R</w:t>
            </w:r>
            <w:r w:rsidRPr="009962EE">
              <w:rPr>
                <w:rFonts w:hint="eastAsia"/>
              </w:rPr>
              <w:t>:</w:t>
            </w:r>
            <w:r w:rsidRPr="009962EE">
              <w:t>TCGTTTCTGCTGGCACATAG</w:t>
            </w:r>
          </w:p>
        </w:tc>
      </w:tr>
      <w:tr w:rsidR="009962EE" w:rsidRPr="009962EE" w:rsidTr="009962EE">
        <w:trPr>
          <w:trHeight w:val="312"/>
        </w:trPr>
        <w:tc>
          <w:tcPr>
            <w:tcW w:w="785" w:type="dxa"/>
            <w:noWrap/>
            <w:hideMark/>
          </w:tcPr>
          <w:p w:rsidR="009962EE" w:rsidRPr="009962EE" w:rsidRDefault="009962EE" w:rsidP="009962EE">
            <w:r w:rsidRPr="009962EE">
              <w:rPr>
                <w:rFonts w:hint="eastAsia"/>
              </w:rPr>
              <w:t>Itga2b</w:t>
            </w:r>
          </w:p>
        </w:tc>
        <w:tc>
          <w:tcPr>
            <w:tcW w:w="3463" w:type="dxa"/>
            <w:noWrap/>
            <w:hideMark/>
          </w:tcPr>
          <w:p w:rsidR="009962EE" w:rsidRPr="009962EE" w:rsidRDefault="00C44E0E" w:rsidP="009962EE">
            <w:r>
              <w:t>F:</w:t>
            </w:r>
            <w:r w:rsidR="009962EE" w:rsidRPr="009962EE">
              <w:rPr>
                <w:rFonts w:hint="eastAsia"/>
              </w:rPr>
              <w:t>GTGGGGAAGACGACCTGTGTG</w:t>
            </w:r>
          </w:p>
        </w:tc>
        <w:tc>
          <w:tcPr>
            <w:tcW w:w="850" w:type="dxa"/>
          </w:tcPr>
          <w:p w:rsidR="009962EE" w:rsidRPr="009962EE" w:rsidRDefault="009962EE" w:rsidP="009962EE">
            <w:r w:rsidRPr="009962EE">
              <w:rPr>
                <w:rFonts w:hint="eastAsia"/>
              </w:rPr>
              <w:t>SYCP3</w:t>
            </w:r>
          </w:p>
        </w:tc>
        <w:tc>
          <w:tcPr>
            <w:tcW w:w="3261" w:type="dxa"/>
          </w:tcPr>
          <w:p w:rsidR="009962EE" w:rsidRPr="009962EE" w:rsidRDefault="009962EE" w:rsidP="009962EE">
            <w:r w:rsidRPr="009962EE">
              <w:rPr>
                <w:rFonts w:hint="eastAsia"/>
              </w:rPr>
              <w:t>F:</w:t>
            </w:r>
            <w:r w:rsidRPr="009962EE">
              <w:t>TGAGTCTTTGAAGAAAGAACTTGA</w:t>
            </w:r>
          </w:p>
        </w:tc>
      </w:tr>
      <w:tr w:rsidR="009962EE" w:rsidRPr="009962EE" w:rsidTr="009962EE">
        <w:trPr>
          <w:trHeight w:val="312"/>
        </w:trPr>
        <w:tc>
          <w:tcPr>
            <w:tcW w:w="785" w:type="dxa"/>
            <w:noWrap/>
            <w:hideMark/>
          </w:tcPr>
          <w:p w:rsidR="009962EE" w:rsidRPr="009962EE" w:rsidRDefault="009962EE" w:rsidP="009962EE"/>
        </w:tc>
        <w:tc>
          <w:tcPr>
            <w:tcW w:w="3463" w:type="dxa"/>
            <w:noWrap/>
            <w:hideMark/>
          </w:tcPr>
          <w:p w:rsidR="009962EE" w:rsidRPr="009962EE" w:rsidRDefault="009962EE" w:rsidP="009962EE">
            <w:r w:rsidRPr="009962EE">
              <w:t>R:</w:t>
            </w:r>
            <w:r w:rsidRPr="009962EE">
              <w:rPr>
                <w:rFonts w:hint="eastAsia"/>
              </w:rPr>
              <w:t>CAAGCCTCTCAAAGCCCTCAAT</w:t>
            </w:r>
          </w:p>
        </w:tc>
        <w:tc>
          <w:tcPr>
            <w:tcW w:w="850" w:type="dxa"/>
          </w:tcPr>
          <w:p w:rsidR="009962EE" w:rsidRPr="009962EE" w:rsidRDefault="009962EE" w:rsidP="009962EE"/>
        </w:tc>
        <w:tc>
          <w:tcPr>
            <w:tcW w:w="3261" w:type="dxa"/>
          </w:tcPr>
          <w:p w:rsidR="009962EE" w:rsidRPr="009962EE" w:rsidRDefault="009962EE" w:rsidP="009962EE">
            <w:r w:rsidRPr="009962EE">
              <w:rPr>
                <w:rFonts w:hint="eastAsia"/>
              </w:rPr>
              <w:t>R:</w:t>
            </w:r>
            <w:r w:rsidRPr="009962EE">
              <w:t>AAATTTAAATCATCTTTATTGACACA</w:t>
            </w:r>
          </w:p>
        </w:tc>
      </w:tr>
      <w:tr w:rsidR="009962EE" w:rsidRPr="009962EE" w:rsidTr="009962EE">
        <w:trPr>
          <w:trHeight w:val="312"/>
        </w:trPr>
        <w:tc>
          <w:tcPr>
            <w:tcW w:w="785" w:type="dxa"/>
            <w:noWrap/>
            <w:hideMark/>
          </w:tcPr>
          <w:p w:rsidR="009962EE" w:rsidRPr="009962EE" w:rsidRDefault="009962EE" w:rsidP="009962EE">
            <w:r w:rsidRPr="009962EE">
              <w:rPr>
                <w:rFonts w:hint="eastAsia"/>
              </w:rPr>
              <w:t>ItgaX</w:t>
            </w:r>
          </w:p>
        </w:tc>
        <w:tc>
          <w:tcPr>
            <w:tcW w:w="3463" w:type="dxa"/>
            <w:noWrap/>
            <w:hideMark/>
          </w:tcPr>
          <w:p w:rsidR="009962EE" w:rsidRPr="009962EE" w:rsidRDefault="00D40E08" w:rsidP="009962EE">
            <w:r>
              <w:t>F:</w:t>
            </w:r>
            <w:r w:rsidR="009962EE" w:rsidRPr="009962EE">
              <w:t>ACACAGTGTGCTCCAGTATGA</w:t>
            </w:r>
          </w:p>
        </w:tc>
        <w:tc>
          <w:tcPr>
            <w:tcW w:w="850" w:type="dxa"/>
          </w:tcPr>
          <w:p w:rsidR="009962EE" w:rsidRPr="009962EE" w:rsidRDefault="009962EE" w:rsidP="009962EE">
            <w:r>
              <w:rPr>
                <w:rFonts w:hint="eastAsia"/>
              </w:rPr>
              <w:t>c-Kit</w:t>
            </w:r>
          </w:p>
        </w:tc>
        <w:tc>
          <w:tcPr>
            <w:tcW w:w="3261" w:type="dxa"/>
          </w:tcPr>
          <w:p w:rsidR="009962EE" w:rsidRPr="009962EE" w:rsidRDefault="009962EE" w:rsidP="009962EE">
            <w:r>
              <w:rPr>
                <w:rFonts w:hint="eastAsia"/>
              </w:rPr>
              <w:t>F</w:t>
            </w:r>
            <w:r>
              <w:t>:</w:t>
            </w:r>
            <w:r w:rsidRPr="009962EE">
              <w:t>TCATCGAGTGTGATGGGAAA</w:t>
            </w:r>
          </w:p>
        </w:tc>
      </w:tr>
      <w:tr w:rsidR="009962EE" w:rsidRPr="009962EE" w:rsidTr="009962EE">
        <w:trPr>
          <w:trHeight w:val="312"/>
        </w:trPr>
        <w:tc>
          <w:tcPr>
            <w:tcW w:w="785" w:type="dxa"/>
            <w:noWrap/>
            <w:hideMark/>
          </w:tcPr>
          <w:p w:rsidR="009962EE" w:rsidRPr="009962EE" w:rsidRDefault="009962EE" w:rsidP="009962EE"/>
        </w:tc>
        <w:tc>
          <w:tcPr>
            <w:tcW w:w="3463" w:type="dxa"/>
            <w:noWrap/>
            <w:hideMark/>
          </w:tcPr>
          <w:p w:rsidR="009962EE" w:rsidRPr="009962EE" w:rsidRDefault="009962EE" w:rsidP="009962EE">
            <w:r w:rsidRPr="009962EE">
              <w:t>R:GCCCAGGGATATGTTCACAGC</w:t>
            </w:r>
          </w:p>
        </w:tc>
        <w:tc>
          <w:tcPr>
            <w:tcW w:w="850" w:type="dxa"/>
          </w:tcPr>
          <w:p w:rsidR="009962EE" w:rsidRPr="009962EE" w:rsidRDefault="009962EE" w:rsidP="009962EE"/>
        </w:tc>
        <w:tc>
          <w:tcPr>
            <w:tcW w:w="3261" w:type="dxa"/>
          </w:tcPr>
          <w:p w:rsidR="009962EE" w:rsidRPr="009962EE" w:rsidRDefault="009962EE" w:rsidP="009962EE">
            <w:r>
              <w:rPr>
                <w:rFonts w:hint="eastAsia"/>
              </w:rPr>
              <w:t>R:</w:t>
            </w:r>
            <w:r w:rsidRPr="009962EE">
              <w:t>GGTGACTTGTTTCAGGCACA</w:t>
            </w:r>
          </w:p>
        </w:tc>
      </w:tr>
      <w:tr w:rsidR="009962EE" w:rsidRPr="009962EE" w:rsidTr="009962EE">
        <w:trPr>
          <w:trHeight w:val="312"/>
        </w:trPr>
        <w:tc>
          <w:tcPr>
            <w:tcW w:w="785" w:type="dxa"/>
            <w:noWrap/>
            <w:hideMark/>
          </w:tcPr>
          <w:p w:rsidR="009962EE" w:rsidRPr="009962EE" w:rsidRDefault="009962EE" w:rsidP="009962EE">
            <w:r w:rsidRPr="009962EE">
              <w:t>I</w:t>
            </w:r>
            <w:r w:rsidRPr="009962EE">
              <w:rPr>
                <w:rFonts w:hint="eastAsia"/>
              </w:rPr>
              <w:t>tgb1</w:t>
            </w:r>
          </w:p>
        </w:tc>
        <w:tc>
          <w:tcPr>
            <w:tcW w:w="3463" w:type="dxa"/>
            <w:noWrap/>
            <w:hideMark/>
          </w:tcPr>
          <w:p w:rsidR="009962EE" w:rsidRPr="009962EE" w:rsidRDefault="00D40E08" w:rsidP="009962EE">
            <w:r>
              <w:t>F:</w:t>
            </w:r>
            <w:r w:rsidR="009962EE" w:rsidRPr="009962EE">
              <w:rPr>
                <w:rFonts w:hint="eastAsia"/>
              </w:rPr>
              <w:t>GTCTGTTTGCAATATGGGGG</w:t>
            </w:r>
          </w:p>
        </w:tc>
        <w:tc>
          <w:tcPr>
            <w:tcW w:w="850" w:type="dxa"/>
          </w:tcPr>
          <w:p w:rsidR="009962EE" w:rsidRPr="009962EE" w:rsidRDefault="009962EE" w:rsidP="009962EE">
            <w:r>
              <w:rPr>
                <w:rFonts w:hint="eastAsia"/>
              </w:rPr>
              <w:t>CD9</w:t>
            </w:r>
          </w:p>
        </w:tc>
        <w:tc>
          <w:tcPr>
            <w:tcW w:w="3261" w:type="dxa"/>
          </w:tcPr>
          <w:p w:rsidR="009962EE" w:rsidRPr="009962EE" w:rsidRDefault="009962EE" w:rsidP="009962EE">
            <w:r>
              <w:rPr>
                <w:rFonts w:hint="eastAsia"/>
              </w:rPr>
              <w:t>F:</w:t>
            </w:r>
            <w:r w:rsidRPr="009962EE">
              <w:t>ATCTTCTGGCTCGCTGGCATT</w:t>
            </w:r>
          </w:p>
        </w:tc>
      </w:tr>
      <w:tr w:rsidR="009962EE" w:rsidRPr="009962EE" w:rsidTr="009962EE">
        <w:trPr>
          <w:trHeight w:val="312"/>
        </w:trPr>
        <w:tc>
          <w:tcPr>
            <w:tcW w:w="785" w:type="dxa"/>
            <w:noWrap/>
            <w:hideMark/>
          </w:tcPr>
          <w:p w:rsidR="009962EE" w:rsidRPr="009962EE" w:rsidRDefault="009962EE" w:rsidP="009962EE"/>
        </w:tc>
        <w:tc>
          <w:tcPr>
            <w:tcW w:w="3463" w:type="dxa"/>
            <w:noWrap/>
            <w:hideMark/>
          </w:tcPr>
          <w:p w:rsidR="009962EE" w:rsidRPr="009962EE" w:rsidRDefault="009962EE" w:rsidP="009962EE">
            <w:r w:rsidRPr="009962EE">
              <w:t>R:</w:t>
            </w:r>
            <w:r w:rsidRPr="009962EE">
              <w:rPr>
                <w:rFonts w:hint="eastAsia"/>
              </w:rPr>
              <w:t>GCACTGTCAAAATGAAAAGGC</w:t>
            </w:r>
          </w:p>
        </w:tc>
        <w:tc>
          <w:tcPr>
            <w:tcW w:w="850" w:type="dxa"/>
          </w:tcPr>
          <w:p w:rsidR="009962EE" w:rsidRPr="009962EE" w:rsidRDefault="009962EE" w:rsidP="009962EE"/>
        </w:tc>
        <w:tc>
          <w:tcPr>
            <w:tcW w:w="3261" w:type="dxa"/>
          </w:tcPr>
          <w:p w:rsidR="009962EE" w:rsidRPr="009962EE" w:rsidRDefault="009962EE" w:rsidP="009962EE">
            <w:r>
              <w:rPr>
                <w:rFonts w:hint="eastAsia"/>
              </w:rPr>
              <w:t>R:</w:t>
            </w:r>
            <w:r w:rsidRPr="009962EE">
              <w:t>ATGGCTTTGAGTGTTTCCCGCT</w:t>
            </w:r>
          </w:p>
        </w:tc>
      </w:tr>
      <w:tr w:rsidR="009962EE" w:rsidRPr="009962EE" w:rsidTr="009962EE">
        <w:trPr>
          <w:trHeight w:val="312"/>
        </w:trPr>
        <w:tc>
          <w:tcPr>
            <w:tcW w:w="785" w:type="dxa"/>
            <w:noWrap/>
            <w:hideMark/>
          </w:tcPr>
          <w:p w:rsidR="009962EE" w:rsidRPr="009962EE" w:rsidRDefault="009962EE" w:rsidP="009962EE">
            <w:r w:rsidRPr="009962EE">
              <w:t>Itgb2</w:t>
            </w:r>
          </w:p>
        </w:tc>
        <w:tc>
          <w:tcPr>
            <w:tcW w:w="3463" w:type="dxa"/>
            <w:noWrap/>
            <w:hideMark/>
          </w:tcPr>
          <w:p w:rsidR="009962EE" w:rsidRPr="009962EE" w:rsidRDefault="00C44E0E" w:rsidP="009962EE">
            <w:r>
              <w:t>F:</w:t>
            </w:r>
            <w:r w:rsidR="009962EE" w:rsidRPr="009962EE">
              <w:rPr>
                <w:rFonts w:hint="eastAsia"/>
              </w:rPr>
              <w:t>GGTATGACGCTGCAGACTATCC</w:t>
            </w:r>
          </w:p>
        </w:tc>
        <w:tc>
          <w:tcPr>
            <w:tcW w:w="850" w:type="dxa"/>
          </w:tcPr>
          <w:p w:rsidR="009962EE" w:rsidRPr="009962EE" w:rsidRDefault="009962EE" w:rsidP="00D40E08">
            <w:r w:rsidRPr="009962EE">
              <w:t>G</w:t>
            </w:r>
            <w:r w:rsidR="00D40E08">
              <w:t>APDH</w:t>
            </w:r>
          </w:p>
        </w:tc>
        <w:tc>
          <w:tcPr>
            <w:tcW w:w="3261" w:type="dxa"/>
          </w:tcPr>
          <w:p w:rsidR="009962EE" w:rsidRPr="009962EE" w:rsidRDefault="00C44E0E" w:rsidP="009962EE">
            <w:r>
              <w:t>F:</w:t>
            </w:r>
            <w:r w:rsidR="009962EE" w:rsidRPr="009962EE">
              <w:t>CCTGGAGAAACCTGCCAAGTATG</w:t>
            </w:r>
          </w:p>
        </w:tc>
      </w:tr>
      <w:tr w:rsidR="009962EE" w:rsidRPr="009962EE" w:rsidTr="009962EE">
        <w:trPr>
          <w:trHeight w:val="312"/>
        </w:trPr>
        <w:tc>
          <w:tcPr>
            <w:tcW w:w="785" w:type="dxa"/>
            <w:noWrap/>
            <w:hideMark/>
          </w:tcPr>
          <w:p w:rsidR="009962EE" w:rsidRPr="009962EE" w:rsidRDefault="009962EE" w:rsidP="009962EE"/>
        </w:tc>
        <w:tc>
          <w:tcPr>
            <w:tcW w:w="3463" w:type="dxa"/>
            <w:noWrap/>
            <w:hideMark/>
          </w:tcPr>
          <w:p w:rsidR="009962EE" w:rsidRPr="009962EE" w:rsidRDefault="009962EE" w:rsidP="009962EE">
            <w:r w:rsidRPr="009962EE">
              <w:t>R:</w:t>
            </w:r>
            <w:r w:rsidRPr="009962EE">
              <w:rPr>
                <w:rFonts w:hint="eastAsia"/>
              </w:rPr>
              <w:t>CAGTACGACACCTACCACGG</w:t>
            </w:r>
          </w:p>
        </w:tc>
        <w:tc>
          <w:tcPr>
            <w:tcW w:w="850" w:type="dxa"/>
          </w:tcPr>
          <w:p w:rsidR="009962EE" w:rsidRPr="009962EE" w:rsidRDefault="009962EE" w:rsidP="009962EE"/>
        </w:tc>
        <w:tc>
          <w:tcPr>
            <w:tcW w:w="3261" w:type="dxa"/>
          </w:tcPr>
          <w:p w:rsidR="009962EE" w:rsidRPr="009962EE" w:rsidRDefault="009962EE" w:rsidP="009962EE">
            <w:r w:rsidRPr="009962EE">
              <w:t>R:</w:t>
            </w:r>
            <w:r>
              <w:t>AGAGTGGGAGTTGCTGTTGAAGTC</w:t>
            </w:r>
            <w:r w:rsidRPr="009962EE">
              <w:t xml:space="preserve">   </w:t>
            </w:r>
          </w:p>
        </w:tc>
      </w:tr>
      <w:tr w:rsidR="009962EE" w:rsidRPr="009962EE" w:rsidTr="009962EE">
        <w:trPr>
          <w:trHeight w:val="360"/>
        </w:trPr>
        <w:tc>
          <w:tcPr>
            <w:tcW w:w="8359" w:type="dxa"/>
            <w:gridSpan w:val="4"/>
            <w:noWrap/>
          </w:tcPr>
          <w:p w:rsidR="009962EE" w:rsidRPr="009962EE" w:rsidRDefault="009962EE" w:rsidP="009962EE">
            <w:pPr>
              <w:jc w:val="center"/>
            </w:pPr>
            <w:r>
              <w:lastRenderedPageBreak/>
              <w:t>primer s</w:t>
            </w:r>
            <w:r w:rsidRPr="009962EE">
              <w:t>equence</w:t>
            </w:r>
            <w:r>
              <w:t xml:space="preserve">s for quantitative RT-PCR  </w:t>
            </w:r>
            <w:r w:rsidRPr="009962EE">
              <w:t>(5’-3’)</w:t>
            </w:r>
          </w:p>
        </w:tc>
      </w:tr>
      <w:tr w:rsidR="009962EE" w:rsidRPr="009962EE" w:rsidTr="009962EE">
        <w:trPr>
          <w:trHeight w:val="312"/>
        </w:trPr>
        <w:tc>
          <w:tcPr>
            <w:tcW w:w="785" w:type="dxa"/>
            <w:noWrap/>
          </w:tcPr>
          <w:p w:rsidR="009962EE" w:rsidRPr="009962EE" w:rsidRDefault="009962EE" w:rsidP="009962EE">
            <w:r>
              <w:rPr>
                <w:rFonts w:hint="eastAsia"/>
              </w:rPr>
              <w:t>AR</w:t>
            </w:r>
          </w:p>
        </w:tc>
        <w:tc>
          <w:tcPr>
            <w:tcW w:w="3463" w:type="dxa"/>
            <w:noWrap/>
          </w:tcPr>
          <w:p w:rsidR="009962EE" w:rsidRPr="009962EE" w:rsidRDefault="009962EE" w:rsidP="009962EE">
            <w:r>
              <w:t>F:</w:t>
            </w:r>
            <w:r w:rsidRPr="009962EE">
              <w:t>CTGGGAAGGGTCTACCCAC</w:t>
            </w:r>
          </w:p>
        </w:tc>
        <w:tc>
          <w:tcPr>
            <w:tcW w:w="850" w:type="dxa"/>
          </w:tcPr>
          <w:p w:rsidR="009962EE" w:rsidRPr="009962EE" w:rsidRDefault="009962EE" w:rsidP="009962EE">
            <w:r>
              <w:rPr>
                <w:rFonts w:hint="eastAsia"/>
              </w:rPr>
              <w:t>PLZF</w:t>
            </w:r>
          </w:p>
        </w:tc>
        <w:tc>
          <w:tcPr>
            <w:tcW w:w="3261" w:type="dxa"/>
          </w:tcPr>
          <w:p w:rsidR="009962EE" w:rsidRPr="009962EE" w:rsidRDefault="009962EE" w:rsidP="009962EE">
            <w:r>
              <w:rPr>
                <w:rFonts w:hint="eastAsia"/>
              </w:rPr>
              <w:t>F:</w:t>
            </w:r>
            <w:r w:rsidR="00D40E08" w:rsidRPr="00D40E08">
              <w:t>CACACTCAAGAGCCACAAGC</w:t>
            </w:r>
          </w:p>
        </w:tc>
      </w:tr>
      <w:tr w:rsidR="009962EE" w:rsidRPr="009962EE" w:rsidTr="009962EE">
        <w:trPr>
          <w:trHeight w:val="312"/>
        </w:trPr>
        <w:tc>
          <w:tcPr>
            <w:tcW w:w="785" w:type="dxa"/>
            <w:noWrap/>
          </w:tcPr>
          <w:p w:rsidR="009962EE" w:rsidRPr="009962EE" w:rsidRDefault="009962EE" w:rsidP="009962EE"/>
        </w:tc>
        <w:tc>
          <w:tcPr>
            <w:tcW w:w="3463" w:type="dxa"/>
            <w:noWrap/>
          </w:tcPr>
          <w:p w:rsidR="009962EE" w:rsidRPr="009962EE" w:rsidRDefault="009962EE" w:rsidP="009962EE">
            <w:r>
              <w:rPr>
                <w:rFonts w:hint="eastAsia"/>
              </w:rPr>
              <w:t>R:</w:t>
            </w:r>
            <w:r w:rsidR="00D40E08" w:rsidRPr="00D40E08">
              <w:t>GGTGCTATGTTAGCGGCCTC</w:t>
            </w:r>
          </w:p>
        </w:tc>
        <w:tc>
          <w:tcPr>
            <w:tcW w:w="850" w:type="dxa"/>
          </w:tcPr>
          <w:p w:rsidR="009962EE" w:rsidRPr="009962EE" w:rsidRDefault="009962EE" w:rsidP="009962EE"/>
        </w:tc>
        <w:tc>
          <w:tcPr>
            <w:tcW w:w="3261" w:type="dxa"/>
          </w:tcPr>
          <w:p w:rsidR="009962EE" w:rsidRPr="009962EE" w:rsidRDefault="009962EE" w:rsidP="009962EE">
            <w:r>
              <w:rPr>
                <w:rFonts w:hint="eastAsia"/>
              </w:rPr>
              <w:t>R:</w:t>
            </w:r>
            <w:r w:rsidR="00D40E08" w:rsidRPr="00D40E08">
              <w:t>ATCATGGCCGAGTAGTCTCG</w:t>
            </w:r>
          </w:p>
        </w:tc>
      </w:tr>
      <w:tr w:rsidR="009962EE" w:rsidRPr="009962EE" w:rsidTr="009962EE">
        <w:trPr>
          <w:trHeight w:val="312"/>
        </w:trPr>
        <w:tc>
          <w:tcPr>
            <w:tcW w:w="785" w:type="dxa"/>
            <w:noWrap/>
          </w:tcPr>
          <w:p w:rsidR="009962EE" w:rsidRPr="009962EE" w:rsidRDefault="009962EE" w:rsidP="009962EE">
            <w:r>
              <w:rPr>
                <w:rFonts w:hint="eastAsia"/>
              </w:rPr>
              <w:t>c-Kit</w:t>
            </w:r>
          </w:p>
        </w:tc>
        <w:tc>
          <w:tcPr>
            <w:tcW w:w="3463" w:type="dxa"/>
            <w:noWrap/>
          </w:tcPr>
          <w:p w:rsidR="009962EE" w:rsidRPr="009962EE" w:rsidRDefault="009962EE" w:rsidP="009962EE">
            <w:r>
              <w:rPr>
                <w:rFonts w:hint="eastAsia"/>
              </w:rPr>
              <w:t>F:</w:t>
            </w:r>
            <w:r w:rsidR="00D40E08" w:rsidRPr="00D40E08">
              <w:t>GCCACGTCTCAGCCATCTG</w:t>
            </w:r>
          </w:p>
        </w:tc>
        <w:tc>
          <w:tcPr>
            <w:tcW w:w="850" w:type="dxa"/>
          </w:tcPr>
          <w:p w:rsidR="009962EE" w:rsidRPr="009962EE" w:rsidRDefault="009962EE" w:rsidP="009962EE">
            <w:r>
              <w:rPr>
                <w:rFonts w:hint="eastAsia"/>
              </w:rPr>
              <w:t>GFR</w:t>
            </w:r>
            <w:r w:rsidRPr="009962EE">
              <w:rPr>
                <w:rFonts w:ascii="Times New Roman" w:hAnsi="Times New Roman" w:cs="Times New Roman"/>
              </w:rPr>
              <w:t>α</w:t>
            </w:r>
            <w:r>
              <w:rPr>
                <w:rFonts w:hint="eastAsia"/>
              </w:rPr>
              <w:t>1</w:t>
            </w:r>
          </w:p>
        </w:tc>
        <w:tc>
          <w:tcPr>
            <w:tcW w:w="3261" w:type="dxa"/>
          </w:tcPr>
          <w:p w:rsidR="009962EE" w:rsidRPr="009962EE" w:rsidRDefault="009962EE" w:rsidP="009962EE">
            <w:r>
              <w:rPr>
                <w:rFonts w:hint="eastAsia"/>
              </w:rPr>
              <w:t>F:</w:t>
            </w:r>
            <w:r w:rsidR="00D40E08" w:rsidRPr="00D40E08">
              <w:t>TACCACCAGCATGTCCAATGAA</w:t>
            </w:r>
          </w:p>
        </w:tc>
      </w:tr>
      <w:tr w:rsidR="009962EE" w:rsidRPr="009962EE" w:rsidTr="009962EE">
        <w:trPr>
          <w:trHeight w:val="312"/>
        </w:trPr>
        <w:tc>
          <w:tcPr>
            <w:tcW w:w="785" w:type="dxa"/>
            <w:noWrap/>
          </w:tcPr>
          <w:p w:rsidR="009962EE" w:rsidRPr="009962EE" w:rsidRDefault="009962EE" w:rsidP="009962EE"/>
        </w:tc>
        <w:tc>
          <w:tcPr>
            <w:tcW w:w="3463" w:type="dxa"/>
            <w:noWrap/>
          </w:tcPr>
          <w:p w:rsidR="009962EE" w:rsidRPr="009962EE" w:rsidRDefault="009962EE" w:rsidP="009962EE">
            <w:r>
              <w:t>R</w:t>
            </w:r>
            <w:r>
              <w:rPr>
                <w:rFonts w:hint="eastAsia"/>
              </w:rPr>
              <w:t>:</w:t>
            </w:r>
            <w:r w:rsidR="00D40E08" w:rsidRPr="00D40E08">
              <w:t>GTCGGGATCAATGCACGTCA</w:t>
            </w:r>
          </w:p>
        </w:tc>
        <w:tc>
          <w:tcPr>
            <w:tcW w:w="850" w:type="dxa"/>
          </w:tcPr>
          <w:p w:rsidR="009962EE" w:rsidRPr="009962EE" w:rsidRDefault="009962EE" w:rsidP="009962EE"/>
        </w:tc>
        <w:tc>
          <w:tcPr>
            <w:tcW w:w="3261" w:type="dxa"/>
          </w:tcPr>
          <w:p w:rsidR="009962EE" w:rsidRPr="009962EE" w:rsidRDefault="009962EE" w:rsidP="009962EE">
            <w:r>
              <w:rPr>
                <w:rFonts w:hint="eastAsia"/>
              </w:rPr>
              <w:t>R:</w:t>
            </w:r>
            <w:r w:rsidR="00D40E08" w:rsidRPr="00D40E08">
              <w:t>GTAGCTGTGCTTGGCTGGAACT</w:t>
            </w:r>
          </w:p>
        </w:tc>
      </w:tr>
      <w:tr w:rsidR="009962EE" w:rsidRPr="009962EE" w:rsidTr="009962EE">
        <w:trPr>
          <w:trHeight w:val="312"/>
        </w:trPr>
        <w:tc>
          <w:tcPr>
            <w:tcW w:w="785" w:type="dxa"/>
            <w:noWrap/>
          </w:tcPr>
          <w:p w:rsidR="009962EE" w:rsidRPr="009962EE" w:rsidRDefault="00D40E08" w:rsidP="009962EE">
            <w:r>
              <w:rPr>
                <w:rFonts w:hint="eastAsia"/>
              </w:rPr>
              <w:t>TEX14</w:t>
            </w:r>
          </w:p>
        </w:tc>
        <w:tc>
          <w:tcPr>
            <w:tcW w:w="3463" w:type="dxa"/>
            <w:noWrap/>
          </w:tcPr>
          <w:p w:rsidR="009962EE" w:rsidRPr="009962EE" w:rsidRDefault="00D40E08" w:rsidP="009962EE">
            <w:r>
              <w:rPr>
                <w:rFonts w:hint="eastAsia"/>
              </w:rPr>
              <w:t>F:</w:t>
            </w:r>
            <w:r w:rsidRPr="00D40E08">
              <w:t>GTTTACGAGCGTATCACAGTCG</w:t>
            </w:r>
          </w:p>
        </w:tc>
        <w:tc>
          <w:tcPr>
            <w:tcW w:w="850" w:type="dxa"/>
          </w:tcPr>
          <w:p w:rsidR="009962EE" w:rsidRPr="009962EE" w:rsidRDefault="00D40E08" w:rsidP="009962EE">
            <w:r>
              <w:rPr>
                <w:rFonts w:hint="eastAsia"/>
              </w:rPr>
              <w:t>ID4</w:t>
            </w:r>
          </w:p>
        </w:tc>
        <w:tc>
          <w:tcPr>
            <w:tcW w:w="3261" w:type="dxa"/>
          </w:tcPr>
          <w:p w:rsidR="009962EE" w:rsidRPr="009962EE" w:rsidRDefault="00D40E08" w:rsidP="009962EE">
            <w:r>
              <w:rPr>
                <w:rFonts w:hint="eastAsia"/>
              </w:rPr>
              <w:t>F:</w:t>
            </w:r>
            <w:r w:rsidRPr="00D40E08">
              <w:t>GAGACTCACCCTGCTTTGCT</w:t>
            </w:r>
          </w:p>
        </w:tc>
      </w:tr>
      <w:tr w:rsidR="009962EE" w:rsidRPr="009962EE" w:rsidTr="009962EE">
        <w:trPr>
          <w:trHeight w:val="312"/>
        </w:trPr>
        <w:tc>
          <w:tcPr>
            <w:tcW w:w="785" w:type="dxa"/>
            <w:noWrap/>
          </w:tcPr>
          <w:p w:rsidR="009962EE" w:rsidRPr="009962EE" w:rsidRDefault="009962EE" w:rsidP="009962EE"/>
        </w:tc>
        <w:tc>
          <w:tcPr>
            <w:tcW w:w="3463" w:type="dxa"/>
            <w:noWrap/>
          </w:tcPr>
          <w:p w:rsidR="009962EE" w:rsidRPr="009962EE" w:rsidRDefault="00D40E08" w:rsidP="009962EE">
            <w:r>
              <w:t>R</w:t>
            </w:r>
            <w:r>
              <w:rPr>
                <w:rFonts w:hint="eastAsia"/>
              </w:rPr>
              <w:t>:</w:t>
            </w:r>
            <w:r w:rsidRPr="00D40E08">
              <w:t>TATATCAAGGCATCAGCAACCT</w:t>
            </w:r>
          </w:p>
        </w:tc>
        <w:tc>
          <w:tcPr>
            <w:tcW w:w="850" w:type="dxa"/>
          </w:tcPr>
          <w:p w:rsidR="009962EE" w:rsidRPr="009962EE" w:rsidRDefault="009962EE" w:rsidP="009962EE"/>
        </w:tc>
        <w:tc>
          <w:tcPr>
            <w:tcW w:w="3261" w:type="dxa"/>
          </w:tcPr>
          <w:p w:rsidR="009962EE" w:rsidRPr="009962EE" w:rsidRDefault="00D40E08" w:rsidP="009962EE">
            <w:r>
              <w:rPr>
                <w:rFonts w:hint="eastAsia"/>
              </w:rPr>
              <w:t>R:</w:t>
            </w:r>
            <w:r w:rsidRPr="00D40E08">
              <w:t>ATGCTGTCACCCTGCTTGTT</w:t>
            </w:r>
          </w:p>
        </w:tc>
      </w:tr>
      <w:tr w:rsidR="009962EE" w:rsidRPr="009962EE" w:rsidTr="009962EE">
        <w:trPr>
          <w:trHeight w:val="312"/>
        </w:trPr>
        <w:tc>
          <w:tcPr>
            <w:tcW w:w="785" w:type="dxa"/>
            <w:noWrap/>
          </w:tcPr>
          <w:p w:rsidR="009962EE" w:rsidRPr="009962EE" w:rsidRDefault="009962EE" w:rsidP="009962EE"/>
        </w:tc>
        <w:tc>
          <w:tcPr>
            <w:tcW w:w="3463" w:type="dxa"/>
            <w:noWrap/>
          </w:tcPr>
          <w:p w:rsidR="009962EE" w:rsidRPr="009962EE" w:rsidRDefault="009962EE" w:rsidP="009962EE"/>
        </w:tc>
        <w:tc>
          <w:tcPr>
            <w:tcW w:w="850" w:type="dxa"/>
          </w:tcPr>
          <w:p w:rsidR="009962EE" w:rsidRPr="009962EE" w:rsidRDefault="00D40E08" w:rsidP="009962EE">
            <w:r>
              <w:rPr>
                <w:rFonts w:hint="eastAsia"/>
              </w:rPr>
              <w:t>GAPDH</w:t>
            </w:r>
          </w:p>
        </w:tc>
        <w:tc>
          <w:tcPr>
            <w:tcW w:w="3261" w:type="dxa"/>
          </w:tcPr>
          <w:p w:rsidR="009962EE" w:rsidRPr="009962EE" w:rsidRDefault="00D40E08" w:rsidP="009962EE">
            <w:r>
              <w:rPr>
                <w:rFonts w:hint="eastAsia"/>
              </w:rPr>
              <w:t>F:</w:t>
            </w:r>
            <w:r w:rsidRPr="009962EE">
              <w:t>CCTGGAGAAACCTGCCAAGTATG</w:t>
            </w:r>
          </w:p>
        </w:tc>
      </w:tr>
      <w:tr w:rsidR="009962EE" w:rsidRPr="009962EE" w:rsidTr="009962EE">
        <w:trPr>
          <w:trHeight w:val="312"/>
        </w:trPr>
        <w:tc>
          <w:tcPr>
            <w:tcW w:w="785" w:type="dxa"/>
            <w:noWrap/>
          </w:tcPr>
          <w:p w:rsidR="009962EE" w:rsidRPr="009962EE" w:rsidRDefault="009962EE" w:rsidP="009962EE"/>
        </w:tc>
        <w:tc>
          <w:tcPr>
            <w:tcW w:w="3463" w:type="dxa"/>
            <w:noWrap/>
          </w:tcPr>
          <w:p w:rsidR="009962EE" w:rsidRPr="009962EE" w:rsidRDefault="009962EE" w:rsidP="009962EE"/>
        </w:tc>
        <w:tc>
          <w:tcPr>
            <w:tcW w:w="850" w:type="dxa"/>
          </w:tcPr>
          <w:p w:rsidR="009962EE" w:rsidRPr="009962EE" w:rsidRDefault="009962EE" w:rsidP="009962EE"/>
        </w:tc>
        <w:tc>
          <w:tcPr>
            <w:tcW w:w="3261" w:type="dxa"/>
          </w:tcPr>
          <w:p w:rsidR="009962EE" w:rsidRPr="009962EE" w:rsidRDefault="00D40E08" w:rsidP="009962EE">
            <w:r>
              <w:rPr>
                <w:rFonts w:hint="eastAsia"/>
              </w:rPr>
              <w:t>R:</w:t>
            </w:r>
            <w:r>
              <w:t>AGAGTGGGAGTTGCTGTTGAAGTC</w:t>
            </w:r>
          </w:p>
        </w:tc>
      </w:tr>
    </w:tbl>
    <w:p w:rsidR="009962EE" w:rsidRDefault="009962EE"/>
    <w:sectPr w:rsidR="009962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21B2" w:rsidRDefault="001E21B2" w:rsidP="009962EE">
      <w:r>
        <w:separator/>
      </w:r>
    </w:p>
  </w:endnote>
  <w:endnote w:type="continuationSeparator" w:id="0">
    <w:p w:rsidR="001E21B2" w:rsidRDefault="001E21B2" w:rsidP="009962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21B2" w:rsidRDefault="001E21B2" w:rsidP="009962EE">
      <w:r>
        <w:separator/>
      </w:r>
    </w:p>
  </w:footnote>
  <w:footnote w:type="continuationSeparator" w:id="0">
    <w:p w:rsidR="001E21B2" w:rsidRDefault="001E21B2" w:rsidP="009962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0"/>
  </w:docVars>
  <w:rsids>
    <w:rsidRoot w:val="00176225"/>
    <w:rsid w:val="0000028F"/>
    <w:rsid w:val="000008A8"/>
    <w:rsid w:val="00001723"/>
    <w:rsid w:val="00003CEC"/>
    <w:rsid w:val="00003F09"/>
    <w:rsid w:val="000058EC"/>
    <w:rsid w:val="0000672D"/>
    <w:rsid w:val="000075A3"/>
    <w:rsid w:val="000076DF"/>
    <w:rsid w:val="00010293"/>
    <w:rsid w:val="000113DC"/>
    <w:rsid w:val="0001165A"/>
    <w:rsid w:val="00011F44"/>
    <w:rsid w:val="00012629"/>
    <w:rsid w:val="00012BE3"/>
    <w:rsid w:val="00012D8B"/>
    <w:rsid w:val="000134A7"/>
    <w:rsid w:val="0001385A"/>
    <w:rsid w:val="00013DE6"/>
    <w:rsid w:val="00016E0C"/>
    <w:rsid w:val="00017A67"/>
    <w:rsid w:val="00017F88"/>
    <w:rsid w:val="00017FF4"/>
    <w:rsid w:val="0002160D"/>
    <w:rsid w:val="00021D1C"/>
    <w:rsid w:val="00022B22"/>
    <w:rsid w:val="00023815"/>
    <w:rsid w:val="00025EFF"/>
    <w:rsid w:val="00031355"/>
    <w:rsid w:val="00032168"/>
    <w:rsid w:val="00034506"/>
    <w:rsid w:val="00034C4D"/>
    <w:rsid w:val="0003655C"/>
    <w:rsid w:val="0003780C"/>
    <w:rsid w:val="000379F4"/>
    <w:rsid w:val="00040512"/>
    <w:rsid w:val="000408A6"/>
    <w:rsid w:val="00040A41"/>
    <w:rsid w:val="00040A8A"/>
    <w:rsid w:val="00042731"/>
    <w:rsid w:val="00043C2C"/>
    <w:rsid w:val="00044A32"/>
    <w:rsid w:val="00046FEF"/>
    <w:rsid w:val="0005033F"/>
    <w:rsid w:val="00050991"/>
    <w:rsid w:val="00051186"/>
    <w:rsid w:val="00054561"/>
    <w:rsid w:val="00054969"/>
    <w:rsid w:val="000551D4"/>
    <w:rsid w:val="000577A0"/>
    <w:rsid w:val="00057837"/>
    <w:rsid w:val="00057AF7"/>
    <w:rsid w:val="00061F6D"/>
    <w:rsid w:val="00062C72"/>
    <w:rsid w:val="00066240"/>
    <w:rsid w:val="0006682A"/>
    <w:rsid w:val="000670EC"/>
    <w:rsid w:val="00067947"/>
    <w:rsid w:val="00067E57"/>
    <w:rsid w:val="00067FB9"/>
    <w:rsid w:val="00070F4E"/>
    <w:rsid w:val="00071D5A"/>
    <w:rsid w:val="000724C2"/>
    <w:rsid w:val="000727DC"/>
    <w:rsid w:val="000728D2"/>
    <w:rsid w:val="00072A45"/>
    <w:rsid w:val="00072E97"/>
    <w:rsid w:val="00076980"/>
    <w:rsid w:val="000772D1"/>
    <w:rsid w:val="0007787F"/>
    <w:rsid w:val="00077EBA"/>
    <w:rsid w:val="000819D0"/>
    <w:rsid w:val="00081B50"/>
    <w:rsid w:val="000832A4"/>
    <w:rsid w:val="00085277"/>
    <w:rsid w:val="0008765E"/>
    <w:rsid w:val="00087C9C"/>
    <w:rsid w:val="00090881"/>
    <w:rsid w:val="00090A38"/>
    <w:rsid w:val="00092F2E"/>
    <w:rsid w:val="0009357C"/>
    <w:rsid w:val="000967F0"/>
    <w:rsid w:val="000A03BF"/>
    <w:rsid w:val="000A1550"/>
    <w:rsid w:val="000A20BF"/>
    <w:rsid w:val="000A333A"/>
    <w:rsid w:val="000A50C9"/>
    <w:rsid w:val="000A5BB9"/>
    <w:rsid w:val="000A7475"/>
    <w:rsid w:val="000B0714"/>
    <w:rsid w:val="000B0761"/>
    <w:rsid w:val="000B436D"/>
    <w:rsid w:val="000B44D9"/>
    <w:rsid w:val="000B46EA"/>
    <w:rsid w:val="000B5A56"/>
    <w:rsid w:val="000B66D3"/>
    <w:rsid w:val="000B7497"/>
    <w:rsid w:val="000C02CC"/>
    <w:rsid w:val="000C0FF2"/>
    <w:rsid w:val="000C13D8"/>
    <w:rsid w:val="000C17C3"/>
    <w:rsid w:val="000C384B"/>
    <w:rsid w:val="000C3E80"/>
    <w:rsid w:val="000C518C"/>
    <w:rsid w:val="000C567E"/>
    <w:rsid w:val="000C5C8C"/>
    <w:rsid w:val="000C61B0"/>
    <w:rsid w:val="000C6252"/>
    <w:rsid w:val="000C6E3B"/>
    <w:rsid w:val="000C70D5"/>
    <w:rsid w:val="000C73BB"/>
    <w:rsid w:val="000C7C84"/>
    <w:rsid w:val="000C7EBA"/>
    <w:rsid w:val="000D27B0"/>
    <w:rsid w:val="000D2C29"/>
    <w:rsid w:val="000D445A"/>
    <w:rsid w:val="000D4B44"/>
    <w:rsid w:val="000D5574"/>
    <w:rsid w:val="000D589D"/>
    <w:rsid w:val="000D5A60"/>
    <w:rsid w:val="000D6A09"/>
    <w:rsid w:val="000D6B88"/>
    <w:rsid w:val="000E02B0"/>
    <w:rsid w:val="000E0C0F"/>
    <w:rsid w:val="000E2A29"/>
    <w:rsid w:val="000E2CCC"/>
    <w:rsid w:val="000E30DB"/>
    <w:rsid w:val="000E33F7"/>
    <w:rsid w:val="000E35F7"/>
    <w:rsid w:val="000E48DF"/>
    <w:rsid w:val="000E5B1E"/>
    <w:rsid w:val="000E7EFF"/>
    <w:rsid w:val="000F02EA"/>
    <w:rsid w:val="000F0C93"/>
    <w:rsid w:val="000F1843"/>
    <w:rsid w:val="000F1929"/>
    <w:rsid w:val="000F5995"/>
    <w:rsid w:val="000F64FC"/>
    <w:rsid w:val="000F651D"/>
    <w:rsid w:val="000F724E"/>
    <w:rsid w:val="000F7FF9"/>
    <w:rsid w:val="0010045F"/>
    <w:rsid w:val="001009D0"/>
    <w:rsid w:val="001045D1"/>
    <w:rsid w:val="00104C41"/>
    <w:rsid w:val="00105F63"/>
    <w:rsid w:val="0010753A"/>
    <w:rsid w:val="00111DC1"/>
    <w:rsid w:val="001137CF"/>
    <w:rsid w:val="00114969"/>
    <w:rsid w:val="001201B1"/>
    <w:rsid w:val="001203DE"/>
    <w:rsid w:val="001205AF"/>
    <w:rsid w:val="00122595"/>
    <w:rsid w:val="00122AE5"/>
    <w:rsid w:val="001230C3"/>
    <w:rsid w:val="00123D9D"/>
    <w:rsid w:val="0012522F"/>
    <w:rsid w:val="00127B1E"/>
    <w:rsid w:val="00130F6D"/>
    <w:rsid w:val="00132ABE"/>
    <w:rsid w:val="001341A0"/>
    <w:rsid w:val="001371F3"/>
    <w:rsid w:val="001372DF"/>
    <w:rsid w:val="00141325"/>
    <w:rsid w:val="0014141E"/>
    <w:rsid w:val="0014244E"/>
    <w:rsid w:val="0014377D"/>
    <w:rsid w:val="0014451B"/>
    <w:rsid w:val="00145B0E"/>
    <w:rsid w:val="00147AD5"/>
    <w:rsid w:val="00152982"/>
    <w:rsid w:val="00153191"/>
    <w:rsid w:val="00153A87"/>
    <w:rsid w:val="00160065"/>
    <w:rsid w:val="00164393"/>
    <w:rsid w:val="00164CC5"/>
    <w:rsid w:val="00166972"/>
    <w:rsid w:val="00166E9E"/>
    <w:rsid w:val="001671E1"/>
    <w:rsid w:val="00167420"/>
    <w:rsid w:val="00167445"/>
    <w:rsid w:val="0017101C"/>
    <w:rsid w:val="00171F4A"/>
    <w:rsid w:val="00172844"/>
    <w:rsid w:val="0017312D"/>
    <w:rsid w:val="0017415D"/>
    <w:rsid w:val="00174AC2"/>
    <w:rsid w:val="00176225"/>
    <w:rsid w:val="00183303"/>
    <w:rsid w:val="0018387A"/>
    <w:rsid w:val="00183A64"/>
    <w:rsid w:val="0018636C"/>
    <w:rsid w:val="00186783"/>
    <w:rsid w:val="00186F48"/>
    <w:rsid w:val="00187B98"/>
    <w:rsid w:val="001914E2"/>
    <w:rsid w:val="00191998"/>
    <w:rsid w:val="00191FA5"/>
    <w:rsid w:val="0019213C"/>
    <w:rsid w:val="00194E01"/>
    <w:rsid w:val="00195CF9"/>
    <w:rsid w:val="00196EFA"/>
    <w:rsid w:val="001A0855"/>
    <w:rsid w:val="001A0ECD"/>
    <w:rsid w:val="001A1C5E"/>
    <w:rsid w:val="001A2511"/>
    <w:rsid w:val="001A25AF"/>
    <w:rsid w:val="001A3380"/>
    <w:rsid w:val="001A453E"/>
    <w:rsid w:val="001A4F2B"/>
    <w:rsid w:val="001A54B3"/>
    <w:rsid w:val="001A55A3"/>
    <w:rsid w:val="001A739A"/>
    <w:rsid w:val="001A7A87"/>
    <w:rsid w:val="001B1468"/>
    <w:rsid w:val="001B265B"/>
    <w:rsid w:val="001B5267"/>
    <w:rsid w:val="001B7C01"/>
    <w:rsid w:val="001C2B89"/>
    <w:rsid w:val="001C4AB1"/>
    <w:rsid w:val="001C7C11"/>
    <w:rsid w:val="001D054C"/>
    <w:rsid w:val="001D118A"/>
    <w:rsid w:val="001D4060"/>
    <w:rsid w:val="001D4A2F"/>
    <w:rsid w:val="001D4B55"/>
    <w:rsid w:val="001D5A6C"/>
    <w:rsid w:val="001D6B95"/>
    <w:rsid w:val="001E07BB"/>
    <w:rsid w:val="001E0EFA"/>
    <w:rsid w:val="001E10E5"/>
    <w:rsid w:val="001E1497"/>
    <w:rsid w:val="001E21B2"/>
    <w:rsid w:val="001E333A"/>
    <w:rsid w:val="001E47E9"/>
    <w:rsid w:val="001E4E38"/>
    <w:rsid w:val="001F0168"/>
    <w:rsid w:val="001F1852"/>
    <w:rsid w:val="001F1F02"/>
    <w:rsid w:val="001F3A1A"/>
    <w:rsid w:val="001F4160"/>
    <w:rsid w:val="001F4569"/>
    <w:rsid w:val="001F691A"/>
    <w:rsid w:val="001F7057"/>
    <w:rsid w:val="001F7290"/>
    <w:rsid w:val="001F7CAD"/>
    <w:rsid w:val="001F7CDC"/>
    <w:rsid w:val="001F7D73"/>
    <w:rsid w:val="0020065D"/>
    <w:rsid w:val="002016B7"/>
    <w:rsid w:val="00204186"/>
    <w:rsid w:val="00205718"/>
    <w:rsid w:val="00205D7B"/>
    <w:rsid w:val="00210098"/>
    <w:rsid w:val="0021126B"/>
    <w:rsid w:val="00211BD5"/>
    <w:rsid w:val="00213CA2"/>
    <w:rsid w:val="0021514C"/>
    <w:rsid w:val="0021686A"/>
    <w:rsid w:val="002174C3"/>
    <w:rsid w:val="002177B1"/>
    <w:rsid w:val="00220E1B"/>
    <w:rsid w:val="00222991"/>
    <w:rsid w:val="0022345A"/>
    <w:rsid w:val="0022586C"/>
    <w:rsid w:val="002267CC"/>
    <w:rsid w:val="00230514"/>
    <w:rsid w:val="0023053C"/>
    <w:rsid w:val="00231B24"/>
    <w:rsid w:val="002336D5"/>
    <w:rsid w:val="00234E6A"/>
    <w:rsid w:val="0023600B"/>
    <w:rsid w:val="00236042"/>
    <w:rsid w:val="00236461"/>
    <w:rsid w:val="00237B02"/>
    <w:rsid w:val="0024234E"/>
    <w:rsid w:val="002448FD"/>
    <w:rsid w:val="00245E3A"/>
    <w:rsid w:val="00246910"/>
    <w:rsid w:val="00247396"/>
    <w:rsid w:val="00247F1F"/>
    <w:rsid w:val="002523A6"/>
    <w:rsid w:val="00252658"/>
    <w:rsid w:val="00253FD1"/>
    <w:rsid w:val="00254433"/>
    <w:rsid w:val="002559AB"/>
    <w:rsid w:val="002567BD"/>
    <w:rsid w:val="002574D4"/>
    <w:rsid w:val="00257BE0"/>
    <w:rsid w:val="0026024F"/>
    <w:rsid w:val="002606F5"/>
    <w:rsid w:val="00261F42"/>
    <w:rsid w:val="002627D8"/>
    <w:rsid w:val="00264644"/>
    <w:rsid w:val="00265A60"/>
    <w:rsid w:val="00266ECA"/>
    <w:rsid w:val="0026772D"/>
    <w:rsid w:val="00267A87"/>
    <w:rsid w:val="00267ADB"/>
    <w:rsid w:val="002726C5"/>
    <w:rsid w:val="00273249"/>
    <w:rsid w:val="00273A3B"/>
    <w:rsid w:val="002761B9"/>
    <w:rsid w:val="00276C4D"/>
    <w:rsid w:val="00276ED4"/>
    <w:rsid w:val="00277392"/>
    <w:rsid w:val="002779E6"/>
    <w:rsid w:val="002803D0"/>
    <w:rsid w:val="00281B64"/>
    <w:rsid w:val="002823F3"/>
    <w:rsid w:val="00282A8A"/>
    <w:rsid w:val="00283450"/>
    <w:rsid w:val="00283EC1"/>
    <w:rsid w:val="00286FA1"/>
    <w:rsid w:val="00290CFA"/>
    <w:rsid w:val="002916BA"/>
    <w:rsid w:val="00292F21"/>
    <w:rsid w:val="00293E3D"/>
    <w:rsid w:val="0029440E"/>
    <w:rsid w:val="0029650D"/>
    <w:rsid w:val="0029671F"/>
    <w:rsid w:val="002A1C0C"/>
    <w:rsid w:val="002A2555"/>
    <w:rsid w:val="002A2A88"/>
    <w:rsid w:val="002A2AE4"/>
    <w:rsid w:val="002A2F0D"/>
    <w:rsid w:val="002A501D"/>
    <w:rsid w:val="002A528E"/>
    <w:rsid w:val="002A6818"/>
    <w:rsid w:val="002A6B1F"/>
    <w:rsid w:val="002A704C"/>
    <w:rsid w:val="002A774A"/>
    <w:rsid w:val="002A78DA"/>
    <w:rsid w:val="002B0095"/>
    <w:rsid w:val="002B0B61"/>
    <w:rsid w:val="002B1DF8"/>
    <w:rsid w:val="002B20F6"/>
    <w:rsid w:val="002B22AA"/>
    <w:rsid w:val="002B23BB"/>
    <w:rsid w:val="002B26E3"/>
    <w:rsid w:val="002B4D09"/>
    <w:rsid w:val="002B5C33"/>
    <w:rsid w:val="002B6318"/>
    <w:rsid w:val="002B6A17"/>
    <w:rsid w:val="002B6DD8"/>
    <w:rsid w:val="002C0039"/>
    <w:rsid w:val="002C172C"/>
    <w:rsid w:val="002C1A83"/>
    <w:rsid w:val="002C26DA"/>
    <w:rsid w:val="002C3D8B"/>
    <w:rsid w:val="002C425D"/>
    <w:rsid w:val="002C4881"/>
    <w:rsid w:val="002C4F83"/>
    <w:rsid w:val="002C5AA8"/>
    <w:rsid w:val="002C70A0"/>
    <w:rsid w:val="002C77E4"/>
    <w:rsid w:val="002D068D"/>
    <w:rsid w:val="002D09E6"/>
    <w:rsid w:val="002D1C88"/>
    <w:rsid w:val="002D2FEA"/>
    <w:rsid w:val="002D3FF6"/>
    <w:rsid w:val="002D472B"/>
    <w:rsid w:val="002D53F8"/>
    <w:rsid w:val="002D5EFB"/>
    <w:rsid w:val="002D5F7D"/>
    <w:rsid w:val="002E15AA"/>
    <w:rsid w:val="002E1C43"/>
    <w:rsid w:val="002E22B3"/>
    <w:rsid w:val="002E502E"/>
    <w:rsid w:val="002E6D21"/>
    <w:rsid w:val="002E6F76"/>
    <w:rsid w:val="002E6FD9"/>
    <w:rsid w:val="002F1B3F"/>
    <w:rsid w:val="002F262D"/>
    <w:rsid w:val="002F265F"/>
    <w:rsid w:val="002F38DB"/>
    <w:rsid w:val="002F3C03"/>
    <w:rsid w:val="002F4583"/>
    <w:rsid w:val="002F49B6"/>
    <w:rsid w:val="002F61A8"/>
    <w:rsid w:val="002F6390"/>
    <w:rsid w:val="003007FE"/>
    <w:rsid w:val="00300F2A"/>
    <w:rsid w:val="00301243"/>
    <w:rsid w:val="00301F9E"/>
    <w:rsid w:val="003037D4"/>
    <w:rsid w:val="00304A42"/>
    <w:rsid w:val="00305AEE"/>
    <w:rsid w:val="003062E9"/>
    <w:rsid w:val="00306444"/>
    <w:rsid w:val="003077EF"/>
    <w:rsid w:val="00311123"/>
    <w:rsid w:val="00313150"/>
    <w:rsid w:val="00313159"/>
    <w:rsid w:val="00313238"/>
    <w:rsid w:val="00314125"/>
    <w:rsid w:val="003159FE"/>
    <w:rsid w:val="00315A3F"/>
    <w:rsid w:val="003161B3"/>
    <w:rsid w:val="00316207"/>
    <w:rsid w:val="00320FFE"/>
    <w:rsid w:val="0032104A"/>
    <w:rsid w:val="0032162B"/>
    <w:rsid w:val="00322C3C"/>
    <w:rsid w:val="00323345"/>
    <w:rsid w:val="003256F1"/>
    <w:rsid w:val="00325A6B"/>
    <w:rsid w:val="00325E1D"/>
    <w:rsid w:val="003260BF"/>
    <w:rsid w:val="00327E70"/>
    <w:rsid w:val="00330431"/>
    <w:rsid w:val="00336E6F"/>
    <w:rsid w:val="0033726D"/>
    <w:rsid w:val="003378E2"/>
    <w:rsid w:val="0034120A"/>
    <w:rsid w:val="00341A4C"/>
    <w:rsid w:val="00341BE9"/>
    <w:rsid w:val="003431A2"/>
    <w:rsid w:val="0034402A"/>
    <w:rsid w:val="0034409A"/>
    <w:rsid w:val="00345CD4"/>
    <w:rsid w:val="00345CFE"/>
    <w:rsid w:val="003472FB"/>
    <w:rsid w:val="0035041D"/>
    <w:rsid w:val="0035149B"/>
    <w:rsid w:val="00351D4F"/>
    <w:rsid w:val="00351E24"/>
    <w:rsid w:val="0035215F"/>
    <w:rsid w:val="0035342B"/>
    <w:rsid w:val="00354809"/>
    <w:rsid w:val="003550C3"/>
    <w:rsid w:val="00355FC9"/>
    <w:rsid w:val="00356BC6"/>
    <w:rsid w:val="00357D51"/>
    <w:rsid w:val="00357EF6"/>
    <w:rsid w:val="003621D8"/>
    <w:rsid w:val="00363E7F"/>
    <w:rsid w:val="003645A2"/>
    <w:rsid w:val="00364CE1"/>
    <w:rsid w:val="0036516F"/>
    <w:rsid w:val="00365B2C"/>
    <w:rsid w:val="00371662"/>
    <w:rsid w:val="0037185D"/>
    <w:rsid w:val="0037262F"/>
    <w:rsid w:val="00373DBE"/>
    <w:rsid w:val="0037449A"/>
    <w:rsid w:val="003757D9"/>
    <w:rsid w:val="00376A24"/>
    <w:rsid w:val="00376BC4"/>
    <w:rsid w:val="00376CDE"/>
    <w:rsid w:val="00377B50"/>
    <w:rsid w:val="00381287"/>
    <w:rsid w:val="0038149B"/>
    <w:rsid w:val="003827D9"/>
    <w:rsid w:val="00383213"/>
    <w:rsid w:val="0038383D"/>
    <w:rsid w:val="003841C3"/>
    <w:rsid w:val="003843AE"/>
    <w:rsid w:val="00384F77"/>
    <w:rsid w:val="0038584B"/>
    <w:rsid w:val="0038594B"/>
    <w:rsid w:val="00386E4B"/>
    <w:rsid w:val="00391E30"/>
    <w:rsid w:val="0039288A"/>
    <w:rsid w:val="00393908"/>
    <w:rsid w:val="00394067"/>
    <w:rsid w:val="00394402"/>
    <w:rsid w:val="00394A5D"/>
    <w:rsid w:val="003956C7"/>
    <w:rsid w:val="00395C72"/>
    <w:rsid w:val="00395E65"/>
    <w:rsid w:val="00395EB7"/>
    <w:rsid w:val="0039627A"/>
    <w:rsid w:val="003964FF"/>
    <w:rsid w:val="00397E0E"/>
    <w:rsid w:val="003A030E"/>
    <w:rsid w:val="003A3A53"/>
    <w:rsid w:val="003A416D"/>
    <w:rsid w:val="003A59A8"/>
    <w:rsid w:val="003A6D93"/>
    <w:rsid w:val="003B0895"/>
    <w:rsid w:val="003B44D9"/>
    <w:rsid w:val="003B5868"/>
    <w:rsid w:val="003B5F15"/>
    <w:rsid w:val="003B6DA5"/>
    <w:rsid w:val="003C1BC1"/>
    <w:rsid w:val="003C2B9E"/>
    <w:rsid w:val="003C3DB0"/>
    <w:rsid w:val="003C5043"/>
    <w:rsid w:val="003C5CF8"/>
    <w:rsid w:val="003C68B5"/>
    <w:rsid w:val="003C6ADD"/>
    <w:rsid w:val="003C7302"/>
    <w:rsid w:val="003C7390"/>
    <w:rsid w:val="003C7F2A"/>
    <w:rsid w:val="003D3809"/>
    <w:rsid w:val="003D3FA7"/>
    <w:rsid w:val="003D604A"/>
    <w:rsid w:val="003D63E3"/>
    <w:rsid w:val="003D6BF8"/>
    <w:rsid w:val="003D7954"/>
    <w:rsid w:val="003E004B"/>
    <w:rsid w:val="003E019C"/>
    <w:rsid w:val="003E130F"/>
    <w:rsid w:val="003E2916"/>
    <w:rsid w:val="003E3B61"/>
    <w:rsid w:val="003E514B"/>
    <w:rsid w:val="003E58E9"/>
    <w:rsid w:val="003E5D2C"/>
    <w:rsid w:val="003E7985"/>
    <w:rsid w:val="003F0A0A"/>
    <w:rsid w:val="003F0D10"/>
    <w:rsid w:val="003F0E40"/>
    <w:rsid w:val="003F3C9E"/>
    <w:rsid w:val="00400881"/>
    <w:rsid w:val="00403368"/>
    <w:rsid w:val="00405B34"/>
    <w:rsid w:val="00405BEE"/>
    <w:rsid w:val="00407ED1"/>
    <w:rsid w:val="00407F9F"/>
    <w:rsid w:val="00415DBA"/>
    <w:rsid w:val="004163A1"/>
    <w:rsid w:val="00416812"/>
    <w:rsid w:val="00416945"/>
    <w:rsid w:val="00416AD6"/>
    <w:rsid w:val="00420517"/>
    <w:rsid w:val="00420F0F"/>
    <w:rsid w:val="0042336E"/>
    <w:rsid w:val="00423BC8"/>
    <w:rsid w:val="00423D31"/>
    <w:rsid w:val="00426855"/>
    <w:rsid w:val="004273AF"/>
    <w:rsid w:val="00430941"/>
    <w:rsid w:val="00430DBD"/>
    <w:rsid w:val="00430E85"/>
    <w:rsid w:val="0043307D"/>
    <w:rsid w:val="00433BC0"/>
    <w:rsid w:val="00433FED"/>
    <w:rsid w:val="004358BF"/>
    <w:rsid w:val="00436760"/>
    <w:rsid w:val="00436BDF"/>
    <w:rsid w:val="004377E2"/>
    <w:rsid w:val="00440038"/>
    <w:rsid w:val="0044293C"/>
    <w:rsid w:val="004446E4"/>
    <w:rsid w:val="00444F57"/>
    <w:rsid w:val="004466C1"/>
    <w:rsid w:val="004469BF"/>
    <w:rsid w:val="00446E75"/>
    <w:rsid w:val="00447435"/>
    <w:rsid w:val="004513C8"/>
    <w:rsid w:val="0045291B"/>
    <w:rsid w:val="00453842"/>
    <w:rsid w:val="00455044"/>
    <w:rsid w:val="004561A5"/>
    <w:rsid w:val="00456AC6"/>
    <w:rsid w:val="00457142"/>
    <w:rsid w:val="0046075E"/>
    <w:rsid w:val="00460812"/>
    <w:rsid w:val="004619EF"/>
    <w:rsid w:val="00466FDE"/>
    <w:rsid w:val="004671D6"/>
    <w:rsid w:val="004702CA"/>
    <w:rsid w:val="00474AE0"/>
    <w:rsid w:val="00474AEA"/>
    <w:rsid w:val="00476515"/>
    <w:rsid w:val="00476869"/>
    <w:rsid w:val="0047695E"/>
    <w:rsid w:val="004770B7"/>
    <w:rsid w:val="00477B40"/>
    <w:rsid w:val="00477D4A"/>
    <w:rsid w:val="00480CAC"/>
    <w:rsid w:val="00481465"/>
    <w:rsid w:val="004822D2"/>
    <w:rsid w:val="004838B3"/>
    <w:rsid w:val="004838C8"/>
    <w:rsid w:val="00483905"/>
    <w:rsid w:val="00484483"/>
    <w:rsid w:val="0048467F"/>
    <w:rsid w:val="0048557D"/>
    <w:rsid w:val="00485969"/>
    <w:rsid w:val="00486039"/>
    <w:rsid w:val="0048798D"/>
    <w:rsid w:val="00487B5A"/>
    <w:rsid w:val="00487F09"/>
    <w:rsid w:val="00492B76"/>
    <w:rsid w:val="00493EE0"/>
    <w:rsid w:val="004942B1"/>
    <w:rsid w:val="0049509F"/>
    <w:rsid w:val="004953FF"/>
    <w:rsid w:val="004962D4"/>
    <w:rsid w:val="0049631B"/>
    <w:rsid w:val="00497340"/>
    <w:rsid w:val="00497E28"/>
    <w:rsid w:val="004A0443"/>
    <w:rsid w:val="004A1DA5"/>
    <w:rsid w:val="004A22DE"/>
    <w:rsid w:val="004A27C5"/>
    <w:rsid w:val="004A3433"/>
    <w:rsid w:val="004A47C4"/>
    <w:rsid w:val="004A55C8"/>
    <w:rsid w:val="004A5F31"/>
    <w:rsid w:val="004A6162"/>
    <w:rsid w:val="004A6CFB"/>
    <w:rsid w:val="004A7A3E"/>
    <w:rsid w:val="004B0297"/>
    <w:rsid w:val="004B2289"/>
    <w:rsid w:val="004B23D7"/>
    <w:rsid w:val="004B32FA"/>
    <w:rsid w:val="004B4238"/>
    <w:rsid w:val="004B6EDD"/>
    <w:rsid w:val="004B6FE6"/>
    <w:rsid w:val="004B7A76"/>
    <w:rsid w:val="004C01BB"/>
    <w:rsid w:val="004C3696"/>
    <w:rsid w:val="004C3B69"/>
    <w:rsid w:val="004C4602"/>
    <w:rsid w:val="004C679E"/>
    <w:rsid w:val="004C7072"/>
    <w:rsid w:val="004C78E4"/>
    <w:rsid w:val="004C7A70"/>
    <w:rsid w:val="004D05D0"/>
    <w:rsid w:val="004D2059"/>
    <w:rsid w:val="004D2E8A"/>
    <w:rsid w:val="004D322C"/>
    <w:rsid w:val="004D4666"/>
    <w:rsid w:val="004D4C04"/>
    <w:rsid w:val="004D5CF9"/>
    <w:rsid w:val="004D74E9"/>
    <w:rsid w:val="004E0821"/>
    <w:rsid w:val="004E0B3E"/>
    <w:rsid w:val="004E25C2"/>
    <w:rsid w:val="004E3A55"/>
    <w:rsid w:val="004E3FFD"/>
    <w:rsid w:val="004E78DD"/>
    <w:rsid w:val="004F41A4"/>
    <w:rsid w:val="004F538C"/>
    <w:rsid w:val="004F6A75"/>
    <w:rsid w:val="004F6E02"/>
    <w:rsid w:val="004F704B"/>
    <w:rsid w:val="004F7066"/>
    <w:rsid w:val="004F7679"/>
    <w:rsid w:val="005001BB"/>
    <w:rsid w:val="0050381D"/>
    <w:rsid w:val="00503BB8"/>
    <w:rsid w:val="00503E39"/>
    <w:rsid w:val="0050434A"/>
    <w:rsid w:val="00504ADF"/>
    <w:rsid w:val="005050D6"/>
    <w:rsid w:val="00505717"/>
    <w:rsid w:val="00506477"/>
    <w:rsid w:val="00510278"/>
    <w:rsid w:val="00510A6A"/>
    <w:rsid w:val="00510C37"/>
    <w:rsid w:val="005136AD"/>
    <w:rsid w:val="00513F9B"/>
    <w:rsid w:val="0051426E"/>
    <w:rsid w:val="00515327"/>
    <w:rsid w:val="0051557D"/>
    <w:rsid w:val="00516C60"/>
    <w:rsid w:val="005174DE"/>
    <w:rsid w:val="0052069B"/>
    <w:rsid w:val="00520BB2"/>
    <w:rsid w:val="00523B96"/>
    <w:rsid w:val="00523DC7"/>
    <w:rsid w:val="005243B8"/>
    <w:rsid w:val="00524EBF"/>
    <w:rsid w:val="00526167"/>
    <w:rsid w:val="005267EA"/>
    <w:rsid w:val="00526858"/>
    <w:rsid w:val="00526D55"/>
    <w:rsid w:val="0053013A"/>
    <w:rsid w:val="00533DB0"/>
    <w:rsid w:val="005340E4"/>
    <w:rsid w:val="00540469"/>
    <w:rsid w:val="005404DC"/>
    <w:rsid w:val="00542001"/>
    <w:rsid w:val="00542EAC"/>
    <w:rsid w:val="00543878"/>
    <w:rsid w:val="00543C80"/>
    <w:rsid w:val="00545093"/>
    <w:rsid w:val="00545CB4"/>
    <w:rsid w:val="0054648F"/>
    <w:rsid w:val="005523DA"/>
    <w:rsid w:val="00552436"/>
    <w:rsid w:val="00552646"/>
    <w:rsid w:val="005557D7"/>
    <w:rsid w:val="00555BBC"/>
    <w:rsid w:val="005573A6"/>
    <w:rsid w:val="005574E6"/>
    <w:rsid w:val="00557711"/>
    <w:rsid w:val="00557A28"/>
    <w:rsid w:val="0056026A"/>
    <w:rsid w:val="005627BD"/>
    <w:rsid w:val="005637BF"/>
    <w:rsid w:val="005638D7"/>
    <w:rsid w:val="00563FB0"/>
    <w:rsid w:val="005643EB"/>
    <w:rsid w:val="005645E0"/>
    <w:rsid w:val="005670AC"/>
    <w:rsid w:val="00567810"/>
    <w:rsid w:val="00567CCD"/>
    <w:rsid w:val="0057105A"/>
    <w:rsid w:val="005725D8"/>
    <w:rsid w:val="00572DA6"/>
    <w:rsid w:val="005740FA"/>
    <w:rsid w:val="005743A5"/>
    <w:rsid w:val="005773FA"/>
    <w:rsid w:val="005801A9"/>
    <w:rsid w:val="005819A8"/>
    <w:rsid w:val="00581C80"/>
    <w:rsid w:val="00582873"/>
    <w:rsid w:val="00583485"/>
    <w:rsid w:val="00583EF2"/>
    <w:rsid w:val="005854FC"/>
    <w:rsid w:val="00586849"/>
    <w:rsid w:val="00590540"/>
    <w:rsid w:val="005910E1"/>
    <w:rsid w:val="0059124F"/>
    <w:rsid w:val="00591B5B"/>
    <w:rsid w:val="005923B4"/>
    <w:rsid w:val="00594C3E"/>
    <w:rsid w:val="005957A8"/>
    <w:rsid w:val="0059586E"/>
    <w:rsid w:val="00596690"/>
    <w:rsid w:val="00597437"/>
    <w:rsid w:val="005A11D5"/>
    <w:rsid w:val="005A2235"/>
    <w:rsid w:val="005A2D56"/>
    <w:rsid w:val="005A2F38"/>
    <w:rsid w:val="005A3336"/>
    <w:rsid w:val="005A43B0"/>
    <w:rsid w:val="005A4DF9"/>
    <w:rsid w:val="005A6AA8"/>
    <w:rsid w:val="005A7330"/>
    <w:rsid w:val="005A7C6B"/>
    <w:rsid w:val="005B085B"/>
    <w:rsid w:val="005B1D9E"/>
    <w:rsid w:val="005B3762"/>
    <w:rsid w:val="005B5653"/>
    <w:rsid w:val="005B60F1"/>
    <w:rsid w:val="005B6852"/>
    <w:rsid w:val="005B6D92"/>
    <w:rsid w:val="005B7877"/>
    <w:rsid w:val="005C182C"/>
    <w:rsid w:val="005C18C1"/>
    <w:rsid w:val="005C1CFA"/>
    <w:rsid w:val="005C3258"/>
    <w:rsid w:val="005C3B6A"/>
    <w:rsid w:val="005C4037"/>
    <w:rsid w:val="005C50DC"/>
    <w:rsid w:val="005D00AD"/>
    <w:rsid w:val="005D15EC"/>
    <w:rsid w:val="005D278D"/>
    <w:rsid w:val="005D2AB4"/>
    <w:rsid w:val="005D4F07"/>
    <w:rsid w:val="005D4F6C"/>
    <w:rsid w:val="005D71A4"/>
    <w:rsid w:val="005D778F"/>
    <w:rsid w:val="005E012C"/>
    <w:rsid w:val="005E1427"/>
    <w:rsid w:val="005E1A4A"/>
    <w:rsid w:val="005E1B12"/>
    <w:rsid w:val="005E37C0"/>
    <w:rsid w:val="005E3855"/>
    <w:rsid w:val="005E3BE9"/>
    <w:rsid w:val="005E4150"/>
    <w:rsid w:val="005E47A0"/>
    <w:rsid w:val="005E4BA5"/>
    <w:rsid w:val="005E592C"/>
    <w:rsid w:val="005E5D8A"/>
    <w:rsid w:val="005E778F"/>
    <w:rsid w:val="005E7C75"/>
    <w:rsid w:val="005F0AA0"/>
    <w:rsid w:val="005F2376"/>
    <w:rsid w:val="005F2F73"/>
    <w:rsid w:val="005F30C4"/>
    <w:rsid w:val="005F404C"/>
    <w:rsid w:val="005F409D"/>
    <w:rsid w:val="005F5B9B"/>
    <w:rsid w:val="005F76C4"/>
    <w:rsid w:val="00600534"/>
    <w:rsid w:val="00600ABE"/>
    <w:rsid w:val="006015CC"/>
    <w:rsid w:val="0060162C"/>
    <w:rsid w:val="00601958"/>
    <w:rsid w:val="00602A79"/>
    <w:rsid w:val="0060309E"/>
    <w:rsid w:val="00604070"/>
    <w:rsid w:val="00604300"/>
    <w:rsid w:val="00605F6F"/>
    <w:rsid w:val="006106B1"/>
    <w:rsid w:val="00610BE1"/>
    <w:rsid w:val="006111B9"/>
    <w:rsid w:val="00611CB7"/>
    <w:rsid w:val="0061278B"/>
    <w:rsid w:val="0061395C"/>
    <w:rsid w:val="00613C8B"/>
    <w:rsid w:val="00615BB3"/>
    <w:rsid w:val="0061665D"/>
    <w:rsid w:val="0061789D"/>
    <w:rsid w:val="006178A4"/>
    <w:rsid w:val="006203D0"/>
    <w:rsid w:val="006204C6"/>
    <w:rsid w:val="00620841"/>
    <w:rsid w:val="00620E7B"/>
    <w:rsid w:val="00624171"/>
    <w:rsid w:val="00624319"/>
    <w:rsid w:val="006264D3"/>
    <w:rsid w:val="00627294"/>
    <w:rsid w:val="0062775B"/>
    <w:rsid w:val="0063017E"/>
    <w:rsid w:val="00630F15"/>
    <w:rsid w:val="00632BEC"/>
    <w:rsid w:val="00633DC7"/>
    <w:rsid w:val="00634CD5"/>
    <w:rsid w:val="00636B18"/>
    <w:rsid w:val="00636F99"/>
    <w:rsid w:val="006370B6"/>
    <w:rsid w:val="00640054"/>
    <w:rsid w:val="00640DF5"/>
    <w:rsid w:val="00641112"/>
    <w:rsid w:val="0064260F"/>
    <w:rsid w:val="006433BC"/>
    <w:rsid w:val="00643DA6"/>
    <w:rsid w:val="0064420D"/>
    <w:rsid w:val="00644AC8"/>
    <w:rsid w:val="00644C34"/>
    <w:rsid w:val="006450D2"/>
    <w:rsid w:val="00646734"/>
    <w:rsid w:val="00647C6D"/>
    <w:rsid w:val="0065231E"/>
    <w:rsid w:val="00652622"/>
    <w:rsid w:val="00653C8C"/>
    <w:rsid w:val="0065485F"/>
    <w:rsid w:val="00656CF3"/>
    <w:rsid w:val="00656ED3"/>
    <w:rsid w:val="006608E3"/>
    <w:rsid w:val="0066216E"/>
    <w:rsid w:val="0066265E"/>
    <w:rsid w:val="006667D0"/>
    <w:rsid w:val="006669D3"/>
    <w:rsid w:val="00666B0B"/>
    <w:rsid w:val="00667286"/>
    <w:rsid w:val="006715F0"/>
    <w:rsid w:val="00672E17"/>
    <w:rsid w:val="00675151"/>
    <w:rsid w:val="006760F3"/>
    <w:rsid w:val="00676377"/>
    <w:rsid w:val="0067747D"/>
    <w:rsid w:val="00677BAB"/>
    <w:rsid w:val="0068092E"/>
    <w:rsid w:val="00680A95"/>
    <w:rsid w:val="006862D6"/>
    <w:rsid w:val="006872BF"/>
    <w:rsid w:val="006875B8"/>
    <w:rsid w:val="0069264D"/>
    <w:rsid w:val="006956C8"/>
    <w:rsid w:val="00696AC8"/>
    <w:rsid w:val="00696E19"/>
    <w:rsid w:val="00697272"/>
    <w:rsid w:val="00697A3B"/>
    <w:rsid w:val="00697DC1"/>
    <w:rsid w:val="006A018A"/>
    <w:rsid w:val="006A26A8"/>
    <w:rsid w:val="006A2C1E"/>
    <w:rsid w:val="006A3864"/>
    <w:rsid w:val="006A3E52"/>
    <w:rsid w:val="006A475D"/>
    <w:rsid w:val="006A545A"/>
    <w:rsid w:val="006A61A5"/>
    <w:rsid w:val="006B0B3A"/>
    <w:rsid w:val="006B0DC0"/>
    <w:rsid w:val="006B12D0"/>
    <w:rsid w:val="006B1AA2"/>
    <w:rsid w:val="006B287C"/>
    <w:rsid w:val="006B3414"/>
    <w:rsid w:val="006B4EAC"/>
    <w:rsid w:val="006B554E"/>
    <w:rsid w:val="006B70BC"/>
    <w:rsid w:val="006B7256"/>
    <w:rsid w:val="006B7336"/>
    <w:rsid w:val="006C09BA"/>
    <w:rsid w:val="006C0A7F"/>
    <w:rsid w:val="006C168B"/>
    <w:rsid w:val="006C2845"/>
    <w:rsid w:val="006C39C9"/>
    <w:rsid w:val="006C3D0E"/>
    <w:rsid w:val="006C45F6"/>
    <w:rsid w:val="006C4C13"/>
    <w:rsid w:val="006C5C51"/>
    <w:rsid w:val="006D086B"/>
    <w:rsid w:val="006D11D7"/>
    <w:rsid w:val="006D30BB"/>
    <w:rsid w:val="006D3906"/>
    <w:rsid w:val="006D4EE3"/>
    <w:rsid w:val="006D5934"/>
    <w:rsid w:val="006D7BB1"/>
    <w:rsid w:val="006E08EE"/>
    <w:rsid w:val="006E15A8"/>
    <w:rsid w:val="006E27B7"/>
    <w:rsid w:val="006E2FD6"/>
    <w:rsid w:val="006E338D"/>
    <w:rsid w:val="006E430D"/>
    <w:rsid w:val="006E4561"/>
    <w:rsid w:val="006E47CC"/>
    <w:rsid w:val="006E52DD"/>
    <w:rsid w:val="006E53AE"/>
    <w:rsid w:val="006E5A3D"/>
    <w:rsid w:val="006E6AB7"/>
    <w:rsid w:val="006E7636"/>
    <w:rsid w:val="006F0281"/>
    <w:rsid w:val="006F128D"/>
    <w:rsid w:val="006F13EB"/>
    <w:rsid w:val="006F2302"/>
    <w:rsid w:val="006F3878"/>
    <w:rsid w:val="006F546F"/>
    <w:rsid w:val="006F6E90"/>
    <w:rsid w:val="006F7904"/>
    <w:rsid w:val="0070059E"/>
    <w:rsid w:val="00701AE6"/>
    <w:rsid w:val="00702D6D"/>
    <w:rsid w:val="00703228"/>
    <w:rsid w:val="0070380C"/>
    <w:rsid w:val="00704F1D"/>
    <w:rsid w:val="00706954"/>
    <w:rsid w:val="00707C3D"/>
    <w:rsid w:val="0071180A"/>
    <w:rsid w:val="00712DDF"/>
    <w:rsid w:val="0071359D"/>
    <w:rsid w:val="00714D6E"/>
    <w:rsid w:val="007155BF"/>
    <w:rsid w:val="007159B9"/>
    <w:rsid w:val="00716045"/>
    <w:rsid w:val="00722D1E"/>
    <w:rsid w:val="00723669"/>
    <w:rsid w:val="007255F3"/>
    <w:rsid w:val="007279AF"/>
    <w:rsid w:val="007333D6"/>
    <w:rsid w:val="007366A0"/>
    <w:rsid w:val="0073689A"/>
    <w:rsid w:val="00736D44"/>
    <w:rsid w:val="007371B5"/>
    <w:rsid w:val="007401A0"/>
    <w:rsid w:val="00742369"/>
    <w:rsid w:val="00742E35"/>
    <w:rsid w:val="007432E4"/>
    <w:rsid w:val="00743D16"/>
    <w:rsid w:val="00744984"/>
    <w:rsid w:val="007455FA"/>
    <w:rsid w:val="0074589E"/>
    <w:rsid w:val="007465B2"/>
    <w:rsid w:val="007470B1"/>
    <w:rsid w:val="007475CC"/>
    <w:rsid w:val="00747A33"/>
    <w:rsid w:val="007501D1"/>
    <w:rsid w:val="007544F1"/>
    <w:rsid w:val="00754E6A"/>
    <w:rsid w:val="00754EE9"/>
    <w:rsid w:val="0075518E"/>
    <w:rsid w:val="007551EF"/>
    <w:rsid w:val="0075565F"/>
    <w:rsid w:val="007570B1"/>
    <w:rsid w:val="007604D3"/>
    <w:rsid w:val="00760A1E"/>
    <w:rsid w:val="00765136"/>
    <w:rsid w:val="00765816"/>
    <w:rsid w:val="00766684"/>
    <w:rsid w:val="0076668C"/>
    <w:rsid w:val="00767C1F"/>
    <w:rsid w:val="00767DBC"/>
    <w:rsid w:val="007703D5"/>
    <w:rsid w:val="00771690"/>
    <w:rsid w:val="00771BAD"/>
    <w:rsid w:val="00771FF7"/>
    <w:rsid w:val="007738F8"/>
    <w:rsid w:val="00773A16"/>
    <w:rsid w:val="007750EF"/>
    <w:rsid w:val="00777014"/>
    <w:rsid w:val="007776C7"/>
    <w:rsid w:val="00777A80"/>
    <w:rsid w:val="007802C7"/>
    <w:rsid w:val="0078051C"/>
    <w:rsid w:val="007808DE"/>
    <w:rsid w:val="00782BFA"/>
    <w:rsid w:val="00783EC1"/>
    <w:rsid w:val="00784E43"/>
    <w:rsid w:val="00787DAE"/>
    <w:rsid w:val="007909BF"/>
    <w:rsid w:val="0079264F"/>
    <w:rsid w:val="007962CD"/>
    <w:rsid w:val="00797231"/>
    <w:rsid w:val="0079787F"/>
    <w:rsid w:val="00797F7B"/>
    <w:rsid w:val="007A01F7"/>
    <w:rsid w:val="007A068A"/>
    <w:rsid w:val="007A069F"/>
    <w:rsid w:val="007A22F7"/>
    <w:rsid w:val="007A2967"/>
    <w:rsid w:val="007A4BB8"/>
    <w:rsid w:val="007A5BD5"/>
    <w:rsid w:val="007B0E31"/>
    <w:rsid w:val="007B3780"/>
    <w:rsid w:val="007B38D2"/>
    <w:rsid w:val="007B3FBB"/>
    <w:rsid w:val="007B480B"/>
    <w:rsid w:val="007B5AB2"/>
    <w:rsid w:val="007C07C1"/>
    <w:rsid w:val="007C0C34"/>
    <w:rsid w:val="007C0FD5"/>
    <w:rsid w:val="007C1757"/>
    <w:rsid w:val="007C2C69"/>
    <w:rsid w:val="007C2D9C"/>
    <w:rsid w:val="007C547A"/>
    <w:rsid w:val="007C54B2"/>
    <w:rsid w:val="007C5525"/>
    <w:rsid w:val="007C5E50"/>
    <w:rsid w:val="007C6985"/>
    <w:rsid w:val="007C6BAA"/>
    <w:rsid w:val="007C6F28"/>
    <w:rsid w:val="007C7F9E"/>
    <w:rsid w:val="007D0D06"/>
    <w:rsid w:val="007D3214"/>
    <w:rsid w:val="007D36FD"/>
    <w:rsid w:val="007D40C7"/>
    <w:rsid w:val="007D6AD8"/>
    <w:rsid w:val="007E0DEE"/>
    <w:rsid w:val="007E0F7A"/>
    <w:rsid w:val="007E29FA"/>
    <w:rsid w:val="007E3215"/>
    <w:rsid w:val="007E4E5D"/>
    <w:rsid w:val="007E64D5"/>
    <w:rsid w:val="007E6EDA"/>
    <w:rsid w:val="007E7411"/>
    <w:rsid w:val="007E7528"/>
    <w:rsid w:val="007F0496"/>
    <w:rsid w:val="007F09BF"/>
    <w:rsid w:val="007F0CC8"/>
    <w:rsid w:val="007F0D74"/>
    <w:rsid w:val="007F486E"/>
    <w:rsid w:val="007F51A4"/>
    <w:rsid w:val="007F703A"/>
    <w:rsid w:val="007F7275"/>
    <w:rsid w:val="007F74A6"/>
    <w:rsid w:val="00801483"/>
    <w:rsid w:val="00802BDC"/>
    <w:rsid w:val="008032C1"/>
    <w:rsid w:val="00804DD8"/>
    <w:rsid w:val="0080569A"/>
    <w:rsid w:val="00805792"/>
    <w:rsid w:val="00805B56"/>
    <w:rsid w:val="00806041"/>
    <w:rsid w:val="0080623C"/>
    <w:rsid w:val="00807022"/>
    <w:rsid w:val="0080778F"/>
    <w:rsid w:val="008101E1"/>
    <w:rsid w:val="008109C1"/>
    <w:rsid w:val="00813EE0"/>
    <w:rsid w:val="00814DAC"/>
    <w:rsid w:val="008156B1"/>
    <w:rsid w:val="0081589A"/>
    <w:rsid w:val="0081648C"/>
    <w:rsid w:val="0081672A"/>
    <w:rsid w:val="00817A3A"/>
    <w:rsid w:val="00820DC7"/>
    <w:rsid w:val="008223FA"/>
    <w:rsid w:val="008224C5"/>
    <w:rsid w:val="00824869"/>
    <w:rsid w:val="0082554E"/>
    <w:rsid w:val="00830E2B"/>
    <w:rsid w:val="00834A2A"/>
    <w:rsid w:val="0083759A"/>
    <w:rsid w:val="00840190"/>
    <w:rsid w:val="00840924"/>
    <w:rsid w:val="00840BEB"/>
    <w:rsid w:val="00840CB1"/>
    <w:rsid w:val="00840EBD"/>
    <w:rsid w:val="008426A2"/>
    <w:rsid w:val="00843AF2"/>
    <w:rsid w:val="008451C7"/>
    <w:rsid w:val="008451EC"/>
    <w:rsid w:val="008454A5"/>
    <w:rsid w:val="008455FD"/>
    <w:rsid w:val="008467CB"/>
    <w:rsid w:val="00846B0B"/>
    <w:rsid w:val="008477F7"/>
    <w:rsid w:val="00847B34"/>
    <w:rsid w:val="008513AA"/>
    <w:rsid w:val="00851C44"/>
    <w:rsid w:val="008527A9"/>
    <w:rsid w:val="0085281F"/>
    <w:rsid w:val="0085338D"/>
    <w:rsid w:val="00853ACF"/>
    <w:rsid w:val="00854CB8"/>
    <w:rsid w:val="0086102F"/>
    <w:rsid w:val="008612AF"/>
    <w:rsid w:val="008615E9"/>
    <w:rsid w:val="00861F90"/>
    <w:rsid w:val="008675B7"/>
    <w:rsid w:val="0087032B"/>
    <w:rsid w:val="00870660"/>
    <w:rsid w:val="0087145B"/>
    <w:rsid w:val="00874DE1"/>
    <w:rsid w:val="0087610F"/>
    <w:rsid w:val="00876CC5"/>
    <w:rsid w:val="008779BB"/>
    <w:rsid w:val="00880215"/>
    <w:rsid w:val="0088062A"/>
    <w:rsid w:val="00882425"/>
    <w:rsid w:val="00882AE4"/>
    <w:rsid w:val="008831A7"/>
    <w:rsid w:val="008832B9"/>
    <w:rsid w:val="008841D9"/>
    <w:rsid w:val="00886118"/>
    <w:rsid w:val="0088637B"/>
    <w:rsid w:val="008864AF"/>
    <w:rsid w:val="008865C7"/>
    <w:rsid w:val="00886988"/>
    <w:rsid w:val="0089101B"/>
    <w:rsid w:val="00892BC9"/>
    <w:rsid w:val="00893718"/>
    <w:rsid w:val="008939B4"/>
    <w:rsid w:val="00893D9B"/>
    <w:rsid w:val="00894DD3"/>
    <w:rsid w:val="008957DF"/>
    <w:rsid w:val="00896F4C"/>
    <w:rsid w:val="008A0B9C"/>
    <w:rsid w:val="008A19E9"/>
    <w:rsid w:val="008A3190"/>
    <w:rsid w:val="008A495B"/>
    <w:rsid w:val="008A565A"/>
    <w:rsid w:val="008A7DF2"/>
    <w:rsid w:val="008B144B"/>
    <w:rsid w:val="008B1460"/>
    <w:rsid w:val="008B1934"/>
    <w:rsid w:val="008B34D5"/>
    <w:rsid w:val="008B3A97"/>
    <w:rsid w:val="008B44D9"/>
    <w:rsid w:val="008B4981"/>
    <w:rsid w:val="008C0118"/>
    <w:rsid w:val="008C0F8E"/>
    <w:rsid w:val="008C2DF8"/>
    <w:rsid w:val="008C55A0"/>
    <w:rsid w:val="008C7114"/>
    <w:rsid w:val="008C73E8"/>
    <w:rsid w:val="008C7BAA"/>
    <w:rsid w:val="008D0769"/>
    <w:rsid w:val="008D14A5"/>
    <w:rsid w:val="008D14FE"/>
    <w:rsid w:val="008D1B10"/>
    <w:rsid w:val="008D41E3"/>
    <w:rsid w:val="008D4F88"/>
    <w:rsid w:val="008D5382"/>
    <w:rsid w:val="008D5AD8"/>
    <w:rsid w:val="008D60DE"/>
    <w:rsid w:val="008D69F7"/>
    <w:rsid w:val="008E0321"/>
    <w:rsid w:val="008E0EDA"/>
    <w:rsid w:val="008E3463"/>
    <w:rsid w:val="008E4ADF"/>
    <w:rsid w:val="008E4EEB"/>
    <w:rsid w:val="008E5CC4"/>
    <w:rsid w:val="008E6B08"/>
    <w:rsid w:val="008E6FF5"/>
    <w:rsid w:val="008E7126"/>
    <w:rsid w:val="008E72A4"/>
    <w:rsid w:val="008F02A0"/>
    <w:rsid w:val="008F0974"/>
    <w:rsid w:val="008F16EE"/>
    <w:rsid w:val="008F1FB2"/>
    <w:rsid w:val="008F29C5"/>
    <w:rsid w:val="008F3A00"/>
    <w:rsid w:val="008F4684"/>
    <w:rsid w:val="008F774D"/>
    <w:rsid w:val="009013DD"/>
    <w:rsid w:val="00901DF9"/>
    <w:rsid w:val="0090255C"/>
    <w:rsid w:val="00902F8C"/>
    <w:rsid w:val="0090384D"/>
    <w:rsid w:val="0090448B"/>
    <w:rsid w:val="0090667D"/>
    <w:rsid w:val="009066AA"/>
    <w:rsid w:val="00906C02"/>
    <w:rsid w:val="0090758D"/>
    <w:rsid w:val="0091045F"/>
    <w:rsid w:val="00912DEB"/>
    <w:rsid w:val="00913197"/>
    <w:rsid w:val="009141E4"/>
    <w:rsid w:val="0091627B"/>
    <w:rsid w:val="00916779"/>
    <w:rsid w:val="009175C1"/>
    <w:rsid w:val="00921FD0"/>
    <w:rsid w:val="00923416"/>
    <w:rsid w:val="009236FB"/>
    <w:rsid w:val="009238F2"/>
    <w:rsid w:val="00923A98"/>
    <w:rsid w:val="00925C42"/>
    <w:rsid w:val="0092612F"/>
    <w:rsid w:val="00926D57"/>
    <w:rsid w:val="0092760E"/>
    <w:rsid w:val="00927D51"/>
    <w:rsid w:val="00927DF4"/>
    <w:rsid w:val="00927FB4"/>
    <w:rsid w:val="00931B2B"/>
    <w:rsid w:val="00931C1B"/>
    <w:rsid w:val="009327D5"/>
    <w:rsid w:val="00935278"/>
    <w:rsid w:val="0093533F"/>
    <w:rsid w:val="009361F9"/>
    <w:rsid w:val="0093674A"/>
    <w:rsid w:val="00936888"/>
    <w:rsid w:val="00937AFE"/>
    <w:rsid w:val="00941301"/>
    <w:rsid w:val="00941AC3"/>
    <w:rsid w:val="00941D57"/>
    <w:rsid w:val="00943056"/>
    <w:rsid w:val="0094486D"/>
    <w:rsid w:val="00944932"/>
    <w:rsid w:val="00946C12"/>
    <w:rsid w:val="0094762E"/>
    <w:rsid w:val="0095023D"/>
    <w:rsid w:val="00953453"/>
    <w:rsid w:val="009541B0"/>
    <w:rsid w:val="00954CAA"/>
    <w:rsid w:val="0095693E"/>
    <w:rsid w:val="009578C6"/>
    <w:rsid w:val="0096294F"/>
    <w:rsid w:val="009633CB"/>
    <w:rsid w:val="009633DF"/>
    <w:rsid w:val="0096345B"/>
    <w:rsid w:val="00963CF1"/>
    <w:rsid w:val="00966047"/>
    <w:rsid w:val="00967C06"/>
    <w:rsid w:val="00970745"/>
    <w:rsid w:val="009709BA"/>
    <w:rsid w:val="009714D0"/>
    <w:rsid w:val="00972767"/>
    <w:rsid w:val="00972FCA"/>
    <w:rsid w:val="00973EFD"/>
    <w:rsid w:val="00973F58"/>
    <w:rsid w:val="00974F57"/>
    <w:rsid w:val="0097578F"/>
    <w:rsid w:val="00976189"/>
    <w:rsid w:val="009772F9"/>
    <w:rsid w:val="00977716"/>
    <w:rsid w:val="00977A20"/>
    <w:rsid w:val="00980046"/>
    <w:rsid w:val="00983DFE"/>
    <w:rsid w:val="009851AD"/>
    <w:rsid w:val="00985CCB"/>
    <w:rsid w:val="00987ECE"/>
    <w:rsid w:val="00990E8D"/>
    <w:rsid w:val="009914E8"/>
    <w:rsid w:val="00991502"/>
    <w:rsid w:val="00991B02"/>
    <w:rsid w:val="00992256"/>
    <w:rsid w:val="0099230B"/>
    <w:rsid w:val="00992C76"/>
    <w:rsid w:val="0099395A"/>
    <w:rsid w:val="00993E1B"/>
    <w:rsid w:val="00994280"/>
    <w:rsid w:val="00994B86"/>
    <w:rsid w:val="009962EE"/>
    <w:rsid w:val="00996858"/>
    <w:rsid w:val="009A0366"/>
    <w:rsid w:val="009A03C8"/>
    <w:rsid w:val="009A11A6"/>
    <w:rsid w:val="009A2B3B"/>
    <w:rsid w:val="009A66B8"/>
    <w:rsid w:val="009A7033"/>
    <w:rsid w:val="009A7B42"/>
    <w:rsid w:val="009B17DA"/>
    <w:rsid w:val="009B34D8"/>
    <w:rsid w:val="009B398C"/>
    <w:rsid w:val="009B429F"/>
    <w:rsid w:val="009B4932"/>
    <w:rsid w:val="009C0FCF"/>
    <w:rsid w:val="009C13F6"/>
    <w:rsid w:val="009C1F1A"/>
    <w:rsid w:val="009C3EBA"/>
    <w:rsid w:val="009C5193"/>
    <w:rsid w:val="009C6403"/>
    <w:rsid w:val="009C6667"/>
    <w:rsid w:val="009D0E98"/>
    <w:rsid w:val="009D1CE9"/>
    <w:rsid w:val="009D2D96"/>
    <w:rsid w:val="009D69CA"/>
    <w:rsid w:val="009E24F0"/>
    <w:rsid w:val="009E40B9"/>
    <w:rsid w:val="009E57E2"/>
    <w:rsid w:val="009E5D63"/>
    <w:rsid w:val="009E67DE"/>
    <w:rsid w:val="009E706B"/>
    <w:rsid w:val="009F09CD"/>
    <w:rsid w:val="009F1237"/>
    <w:rsid w:val="009F32DE"/>
    <w:rsid w:val="009F3EB8"/>
    <w:rsid w:val="009F5EF5"/>
    <w:rsid w:val="00A00955"/>
    <w:rsid w:val="00A02691"/>
    <w:rsid w:val="00A04E3B"/>
    <w:rsid w:val="00A06326"/>
    <w:rsid w:val="00A06CCD"/>
    <w:rsid w:val="00A075A3"/>
    <w:rsid w:val="00A1056A"/>
    <w:rsid w:val="00A11525"/>
    <w:rsid w:val="00A13728"/>
    <w:rsid w:val="00A13783"/>
    <w:rsid w:val="00A14432"/>
    <w:rsid w:val="00A14880"/>
    <w:rsid w:val="00A1491E"/>
    <w:rsid w:val="00A158FF"/>
    <w:rsid w:val="00A1622D"/>
    <w:rsid w:val="00A16963"/>
    <w:rsid w:val="00A17EB0"/>
    <w:rsid w:val="00A2032F"/>
    <w:rsid w:val="00A20D67"/>
    <w:rsid w:val="00A20DAB"/>
    <w:rsid w:val="00A21118"/>
    <w:rsid w:val="00A2198C"/>
    <w:rsid w:val="00A21B59"/>
    <w:rsid w:val="00A253C7"/>
    <w:rsid w:val="00A27553"/>
    <w:rsid w:val="00A35839"/>
    <w:rsid w:val="00A35AA6"/>
    <w:rsid w:val="00A36A6C"/>
    <w:rsid w:val="00A3786F"/>
    <w:rsid w:val="00A41218"/>
    <w:rsid w:val="00A4130C"/>
    <w:rsid w:val="00A41602"/>
    <w:rsid w:val="00A41916"/>
    <w:rsid w:val="00A42095"/>
    <w:rsid w:val="00A421C3"/>
    <w:rsid w:val="00A428C9"/>
    <w:rsid w:val="00A4302C"/>
    <w:rsid w:val="00A47006"/>
    <w:rsid w:val="00A47755"/>
    <w:rsid w:val="00A47BF1"/>
    <w:rsid w:val="00A47C01"/>
    <w:rsid w:val="00A51FE8"/>
    <w:rsid w:val="00A534E3"/>
    <w:rsid w:val="00A54C27"/>
    <w:rsid w:val="00A5571C"/>
    <w:rsid w:val="00A557EE"/>
    <w:rsid w:val="00A615A9"/>
    <w:rsid w:val="00A62B60"/>
    <w:rsid w:val="00A655FA"/>
    <w:rsid w:val="00A6573E"/>
    <w:rsid w:val="00A657F1"/>
    <w:rsid w:val="00A65974"/>
    <w:rsid w:val="00A700F1"/>
    <w:rsid w:val="00A706AE"/>
    <w:rsid w:val="00A71624"/>
    <w:rsid w:val="00A725EC"/>
    <w:rsid w:val="00A72968"/>
    <w:rsid w:val="00A73E2F"/>
    <w:rsid w:val="00A76005"/>
    <w:rsid w:val="00A761E6"/>
    <w:rsid w:val="00A80114"/>
    <w:rsid w:val="00A821A9"/>
    <w:rsid w:val="00A83363"/>
    <w:rsid w:val="00A8446E"/>
    <w:rsid w:val="00A8697A"/>
    <w:rsid w:val="00A9013E"/>
    <w:rsid w:val="00A90B89"/>
    <w:rsid w:val="00A9421D"/>
    <w:rsid w:val="00A943FF"/>
    <w:rsid w:val="00A96AF2"/>
    <w:rsid w:val="00A97B6C"/>
    <w:rsid w:val="00AA39BC"/>
    <w:rsid w:val="00AA4240"/>
    <w:rsid w:val="00AA5A10"/>
    <w:rsid w:val="00AA6EA0"/>
    <w:rsid w:val="00AB06F3"/>
    <w:rsid w:val="00AB1CB2"/>
    <w:rsid w:val="00AB2653"/>
    <w:rsid w:val="00AB2D69"/>
    <w:rsid w:val="00AB2F3A"/>
    <w:rsid w:val="00AB4354"/>
    <w:rsid w:val="00AB5815"/>
    <w:rsid w:val="00AB5F1E"/>
    <w:rsid w:val="00AB6865"/>
    <w:rsid w:val="00AB6CA4"/>
    <w:rsid w:val="00AB7C4A"/>
    <w:rsid w:val="00AB7C50"/>
    <w:rsid w:val="00AC065C"/>
    <w:rsid w:val="00AC178E"/>
    <w:rsid w:val="00AC19A8"/>
    <w:rsid w:val="00AC1B84"/>
    <w:rsid w:val="00AC2424"/>
    <w:rsid w:val="00AC443D"/>
    <w:rsid w:val="00AC67B3"/>
    <w:rsid w:val="00AC710A"/>
    <w:rsid w:val="00AC76C5"/>
    <w:rsid w:val="00AD1207"/>
    <w:rsid w:val="00AD1C34"/>
    <w:rsid w:val="00AD5825"/>
    <w:rsid w:val="00AD5AD5"/>
    <w:rsid w:val="00AD62E3"/>
    <w:rsid w:val="00AE022F"/>
    <w:rsid w:val="00AE088B"/>
    <w:rsid w:val="00AE0E7E"/>
    <w:rsid w:val="00AE2E72"/>
    <w:rsid w:val="00AE34FA"/>
    <w:rsid w:val="00AE4119"/>
    <w:rsid w:val="00AE442A"/>
    <w:rsid w:val="00AE45FC"/>
    <w:rsid w:val="00AE4E85"/>
    <w:rsid w:val="00AE54AF"/>
    <w:rsid w:val="00AE562C"/>
    <w:rsid w:val="00AE568E"/>
    <w:rsid w:val="00AE77D4"/>
    <w:rsid w:val="00AF1FFF"/>
    <w:rsid w:val="00AF3611"/>
    <w:rsid w:val="00AF3BBC"/>
    <w:rsid w:val="00AF4A0A"/>
    <w:rsid w:val="00AF4B01"/>
    <w:rsid w:val="00AF6164"/>
    <w:rsid w:val="00AF69AC"/>
    <w:rsid w:val="00AF7C76"/>
    <w:rsid w:val="00AF7EE2"/>
    <w:rsid w:val="00B00D31"/>
    <w:rsid w:val="00B02291"/>
    <w:rsid w:val="00B038D3"/>
    <w:rsid w:val="00B04650"/>
    <w:rsid w:val="00B0515E"/>
    <w:rsid w:val="00B05C3F"/>
    <w:rsid w:val="00B067E5"/>
    <w:rsid w:val="00B074A4"/>
    <w:rsid w:val="00B1040A"/>
    <w:rsid w:val="00B1143D"/>
    <w:rsid w:val="00B12275"/>
    <w:rsid w:val="00B137C8"/>
    <w:rsid w:val="00B14F7A"/>
    <w:rsid w:val="00B159B0"/>
    <w:rsid w:val="00B17B25"/>
    <w:rsid w:val="00B2283A"/>
    <w:rsid w:val="00B23748"/>
    <w:rsid w:val="00B25043"/>
    <w:rsid w:val="00B255BE"/>
    <w:rsid w:val="00B26832"/>
    <w:rsid w:val="00B26F67"/>
    <w:rsid w:val="00B27DDE"/>
    <w:rsid w:val="00B3177E"/>
    <w:rsid w:val="00B339F8"/>
    <w:rsid w:val="00B34701"/>
    <w:rsid w:val="00B34F36"/>
    <w:rsid w:val="00B35513"/>
    <w:rsid w:val="00B35D94"/>
    <w:rsid w:val="00B4151E"/>
    <w:rsid w:val="00B43C5E"/>
    <w:rsid w:val="00B4650C"/>
    <w:rsid w:val="00B47919"/>
    <w:rsid w:val="00B5049A"/>
    <w:rsid w:val="00B50F07"/>
    <w:rsid w:val="00B51AE5"/>
    <w:rsid w:val="00B552CC"/>
    <w:rsid w:val="00B5644F"/>
    <w:rsid w:val="00B60E8C"/>
    <w:rsid w:val="00B63DF8"/>
    <w:rsid w:val="00B64D74"/>
    <w:rsid w:val="00B65367"/>
    <w:rsid w:val="00B667B5"/>
    <w:rsid w:val="00B668FA"/>
    <w:rsid w:val="00B669FE"/>
    <w:rsid w:val="00B66D7B"/>
    <w:rsid w:val="00B670C8"/>
    <w:rsid w:val="00B6796E"/>
    <w:rsid w:val="00B701D1"/>
    <w:rsid w:val="00B71BED"/>
    <w:rsid w:val="00B734C3"/>
    <w:rsid w:val="00B73B90"/>
    <w:rsid w:val="00B75D98"/>
    <w:rsid w:val="00B77820"/>
    <w:rsid w:val="00B826FE"/>
    <w:rsid w:val="00B82BDF"/>
    <w:rsid w:val="00B82CA8"/>
    <w:rsid w:val="00B84545"/>
    <w:rsid w:val="00B85005"/>
    <w:rsid w:val="00B86995"/>
    <w:rsid w:val="00B914FD"/>
    <w:rsid w:val="00B92B4D"/>
    <w:rsid w:val="00B92BAC"/>
    <w:rsid w:val="00B931AB"/>
    <w:rsid w:val="00B943FD"/>
    <w:rsid w:val="00B96678"/>
    <w:rsid w:val="00B968EB"/>
    <w:rsid w:val="00BA0A7D"/>
    <w:rsid w:val="00BA2D31"/>
    <w:rsid w:val="00BA3428"/>
    <w:rsid w:val="00BA4301"/>
    <w:rsid w:val="00BA4D4B"/>
    <w:rsid w:val="00BA785D"/>
    <w:rsid w:val="00BA789E"/>
    <w:rsid w:val="00BA7A83"/>
    <w:rsid w:val="00BA7A9A"/>
    <w:rsid w:val="00BA7F42"/>
    <w:rsid w:val="00BB04D9"/>
    <w:rsid w:val="00BB1E14"/>
    <w:rsid w:val="00BB304D"/>
    <w:rsid w:val="00BB38DD"/>
    <w:rsid w:val="00BB393F"/>
    <w:rsid w:val="00BB5598"/>
    <w:rsid w:val="00BB57D0"/>
    <w:rsid w:val="00BB639E"/>
    <w:rsid w:val="00BB646E"/>
    <w:rsid w:val="00BC008B"/>
    <w:rsid w:val="00BC07EE"/>
    <w:rsid w:val="00BC0D7C"/>
    <w:rsid w:val="00BC190D"/>
    <w:rsid w:val="00BC1A87"/>
    <w:rsid w:val="00BC3260"/>
    <w:rsid w:val="00BC3379"/>
    <w:rsid w:val="00BC5C67"/>
    <w:rsid w:val="00BC72A9"/>
    <w:rsid w:val="00BC79A9"/>
    <w:rsid w:val="00BC7F18"/>
    <w:rsid w:val="00BD449A"/>
    <w:rsid w:val="00BD4D6B"/>
    <w:rsid w:val="00BD4DBB"/>
    <w:rsid w:val="00BD4E46"/>
    <w:rsid w:val="00BE0042"/>
    <w:rsid w:val="00BE2742"/>
    <w:rsid w:val="00BE53E7"/>
    <w:rsid w:val="00BE690A"/>
    <w:rsid w:val="00BE6A30"/>
    <w:rsid w:val="00BE7A10"/>
    <w:rsid w:val="00BF1302"/>
    <w:rsid w:val="00BF2164"/>
    <w:rsid w:val="00BF25A2"/>
    <w:rsid w:val="00BF2A4C"/>
    <w:rsid w:val="00BF369E"/>
    <w:rsid w:val="00BF4083"/>
    <w:rsid w:val="00BF487B"/>
    <w:rsid w:val="00BF4C32"/>
    <w:rsid w:val="00BF52EB"/>
    <w:rsid w:val="00BF562B"/>
    <w:rsid w:val="00BF5E90"/>
    <w:rsid w:val="00C02905"/>
    <w:rsid w:val="00C02A8D"/>
    <w:rsid w:val="00C02AB0"/>
    <w:rsid w:val="00C0332B"/>
    <w:rsid w:val="00C047D2"/>
    <w:rsid w:val="00C04DA8"/>
    <w:rsid w:val="00C05977"/>
    <w:rsid w:val="00C05CB8"/>
    <w:rsid w:val="00C0728A"/>
    <w:rsid w:val="00C10041"/>
    <w:rsid w:val="00C13209"/>
    <w:rsid w:val="00C13684"/>
    <w:rsid w:val="00C144F3"/>
    <w:rsid w:val="00C1455C"/>
    <w:rsid w:val="00C1578F"/>
    <w:rsid w:val="00C1776A"/>
    <w:rsid w:val="00C17E40"/>
    <w:rsid w:val="00C17EEE"/>
    <w:rsid w:val="00C17FB3"/>
    <w:rsid w:val="00C2068A"/>
    <w:rsid w:val="00C218F2"/>
    <w:rsid w:val="00C220CB"/>
    <w:rsid w:val="00C221F7"/>
    <w:rsid w:val="00C226B0"/>
    <w:rsid w:val="00C226B5"/>
    <w:rsid w:val="00C231E8"/>
    <w:rsid w:val="00C24433"/>
    <w:rsid w:val="00C25C9A"/>
    <w:rsid w:val="00C262B6"/>
    <w:rsid w:val="00C27817"/>
    <w:rsid w:val="00C27CDB"/>
    <w:rsid w:val="00C315C6"/>
    <w:rsid w:val="00C318B8"/>
    <w:rsid w:val="00C31B76"/>
    <w:rsid w:val="00C330BC"/>
    <w:rsid w:val="00C33150"/>
    <w:rsid w:val="00C33D30"/>
    <w:rsid w:val="00C3469B"/>
    <w:rsid w:val="00C34EEB"/>
    <w:rsid w:val="00C357B9"/>
    <w:rsid w:val="00C3769E"/>
    <w:rsid w:val="00C413B7"/>
    <w:rsid w:val="00C437A5"/>
    <w:rsid w:val="00C44391"/>
    <w:rsid w:val="00C44784"/>
    <w:rsid w:val="00C44E0E"/>
    <w:rsid w:val="00C45304"/>
    <w:rsid w:val="00C46418"/>
    <w:rsid w:val="00C5071F"/>
    <w:rsid w:val="00C50E2F"/>
    <w:rsid w:val="00C538AD"/>
    <w:rsid w:val="00C53F54"/>
    <w:rsid w:val="00C54D36"/>
    <w:rsid w:val="00C55426"/>
    <w:rsid w:val="00C57176"/>
    <w:rsid w:val="00C60D8B"/>
    <w:rsid w:val="00C61259"/>
    <w:rsid w:val="00C63012"/>
    <w:rsid w:val="00C6341E"/>
    <w:rsid w:val="00C635B3"/>
    <w:rsid w:val="00C63DCE"/>
    <w:rsid w:val="00C65085"/>
    <w:rsid w:val="00C65C89"/>
    <w:rsid w:val="00C66890"/>
    <w:rsid w:val="00C6721A"/>
    <w:rsid w:val="00C67527"/>
    <w:rsid w:val="00C67C8D"/>
    <w:rsid w:val="00C70157"/>
    <w:rsid w:val="00C72383"/>
    <w:rsid w:val="00C72C2C"/>
    <w:rsid w:val="00C73992"/>
    <w:rsid w:val="00C743D4"/>
    <w:rsid w:val="00C74C73"/>
    <w:rsid w:val="00C750C1"/>
    <w:rsid w:val="00C7621E"/>
    <w:rsid w:val="00C7648F"/>
    <w:rsid w:val="00C764CE"/>
    <w:rsid w:val="00C82233"/>
    <w:rsid w:val="00C866E5"/>
    <w:rsid w:val="00C86D6E"/>
    <w:rsid w:val="00C87A72"/>
    <w:rsid w:val="00C87B03"/>
    <w:rsid w:val="00C91390"/>
    <w:rsid w:val="00C91610"/>
    <w:rsid w:val="00C91747"/>
    <w:rsid w:val="00C921DA"/>
    <w:rsid w:val="00C932E7"/>
    <w:rsid w:val="00C94322"/>
    <w:rsid w:val="00C9584A"/>
    <w:rsid w:val="00C96474"/>
    <w:rsid w:val="00CA120B"/>
    <w:rsid w:val="00CA1475"/>
    <w:rsid w:val="00CA37A3"/>
    <w:rsid w:val="00CA3CE3"/>
    <w:rsid w:val="00CA6D3A"/>
    <w:rsid w:val="00CB0C72"/>
    <w:rsid w:val="00CB4022"/>
    <w:rsid w:val="00CB4B23"/>
    <w:rsid w:val="00CC018C"/>
    <w:rsid w:val="00CC0C71"/>
    <w:rsid w:val="00CC1C29"/>
    <w:rsid w:val="00CC30EE"/>
    <w:rsid w:val="00CC4E98"/>
    <w:rsid w:val="00CC614B"/>
    <w:rsid w:val="00CC771E"/>
    <w:rsid w:val="00CD0FC4"/>
    <w:rsid w:val="00CD2AA6"/>
    <w:rsid w:val="00CD2CD2"/>
    <w:rsid w:val="00CD34D4"/>
    <w:rsid w:val="00CD430A"/>
    <w:rsid w:val="00CD48C6"/>
    <w:rsid w:val="00CD51A5"/>
    <w:rsid w:val="00CD737D"/>
    <w:rsid w:val="00CE120D"/>
    <w:rsid w:val="00CE172A"/>
    <w:rsid w:val="00CE235C"/>
    <w:rsid w:val="00CE23C4"/>
    <w:rsid w:val="00CE3670"/>
    <w:rsid w:val="00CE4498"/>
    <w:rsid w:val="00CE4AC1"/>
    <w:rsid w:val="00CE5859"/>
    <w:rsid w:val="00CE6A82"/>
    <w:rsid w:val="00CE6BAB"/>
    <w:rsid w:val="00CE6FD8"/>
    <w:rsid w:val="00CF08D6"/>
    <w:rsid w:val="00CF13C5"/>
    <w:rsid w:val="00CF2AB8"/>
    <w:rsid w:val="00CF4A40"/>
    <w:rsid w:val="00CF5150"/>
    <w:rsid w:val="00CF53F0"/>
    <w:rsid w:val="00CF56CF"/>
    <w:rsid w:val="00CF643F"/>
    <w:rsid w:val="00CF6CD2"/>
    <w:rsid w:val="00CF6F9E"/>
    <w:rsid w:val="00CF762B"/>
    <w:rsid w:val="00D012D3"/>
    <w:rsid w:val="00D01D03"/>
    <w:rsid w:val="00D03B72"/>
    <w:rsid w:val="00D04EA4"/>
    <w:rsid w:val="00D05D66"/>
    <w:rsid w:val="00D06266"/>
    <w:rsid w:val="00D06965"/>
    <w:rsid w:val="00D07B6F"/>
    <w:rsid w:val="00D10256"/>
    <w:rsid w:val="00D10B34"/>
    <w:rsid w:val="00D11D51"/>
    <w:rsid w:val="00D12967"/>
    <w:rsid w:val="00D1305E"/>
    <w:rsid w:val="00D134A4"/>
    <w:rsid w:val="00D13F69"/>
    <w:rsid w:val="00D142A6"/>
    <w:rsid w:val="00D17F10"/>
    <w:rsid w:val="00D20D05"/>
    <w:rsid w:val="00D238DE"/>
    <w:rsid w:val="00D23926"/>
    <w:rsid w:val="00D2727B"/>
    <w:rsid w:val="00D30701"/>
    <w:rsid w:val="00D30C74"/>
    <w:rsid w:val="00D30CC4"/>
    <w:rsid w:val="00D31821"/>
    <w:rsid w:val="00D31A6A"/>
    <w:rsid w:val="00D33564"/>
    <w:rsid w:val="00D342FF"/>
    <w:rsid w:val="00D34A40"/>
    <w:rsid w:val="00D35F96"/>
    <w:rsid w:val="00D36334"/>
    <w:rsid w:val="00D40E08"/>
    <w:rsid w:val="00D40E50"/>
    <w:rsid w:val="00D41303"/>
    <w:rsid w:val="00D41E88"/>
    <w:rsid w:val="00D426E7"/>
    <w:rsid w:val="00D45134"/>
    <w:rsid w:val="00D458EA"/>
    <w:rsid w:val="00D4717E"/>
    <w:rsid w:val="00D475A4"/>
    <w:rsid w:val="00D50B18"/>
    <w:rsid w:val="00D5436B"/>
    <w:rsid w:val="00D54829"/>
    <w:rsid w:val="00D54F5E"/>
    <w:rsid w:val="00D55952"/>
    <w:rsid w:val="00D55EA1"/>
    <w:rsid w:val="00D55EB0"/>
    <w:rsid w:val="00D562E5"/>
    <w:rsid w:val="00D5634F"/>
    <w:rsid w:val="00D5714C"/>
    <w:rsid w:val="00D574FC"/>
    <w:rsid w:val="00D607B9"/>
    <w:rsid w:val="00D61983"/>
    <w:rsid w:val="00D6201E"/>
    <w:rsid w:val="00D62422"/>
    <w:rsid w:val="00D63129"/>
    <w:rsid w:val="00D64D22"/>
    <w:rsid w:val="00D66ABA"/>
    <w:rsid w:val="00D7262D"/>
    <w:rsid w:val="00D72995"/>
    <w:rsid w:val="00D7342C"/>
    <w:rsid w:val="00D76DCB"/>
    <w:rsid w:val="00D77D40"/>
    <w:rsid w:val="00D8229C"/>
    <w:rsid w:val="00D834CA"/>
    <w:rsid w:val="00D850A4"/>
    <w:rsid w:val="00D863BD"/>
    <w:rsid w:val="00D86AC0"/>
    <w:rsid w:val="00D86E02"/>
    <w:rsid w:val="00D86E14"/>
    <w:rsid w:val="00D875D9"/>
    <w:rsid w:val="00D8789D"/>
    <w:rsid w:val="00D87D77"/>
    <w:rsid w:val="00D9009F"/>
    <w:rsid w:val="00D91173"/>
    <w:rsid w:val="00D91F10"/>
    <w:rsid w:val="00D92FD6"/>
    <w:rsid w:val="00D946AA"/>
    <w:rsid w:val="00D94DB0"/>
    <w:rsid w:val="00D97039"/>
    <w:rsid w:val="00D972CA"/>
    <w:rsid w:val="00DA0083"/>
    <w:rsid w:val="00DA02F5"/>
    <w:rsid w:val="00DA2816"/>
    <w:rsid w:val="00DA2F0A"/>
    <w:rsid w:val="00DA318E"/>
    <w:rsid w:val="00DA3566"/>
    <w:rsid w:val="00DA441A"/>
    <w:rsid w:val="00DA4D7C"/>
    <w:rsid w:val="00DA54A9"/>
    <w:rsid w:val="00DA577F"/>
    <w:rsid w:val="00DB1E40"/>
    <w:rsid w:val="00DB2437"/>
    <w:rsid w:val="00DB3452"/>
    <w:rsid w:val="00DB3D77"/>
    <w:rsid w:val="00DB6142"/>
    <w:rsid w:val="00DB6340"/>
    <w:rsid w:val="00DB676A"/>
    <w:rsid w:val="00DC01D5"/>
    <w:rsid w:val="00DC2803"/>
    <w:rsid w:val="00DC3A32"/>
    <w:rsid w:val="00DC4C59"/>
    <w:rsid w:val="00DC591F"/>
    <w:rsid w:val="00DC5948"/>
    <w:rsid w:val="00DC69FF"/>
    <w:rsid w:val="00DC6BA2"/>
    <w:rsid w:val="00DC71ED"/>
    <w:rsid w:val="00DC722F"/>
    <w:rsid w:val="00DC771E"/>
    <w:rsid w:val="00DC7899"/>
    <w:rsid w:val="00DD0F55"/>
    <w:rsid w:val="00DD1E51"/>
    <w:rsid w:val="00DD4B12"/>
    <w:rsid w:val="00DD4B25"/>
    <w:rsid w:val="00DD519D"/>
    <w:rsid w:val="00DD5C48"/>
    <w:rsid w:val="00DD5C69"/>
    <w:rsid w:val="00DD6F43"/>
    <w:rsid w:val="00DD7817"/>
    <w:rsid w:val="00DE1C83"/>
    <w:rsid w:val="00DE257F"/>
    <w:rsid w:val="00DE25F4"/>
    <w:rsid w:val="00DE36C3"/>
    <w:rsid w:val="00DE3C4F"/>
    <w:rsid w:val="00DE6494"/>
    <w:rsid w:val="00DF02DC"/>
    <w:rsid w:val="00DF29FF"/>
    <w:rsid w:val="00DF308B"/>
    <w:rsid w:val="00DF3C70"/>
    <w:rsid w:val="00DF5678"/>
    <w:rsid w:val="00DF5871"/>
    <w:rsid w:val="00DF75D2"/>
    <w:rsid w:val="00E000C3"/>
    <w:rsid w:val="00E023B2"/>
    <w:rsid w:val="00E029ED"/>
    <w:rsid w:val="00E032A3"/>
    <w:rsid w:val="00E03556"/>
    <w:rsid w:val="00E047E9"/>
    <w:rsid w:val="00E052A1"/>
    <w:rsid w:val="00E06049"/>
    <w:rsid w:val="00E06987"/>
    <w:rsid w:val="00E1130F"/>
    <w:rsid w:val="00E11D04"/>
    <w:rsid w:val="00E126B2"/>
    <w:rsid w:val="00E12B95"/>
    <w:rsid w:val="00E14F54"/>
    <w:rsid w:val="00E167ED"/>
    <w:rsid w:val="00E17F18"/>
    <w:rsid w:val="00E228E1"/>
    <w:rsid w:val="00E2493C"/>
    <w:rsid w:val="00E251C4"/>
    <w:rsid w:val="00E256CC"/>
    <w:rsid w:val="00E25890"/>
    <w:rsid w:val="00E25C46"/>
    <w:rsid w:val="00E270D1"/>
    <w:rsid w:val="00E30129"/>
    <w:rsid w:val="00E30141"/>
    <w:rsid w:val="00E30480"/>
    <w:rsid w:val="00E30F30"/>
    <w:rsid w:val="00E32180"/>
    <w:rsid w:val="00E32BBF"/>
    <w:rsid w:val="00E32C7A"/>
    <w:rsid w:val="00E3339E"/>
    <w:rsid w:val="00E3595D"/>
    <w:rsid w:val="00E442BE"/>
    <w:rsid w:val="00E44A7B"/>
    <w:rsid w:val="00E44BE4"/>
    <w:rsid w:val="00E469C4"/>
    <w:rsid w:val="00E472AA"/>
    <w:rsid w:val="00E5036A"/>
    <w:rsid w:val="00E50D48"/>
    <w:rsid w:val="00E510FE"/>
    <w:rsid w:val="00E5183F"/>
    <w:rsid w:val="00E51D9F"/>
    <w:rsid w:val="00E52442"/>
    <w:rsid w:val="00E524A0"/>
    <w:rsid w:val="00E52C94"/>
    <w:rsid w:val="00E5344F"/>
    <w:rsid w:val="00E53791"/>
    <w:rsid w:val="00E5432E"/>
    <w:rsid w:val="00E543DD"/>
    <w:rsid w:val="00E54CB9"/>
    <w:rsid w:val="00E55A83"/>
    <w:rsid w:val="00E56AAB"/>
    <w:rsid w:val="00E5749A"/>
    <w:rsid w:val="00E6047D"/>
    <w:rsid w:val="00E60798"/>
    <w:rsid w:val="00E61C81"/>
    <w:rsid w:val="00E61DF3"/>
    <w:rsid w:val="00E622B4"/>
    <w:rsid w:val="00E63064"/>
    <w:rsid w:val="00E66830"/>
    <w:rsid w:val="00E66D22"/>
    <w:rsid w:val="00E705B4"/>
    <w:rsid w:val="00E70FF4"/>
    <w:rsid w:val="00E73ED3"/>
    <w:rsid w:val="00E74E0B"/>
    <w:rsid w:val="00E7555C"/>
    <w:rsid w:val="00E76959"/>
    <w:rsid w:val="00E8053D"/>
    <w:rsid w:val="00E81CAB"/>
    <w:rsid w:val="00E83025"/>
    <w:rsid w:val="00E83032"/>
    <w:rsid w:val="00E8313D"/>
    <w:rsid w:val="00E841BD"/>
    <w:rsid w:val="00E85360"/>
    <w:rsid w:val="00E86439"/>
    <w:rsid w:val="00E90CBB"/>
    <w:rsid w:val="00E910FD"/>
    <w:rsid w:val="00E922AA"/>
    <w:rsid w:val="00E92515"/>
    <w:rsid w:val="00E92BF2"/>
    <w:rsid w:val="00E93973"/>
    <w:rsid w:val="00E93AA7"/>
    <w:rsid w:val="00E94000"/>
    <w:rsid w:val="00E945E2"/>
    <w:rsid w:val="00E95648"/>
    <w:rsid w:val="00E96DE0"/>
    <w:rsid w:val="00E970F8"/>
    <w:rsid w:val="00E97FD0"/>
    <w:rsid w:val="00EA2D7A"/>
    <w:rsid w:val="00EA317C"/>
    <w:rsid w:val="00EA5469"/>
    <w:rsid w:val="00EA5C99"/>
    <w:rsid w:val="00EA6F11"/>
    <w:rsid w:val="00EA7609"/>
    <w:rsid w:val="00EB014C"/>
    <w:rsid w:val="00EB114B"/>
    <w:rsid w:val="00EB27B9"/>
    <w:rsid w:val="00EB2997"/>
    <w:rsid w:val="00EB5287"/>
    <w:rsid w:val="00EB5799"/>
    <w:rsid w:val="00EB68DF"/>
    <w:rsid w:val="00EB7F75"/>
    <w:rsid w:val="00EC03F5"/>
    <w:rsid w:val="00EC0D85"/>
    <w:rsid w:val="00EC6462"/>
    <w:rsid w:val="00EC762A"/>
    <w:rsid w:val="00ED149A"/>
    <w:rsid w:val="00ED1C88"/>
    <w:rsid w:val="00ED3B40"/>
    <w:rsid w:val="00ED491F"/>
    <w:rsid w:val="00ED4971"/>
    <w:rsid w:val="00ED7E0E"/>
    <w:rsid w:val="00EE083A"/>
    <w:rsid w:val="00EE11EE"/>
    <w:rsid w:val="00EE3102"/>
    <w:rsid w:val="00EE4983"/>
    <w:rsid w:val="00EF0443"/>
    <w:rsid w:val="00EF08EB"/>
    <w:rsid w:val="00EF1230"/>
    <w:rsid w:val="00EF295F"/>
    <w:rsid w:val="00EF3A1A"/>
    <w:rsid w:val="00EF5B14"/>
    <w:rsid w:val="00EF6BD0"/>
    <w:rsid w:val="00F00904"/>
    <w:rsid w:val="00F011CD"/>
    <w:rsid w:val="00F02406"/>
    <w:rsid w:val="00F02E02"/>
    <w:rsid w:val="00F04E7F"/>
    <w:rsid w:val="00F10991"/>
    <w:rsid w:val="00F12D7D"/>
    <w:rsid w:val="00F13698"/>
    <w:rsid w:val="00F1504E"/>
    <w:rsid w:val="00F1653D"/>
    <w:rsid w:val="00F2084C"/>
    <w:rsid w:val="00F2358A"/>
    <w:rsid w:val="00F26B00"/>
    <w:rsid w:val="00F26C2E"/>
    <w:rsid w:val="00F271F6"/>
    <w:rsid w:val="00F278A4"/>
    <w:rsid w:val="00F27A07"/>
    <w:rsid w:val="00F3208F"/>
    <w:rsid w:val="00F32A7F"/>
    <w:rsid w:val="00F32E39"/>
    <w:rsid w:val="00F3348A"/>
    <w:rsid w:val="00F3363E"/>
    <w:rsid w:val="00F34E83"/>
    <w:rsid w:val="00F35F0E"/>
    <w:rsid w:val="00F36B09"/>
    <w:rsid w:val="00F36E5F"/>
    <w:rsid w:val="00F40989"/>
    <w:rsid w:val="00F40C00"/>
    <w:rsid w:val="00F40C2F"/>
    <w:rsid w:val="00F41897"/>
    <w:rsid w:val="00F41966"/>
    <w:rsid w:val="00F42427"/>
    <w:rsid w:val="00F44726"/>
    <w:rsid w:val="00F458EA"/>
    <w:rsid w:val="00F45BED"/>
    <w:rsid w:val="00F45D92"/>
    <w:rsid w:val="00F460EF"/>
    <w:rsid w:val="00F4723B"/>
    <w:rsid w:val="00F479FE"/>
    <w:rsid w:val="00F47D60"/>
    <w:rsid w:val="00F51127"/>
    <w:rsid w:val="00F54EC0"/>
    <w:rsid w:val="00F55467"/>
    <w:rsid w:val="00F560DB"/>
    <w:rsid w:val="00F61156"/>
    <w:rsid w:val="00F628DD"/>
    <w:rsid w:val="00F6380A"/>
    <w:rsid w:val="00F65B54"/>
    <w:rsid w:val="00F6696B"/>
    <w:rsid w:val="00F70A29"/>
    <w:rsid w:val="00F714E9"/>
    <w:rsid w:val="00F716BC"/>
    <w:rsid w:val="00F71938"/>
    <w:rsid w:val="00F721D0"/>
    <w:rsid w:val="00F72800"/>
    <w:rsid w:val="00F72BC5"/>
    <w:rsid w:val="00F72EC7"/>
    <w:rsid w:val="00F73CEF"/>
    <w:rsid w:val="00F73EE3"/>
    <w:rsid w:val="00F742A6"/>
    <w:rsid w:val="00F754E8"/>
    <w:rsid w:val="00F767A9"/>
    <w:rsid w:val="00F770B2"/>
    <w:rsid w:val="00F7737F"/>
    <w:rsid w:val="00F804F8"/>
    <w:rsid w:val="00F80812"/>
    <w:rsid w:val="00F82EBF"/>
    <w:rsid w:val="00F830E1"/>
    <w:rsid w:val="00F83A83"/>
    <w:rsid w:val="00F84827"/>
    <w:rsid w:val="00F8512A"/>
    <w:rsid w:val="00F91A29"/>
    <w:rsid w:val="00F931AA"/>
    <w:rsid w:val="00F933B1"/>
    <w:rsid w:val="00F937B0"/>
    <w:rsid w:val="00F93C30"/>
    <w:rsid w:val="00F9417B"/>
    <w:rsid w:val="00F944A6"/>
    <w:rsid w:val="00F94ACF"/>
    <w:rsid w:val="00F94D84"/>
    <w:rsid w:val="00F95EC3"/>
    <w:rsid w:val="00F960F2"/>
    <w:rsid w:val="00F9622E"/>
    <w:rsid w:val="00F968E8"/>
    <w:rsid w:val="00FA0E76"/>
    <w:rsid w:val="00FA23D8"/>
    <w:rsid w:val="00FA3146"/>
    <w:rsid w:val="00FA3910"/>
    <w:rsid w:val="00FA5E83"/>
    <w:rsid w:val="00FA733A"/>
    <w:rsid w:val="00FA73EA"/>
    <w:rsid w:val="00FA790D"/>
    <w:rsid w:val="00FA7B2F"/>
    <w:rsid w:val="00FB06EC"/>
    <w:rsid w:val="00FB1546"/>
    <w:rsid w:val="00FB2558"/>
    <w:rsid w:val="00FB31EB"/>
    <w:rsid w:val="00FB76D1"/>
    <w:rsid w:val="00FC34AA"/>
    <w:rsid w:val="00FC4D2B"/>
    <w:rsid w:val="00FC4F63"/>
    <w:rsid w:val="00FC75DB"/>
    <w:rsid w:val="00FD010F"/>
    <w:rsid w:val="00FD0DB1"/>
    <w:rsid w:val="00FD1C9F"/>
    <w:rsid w:val="00FD25C1"/>
    <w:rsid w:val="00FD39DB"/>
    <w:rsid w:val="00FD3BEC"/>
    <w:rsid w:val="00FD6BD5"/>
    <w:rsid w:val="00FE2CD6"/>
    <w:rsid w:val="00FE4AB5"/>
    <w:rsid w:val="00FE63E7"/>
    <w:rsid w:val="00FE7D92"/>
    <w:rsid w:val="00FF03E9"/>
    <w:rsid w:val="00FF0BF0"/>
    <w:rsid w:val="00FF10EA"/>
    <w:rsid w:val="00FF1221"/>
    <w:rsid w:val="00FF133A"/>
    <w:rsid w:val="00FF26EC"/>
    <w:rsid w:val="00FF2EE8"/>
    <w:rsid w:val="00FF302C"/>
    <w:rsid w:val="00FF3BE9"/>
    <w:rsid w:val="00FF511F"/>
    <w:rsid w:val="00FF5DD6"/>
    <w:rsid w:val="00FF5E43"/>
    <w:rsid w:val="00FF60A2"/>
    <w:rsid w:val="00FF7353"/>
    <w:rsid w:val="00FF7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62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62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62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62EE"/>
    <w:rPr>
      <w:sz w:val="18"/>
      <w:szCs w:val="18"/>
    </w:rPr>
  </w:style>
  <w:style w:type="table" w:styleId="TableGrid">
    <w:name w:val="Table Grid"/>
    <w:basedOn w:val="TableNormal"/>
    <w:uiPriority w:val="39"/>
    <w:rsid w:val="009962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62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62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62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62EE"/>
    <w:rPr>
      <w:sz w:val="18"/>
      <w:szCs w:val="18"/>
    </w:rPr>
  </w:style>
  <w:style w:type="table" w:styleId="TableGrid">
    <w:name w:val="Table Grid"/>
    <w:basedOn w:val="TableNormal"/>
    <w:uiPriority w:val="39"/>
    <w:rsid w:val="009962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427</Words>
  <Characters>2439</Characters>
  <Application>Microsoft Office Word</Application>
  <DocSecurity>0</DocSecurity>
  <Lines>20</Lines>
  <Paragraphs>5</Paragraphs>
  <ScaleCrop>false</ScaleCrop>
  <Company/>
  <LinksUpToDate>false</LinksUpToDate>
  <CharactersWithSpaces>2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晶晶</dc:creator>
  <cp:keywords/>
  <dc:description/>
  <cp:lastModifiedBy>RAVTAN</cp:lastModifiedBy>
  <cp:revision>7</cp:revision>
  <dcterms:created xsi:type="dcterms:W3CDTF">2019-05-09T11:19:00Z</dcterms:created>
  <dcterms:modified xsi:type="dcterms:W3CDTF">2019-05-15T12:56:00Z</dcterms:modified>
</cp:coreProperties>
</file>